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FA0" w:rsidRPr="00E5057B" w:rsidRDefault="00172FA0" w:rsidP="00E5057B">
      <w:pPr>
        <w:jc w:val="center"/>
        <w:rPr>
          <w:rFonts w:asciiTheme="minorBidi" w:hAnsiTheme="minorBidi"/>
          <w:color w:val="FF0000"/>
          <w:sz w:val="28"/>
          <w:cs/>
        </w:rPr>
      </w:pPr>
      <w:r w:rsidRPr="00E5057B">
        <w:rPr>
          <w:rFonts w:asciiTheme="minorBidi" w:hAnsiTheme="minorBidi"/>
          <w:color w:val="FF0000"/>
          <w:sz w:val="28"/>
        </w:rPr>
        <w:t>1.</w:t>
      </w:r>
      <w:r w:rsidRPr="00E5057B">
        <w:rPr>
          <w:rFonts w:asciiTheme="minorBidi" w:hAnsiTheme="minorBidi"/>
          <w:color w:val="FF0000"/>
          <w:sz w:val="28"/>
          <w:cs/>
        </w:rPr>
        <w:t xml:space="preserve">ผู้สัมภาษณ์       </w:t>
      </w:r>
      <w:r w:rsidRPr="00E5057B">
        <w:rPr>
          <w:rFonts w:asciiTheme="minorBidi" w:hAnsiTheme="minorBidi"/>
          <w:color w:val="FF0000"/>
          <w:sz w:val="28"/>
        </w:rPr>
        <w:t>2.</w:t>
      </w:r>
      <w:r w:rsidRPr="00E5057B">
        <w:rPr>
          <w:rFonts w:asciiTheme="minorBidi" w:hAnsiTheme="minorBidi"/>
          <w:color w:val="FF0000"/>
          <w:sz w:val="28"/>
          <w:cs/>
        </w:rPr>
        <w:t>ผู้ถูกสัมภาษณ์</w:t>
      </w:r>
    </w:p>
    <w:p w:rsidR="00607615" w:rsidRPr="00E5057B" w:rsidRDefault="00172FA0">
      <w:pPr>
        <w:rPr>
          <w:rFonts w:asciiTheme="minorBidi" w:hAnsiTheme="minorBidi"/>
          <w:b/>
          <w:bCs/>
          <w:sz w:val="36"/>
          <w:szCs w:val="36"/>
          <w:u w:val="single"/>
        </w:rPr>
      </w:pPr>
      <w:r w:rsidRPr="00E5057B">
        <w:rPr>
          <w:rFonts w:asciiTheme="minorBidi" w:hAnsiTheme="minorBidi"/>
          <w:b/>
          <w:bCs/>
          <w:sz w:val="36"/>
          <w:szCs w:val="36"/>
          <w:u w:val="single"/>
        </w:rPr>
        <w:t xml:space="preserve">P1 </w:t>
      </w:r>
      <w:r w:rsidRPr="00E5057B">
        <w:rPr>
          <w:rFonts w:asciiTheme="minorBidi" w:hAnsiTheme="minorBidi"/>
          <w:b/>
          <w:bCs/>
          <w:sz w:val="36"/>
          <w:szCs w:val="36"/>
          <w:u w:val="single"/>
          <w:cs/>
        </w:rPr>
        <w:t>สุธิมา.</w:t>
      </w:r>
      <w:r w:rsidRPr="00E5057B">
        <w:rPr>
          <w:rFonts w:asciiTheme="minorBidi" w:hAnsiTheme="minorBidi"/>
          <w:b/>
          <w:bCs/>
          <w:sz w:val="36"/>
          <w:szCs w:val="36"/>
          <w:u w:val="single"/>
        </w:rPr>
        <w:t>m4a</w:t>
      </w:r>
    </w:p>
    <w:p w:rsidR="00300B57" w:rsidRPr="00E5057B" w:rsidRDefault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 xml:space="preserve">1. </w:t>
      </w:r>
      <w:r w:rsidRPr="00E5057B">
        <w:rPr>
          <w:rFonts w:asciiTheme="minorBidi" w:hAnsiTheme="minorBidi"/>
          <w:sz w:val="32"/>
          <w:szCs w:val="32"/>
          <w:cs/>
        </w:rPr>
        <w:t>จะถามคุณแม่ว่าโควิดคุณแม่ได้รับผลกระทบมั้ยครับ ได้รับอย่างไรบ้างครับ</w:t>
      </w:r>
    </w:p>
    <w:p w:rsidR="00300B57" w:rsidRPr="00E5057B" w:rsidRDefault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 xml:space="preserve">2. </w:t>
      </w:r>
      <w:r w:rsidRPr="00E5057B">
        <w:rPr>
          <w:rFonts w:asciiTheme="minorBidi" w:hAnsiTheme="minorBidi"/>
          <w:sz w:val="32"/>
          <w:szCs w:val="32"/>
          <w:cs/>
        </w:rPr>
        <w:t>ก็ป้าเป็นคนเย็บผ้า แฟนซ่อมรถ อยู่ที่เดียวกัน มันก็หายไป ถ้าเป็นเรื่องซ่อมรถ เศรษฐกิจแย่ ลูกค้าก็ลดลง คนเย็บผ้า ถ้ามีกิจกรรมอะไร ก็ไม่มาสั่งตัด</w:t>
      </w:r>
    </w:p>
    <w:p w:rsidR="00300B57" w:rsidRPr="00E5057B" w:rsidRDefault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 xml:space="preserve">1. </w:t>
      </w:r>
      <w:r w:rsidRPr="00E5057B">
        <w:rPr>
          <w:rFonts w:asciiTheme="minorBidi" w:hAnsiTheme="minorBidi"/>
          <w:sz w:val="32"/>
          <w:szCs w:val="32"/>
          <w:cs/>
        </w:rPr>
        <w:t xml:space="preserve">   คนหายไปอัตโนมัตเลยหรอครับ ที่หายไป</w:t>
      </w:r>
    </w:p>
    <w:p w:rsidR="00300B57" w:rsidRPr="00E5057B" w:rsidRDefault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 xml:space="preserve">2. </w:t>
      </w:r>
      <w:r w:rsidRPr="00E5057B">
        <w:rPr>
          <w:rFonts w:asciiTheme="minorBidi" w:hAnsiTheme="minorBidi"/>
          <w:sz w:val="32"/>
          <w:szCs w:val="32"/>
          <w:cs/>
        </w:rPr>
        <w:t>ไม่ขนาดนั้น แต่ก็ไม่ได้ทำเหมือนเดิม</w:t>
      </w:r>
    </w:p>
    <w:p w:rsidR="00300B57" w:rsidRPr="00E5057B" w:rsidRDefault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 xml:space="preserve">1. </w:t>
      </w:r>
      <w:r w:rsidRPr="00E5057B">
        <w:rPr>
          <w:rFonts w:asciiTheme="minorBidi" w:hAnsiTheme="minorBidi"/>
          <w:sz w:val="32"/>
          <w:szCs w:val="32"/>
          <w:cs/>
        </w:rPr>
        <w:t>จากเดินที่ออเดอร์เยอะเรื่อยๆ ตอนนี้ก็หายไป</w:t>
      </w:r>
    </w:p>
    <w:p w:rsidR="00300B57" w:rsidRPr="00E5057B" w:rsidRDefault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 xml:space="preserve">2. </w:t>
      </w:r>
      <w:r w:rsidRPr="00E5057B">
        <w:rPr>
          <w:rFonts w:asciiTheme="minorBidi" w:hAnsiTheme="minorBidi"/>
          <w:sz w:val="32"/>
          <w:szCs w:val="32"/>
          <w:cs/>
        </w:rPr>
        <w:t xml:space="preserve"> ค่ะ </w:t>
      </w:r>
    </w:p>
    <w:p w:rsidR="00300B57" w:rsidRPr="00E5057B" w:rsidRDefault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 xml:space="preserve">1. </w:t>
      </w:r>
      <w:r w:rsidRPr="00E5057B">
        <w:rPr>
          <w:rFonts w:asciiTheme="minorBidi" w:hAnsiTheme="minorBidi"/>
          <w:sz w:val="32"/>
          <w:szCs w:val="32"/>
          <w:cs/>
        </w:rPr>
        <w:t>หายไปเยอะเลย แต่ถ้าอะไรนะครับ</w:t>
      </w:r>
    </w:p>
    <w:p w:rsidR="00300B57" w:rsidRPr="00E5057B" w:rsidRDefault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 xml:space="preserve">2. </w:t>
      </w:r>
      <w:r w:rsidRPr="00E5057B">
        <w:rPr>
          <w:rFonts w:asciiTheme="minorBidi" w:hAnsiTheme="minorBidi"/>
          <w:sz w:val="32"/>
          <w:szCs w:val="32"/>
          <w:cs/>
        </w:rPr>
        <w:t xml:space="preserve">แต่ป้าทำได้หลายอย่าง อย่างชุดไทย ชุดพื้นเมือง ก็ไม่ตกงาน ตอนนี้ไม่ว่าชุดของผู้ชายผู้หญิงนี้เย็บได้หมดเลย </w:t>
      </w:r>
    </w:p>
    <w:p w:rsidR="00300B57" w:rsidRPr="00E5057B" w:rsidRDefault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 xml:space="preserve">1. </w:t>
      </w:r>
      <w:r w:rsidRPr="00E5057B">
        <w:rPr>
          <w:rFonts w:asciiTheme="minorBidi" w:hAnsiTheme="minorBidi"/>
          <w:sz w:val="32"/>
          <w:szCs w:val="32"/>
          <w:cs/>
        </w:rPr>
        <w:t>อาชีพก็เหมือรับจ้างทั่วไปนะครับ ก็มีผลกระทบ แต่มีหลายอาชีพก็พอได้ใช่มั้ยครับ</w:t>
      </w:r>
    </w:p>
    <w:p w:rsidR="00300B57" w:rsidRPr="00E5057B" w:rsidRDefault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 xml:space="preserve">2. </w:t>
      </w:r>
      <w:r w:rsidRPr="00E5057B">
        <w:rPr>
          <w:rFonts w:asciiTheme="minorBidi" w:hAnsiTheme="minorBidi"/>
          <w:sz w:val="32"/>
          <w:szCs w:val="32"/>
          <w:cs/>
        </w:rPr>
        <w:t>ค่ะ</w:t>
      </w:r>
    </w:p>
    <w:p w:rsidR="00300B57" w:rsidRPr="00E5057B" w:rsidRDefault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 xml:space="preserve">1. </w:t>
      </w:r>
      <w:r w:rsidRPr="00E5057B">
        <w:rPr>
          <w:rFonts w:asciiTheme="minorBidi" w:hAnsiTheme="minorBidi"/>
          <w:sz w:val="32"/>
          <w:szCs w:val="32"/>
          <w:cs/>
        </w:rPr>
        <w:t>แล้วแฟนที่ซ่อมรถละครับ หรือว่าแค่ลดลง</w:t>
      </w:r>
    </w:p>
    <w:p w:rsidR="00300B57" w:rsidRPr="00E5057B" w:rsidRDefault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 xml:space="preserve">2. </w:t>
      </w:r>
      <w:r w:rsidRPr="00E5057B">
        <w:rPr>
          <w:rFonts w:asciiTheme="minorBidi" w:hAnsiTheme="minorBidi"/>
          <w:sz w:val="32"/>
          <w:szCs w:val="32"/>
          <w:cs/>
        </w:rPr>
        <w:t>แฟนก็ทำๆไป</w:t>
      </w:r>
      <w:r w:rsidR="00A54589" w:rsidRPr="00E5057B">
        <w:rPr>
          <w:rFonts w:asciiTheme="minorBidi" w:hAnsiTheme="minorBidi"/>
          <w:sz w:val="32"/>
          <w:szCs w:val="32"/>
          <w:cs/>
        </w:rPr>
        <w:t xml:space="preserve"> เหมือนแต่ก่อนมีวันละ </w:t>
      </w:r>
      <w:r w:rsidR="00A54589" w:rsidRPr="00E5057B">
        <w:rPr>
          <w:rFonts w:asciiTheme="minorBidi" w:hAnsiTheme="minorBidi"/>
          <w:sz w:val="32"/>
          <w:szCs w:val="32"/>
        </w:rPr>
        <w:t xml:space="preserve">10 </w:t>
      </w:r>
      <w:r w:rsidR="00A54589" w:rsidRPr="00E5057B">
        <w:rPr>
          <w:rFonts w:asciiTheme="minorBidi" w:hAnsiTheme="minorBidi"/>
          <w:sz w:val="32"/>
          <w:szCs w:val="32"/>
          <w:cs/>
        </w:rPr>
        <w:t xml:space="preserve">คน ตอนนี้บางวันก็เหมือนไม่ได้ทำสักอย่าง ไม่ได้ทำอะไรเลย 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</w:rPr>
        <w:t xml:space="preserve"> </w:t>
      </w:r>
      <w:r w:rsidR="00A54589" w:rsidRPr="00E5057B">
        <w:rPr>
          <w:rFonts w:asciiTheme="minorBidi" w:hAnsiTheme="minorBidi"/>
          <w:sz w:val="32"/>
          <w:szCs w:val="32"/>
          <w:cs/>
        </w:rPr>
        <w:t>ค่าใช้จ่ายนี้เท่าเดิมมั้ย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เท่าเดิมค่ะ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  <w:cs/>
        </w:rPr>
        <w:t>เราต้องกินอยู่ค่าโทรศัพท์นี้เท่าเดิมใช่มั้ย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ค่ะเท่าเดิม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  <w:cs/>
        </w:rPr>
        <w:t xml:space="preserve">แต่รายได้ลดลง ตั้งแต่มีโควิดใช่มั้ยครับ แสดงว่าตั้งแต่ปี </w:t>
      </w:r>
      <w:r w:rsidR="00A54589" w:rsidRPr="00E5057B">
        <w:rPr>
          <w:rFonts w:asciiTheme="minorBidi" w:hAnsiTheme="minorBidi"/>
          <w:sz w:val="32"/>
          <w:szCs w:val="32"/>
        </w:rPr>
        <w:t xml:space="preserve">2563 </w:t>
      </w:r>
      <w:r w:rsidR="00A54589" w:rsidRPr="00E5057B">
        <w:rPr>
          <w:rFonts w:asciiTheme="minorBidi" w:hAnsiTheme="minorBidi"/>
          <w:sz w:val="32"/>
          <w:szCs w:val="32"/>
          <w:cs/>
        </w:rPr>
        <w:t>ที่โควิดเข้ามาเนี้ย รายได้ลดลงใช้มั้ยครับแล้ว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ค่ะ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  <w:cs/>
        </w:rPr>
        <w:t>แล้วหนี้สินละครับ เพิ่มขึ้นมั้ย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หนี้สินก็มีทุกปีกู้เงินกองทุนทุกปีค่ะ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  <w:cs/>
        </w:rPr>
        <w:t>รายได้ลดลงแต่รายจ่ายเท่าเดิมนะ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lastRenderedPageBreak/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ค่ะ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  <w:cs/>
        </w:rPr>
        <w:t>แล้วอย่างนี้ทำให้หนี้สินเพิ่มขึ้นมั้ย หรือต้องไปกู้เพิ่มมั้ย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ไม่เพิ่มค่ะเท่าเดิม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  <w:cs/>
        </w:rPr>
        <w:t>ก็คืดประคองตัวได้อยู่นะ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ค่ะ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  <w:cs/>
        </w:rPr>
        <w:t>อันนี้ด้านเศรษฐกิจนะ โควิดที่ส่งผล อาชีพยังเปลี่ยนใช่มั้ยครับ ทำอย่างอื่นเสริม ลุงก็ยังซ่อมรถอยู่เหมือนเดิมนะครับ ยังไม่หันเหไป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ค่ะ ยังไม่เปลี่ยน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  <w:cs/>
        </w:rPr>
        <w:t>แล้วทางด้านสุขภาพละ จากโควิดที่ผ่านมามีผลกระทบต่อสุขภาพอะไรมั้ย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ไม่มีค่ะ มีแต่โรคประจำตัวที่เป็นโรคซึมเศร้ากับกระเพราะค่ะ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  <w:cs/>
        </w:rPr>
        <w:t>เดี๋ยวก่อนนะครับ โรคซึมเศร้ากับโรคกระเพราะนี้เป็นมานานหรือยัง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เป็นมานานแล้วค่ะ เกิดมาก่อนโควิดเข้ามา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  <w:cs/>
        </w:rPr>
        <w:t>แล้วพอโควิดเข้ามาทำให้อาการซึมเศร้าเพิ่มมากขึ้นมั้ยครับ เศรษฐกิจกินไม่ดี เครียดหนักกว่าเดิมมั้ย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ก็ไม่ค่อยเครียดเท่าไหร่ค่ะ เพราะว่าบ้านเราก็ไม่เคยมีค่ะ ป้าก็เป็น อสม นะ ก็เลยได้อบรมตลอด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  <w:cs/>
        </w:rPr>
        <w:t>เราก็เลยมีความรู้ รู้เท่าทัน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ค่ะ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  <w:cs/>
        </w:rPr>
        <w:t>ผลกระทบการโควดที่ส่งผลกับเรา ติดก็ไม่ได้ติด เป็นก็ไม่ได้เป็น แล้วด้านจิตใจมีมั้ยครับ เรื่องวิตกกังวล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ก็มีอยู่ค่ะ ก็คิดว่าจะเป็นแบบนี้ไปตลอดชีวิตหรือป่าว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A54589" w:rsidRPr="00E5057B">
        <w:rPr>
          <w:rFonts w:asciiTheme="minorBidi" w:hAnsiTheme="minorBidi"/>
          <w:sz w:val="32"/>
          <w:szCs w:val="32"/>
          <w:cs/>
        </w:rPr>
        <w:t>ก็ประมาณว่าจากที่เราเป็นอยู่นี้นะ แบบว่าเดี๋ยวก็ระบาดอีกแล้ว เดี๋ยวก็มา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A54589" w:rsidRPr="00E5057B">
        <w:rPr>
          <w:rFonts w:asciiTheme="minorBidi" w:hAnsiTheme="minorBidi"/>
          <w:sz w:val="32"/>
          <w:szCs w:val="32"/>
          <w:cs/>
        </w:rPr>
        <w:t>ค่ะ ก็คิดว่าจะเป็นแบบนี้ตลอดหรือป่าวค่ะ</w:t>
      </w:r>
      <w:r w:rsidR="00160527" w:rsidRPr="00E5057B">
        <w:rPr>
          <w:rFonts w:asciiTheme="minorBidi" w:hAnsiTheme="minorBidi"/>
          <w:sz w:val="32"/>
          <w:szCs w:val="32"/>
          <w:cs/>
        </w:rPr>
        <w:t xml:space="preserve"> สถานการณ์การอยู่การกินจะเป็นแบบนี้ที่คิดที่กังวล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160527" w:rsidRPr="00E5057B">
        <w:rPr>
          <w:rFonts w:asciiTheme="minorBidi" w:hAnsiTheme="minorBidi"/>
          <w:sz w:val="32"/>
          <w:szCs w:val="32"/>
          <w:cs/>
        </w:rPr>
        <w:t>แล้ววิถีชีวิตเปลี่ยนไปเลยมั้ยครับ สมมติสมัยก่อนที่มีการไปมาหาสู่ การไปงานแต่งงานเลี้ยงพอโควิดมารู้สึกว่ามันกระทบมั้ย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160527" w:rsidRPr="00E5057B">
        <w:rPr>
          <w:rFonts w:asciiTheme="minorBidi" w:hAnsiTheme="minorBidi"/>
          <w:sz w:val="32"/>
          <w:szCs w:val="32"/>
          <w:cs/>
        </w:rPr>
        <w:t>กระทบค่ะ ก็ เป็นญาติก็ไม่ได้ไปหากัน มีลูกหลานที่กรุงเทพจะมาเยี่ยมก็ไม่ได้มา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160527" w:rsidRPr="00E5057B">
        <w:rPr>
          <w:rFonts w:asciiTheme="minorBidi" w:hAnsiTheme="minorBidi"/>
          <w:sz w:val="32"/>
          <w:szCs w:val="32"/>
          <w:cs/>
        </w:rPr>
        <w:t>แล้วเรื่องที่เขาให้เราอยู่ห่างกัน ร้านค้าปิด ตลาดปิด ใส่แมสนี้กระทบต่อเรามั้ยครับ การสแกนเข้าร้าน ล้างมือ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160527" w:rsidRPr="00E5057B">
        <w:rPr>
          <w:rFonts w:asciiTheme="minorBidi" w:hAnsiTheme="minorBidi"/>
          <w:sz w:val="32"/>
          <w:szCs w:val="32"/>
          <w:cs/>
        </w:rPr>
        <w:t>ยุ่งยากค่ะ ถ้าเราไป บางทีลืมแมสก็ต้องวิ่งไปเอา หรือซื้อหน้าสถานที่ ลืมหน้ากาก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lastRenderedPageBreak/>
        <w:t>1.</w:t>
      </w:r>
      <w:r w:rsidR="00160527" w:rsidRPr="00E5057B">
        <w:rPr>
          <w:rFonts w:asciiTheme="minorBidi" w:hAnsiTheme="minorBidi"/>
          <w:sz w:val="32"/>
          <w:szCs w:val="32"/>
          <w:cs/>
        </w:rPr>
        <w:t>ต้องปรับตัว ตอนนีเป็นปีหนึ่งละ ปรับตัวได้หรือยัง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160527" w:rsidRPr="00E5057B">
        <w:rPr>
          <w:rFonts w:asciiTheme="minorBidi" w:hAnsiTheme="minorBidi"/>
          <w:sz w:val="32"/>
          <w:szCs w:val="32"/>
          <w:cs/>
        </w:rPr>
        <w:t>ตอนนี้ก็เอาแมสใส่ไว้ในกระเป๋าบ้างใส่เบาะรถบ้าง ไว้หลายๆอันค่ะ ถ้าเราลืมก็คิดได้ก็จะได้หยิ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160527" w:rsidRPr="00E5057B">
        <w:rPr>
          <w:rFonts w:asciiTheme="minorBidi" w:hAnsiTheme="minorBidi"/>
          <w:sz w:val="32"/>
          <w:szCs w:val="32"/>
          <w:cs/>
        </w:rPr>
        <w:t>วิธีการในการปรับตัว คิดว่าเราเริ่มปรับตัวได้หรือยังครับ เคยได้ยิเรื่องวิถีชีวิตใหม่มั้ย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160527" w:rsidRPr="00E5057B">
        <w:rPr>
          <w:rFonts w:asciiTheme="minorBidi" w:hAnsiTheme="minorBidi"/>
          <w:sz w:val="32"/>
          <w:szCs w:val="32"/>
          <w:cs/>
        </w:rPr>
        <w:t>กินร้อนช้อนกลางก็ทำตั้งแต่ยังไม่มีโควิดค่ะ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160527" w:rsidRPr="00E5057B">
        <w:rPr>
          <w:rFonts w:asciiTheme="minorBidi" w:hAnsiTheme="minorBidi"/>
          <w:sz w:val="32"/>
          <w:szCs w:val="32"/>
          <w:cs/>
        </w:rPr>
        <w:t>ทำเพราะอะไร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160527" w:rsidRPr="00E5057B">
        <w:rPr>
          <w:rFonts w:asciiTheme="minorBidi" w:hAnsiTheme="minorBidi"/>
          <w:sz w:val="32"/>
          <w:szCs w:val="32"/>
          <w:cs/>
        </w:rPr>
        <w:t>ก็ทำเพราะว่าการกินการอยู่มันเปลี่ยนไป โรคก็มาเรื่อยๆ โรคมาใหม่เยอะๆ ป้าก็เป็น อสม ก็เคยได้ยินหมอบอกค่ะ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160527" w:rsidRPr="00E5057B">
        <w:rPr>
          <w:rFonts w:asciiTheme="minorBidi" w:hAnsiTheme="minorBidi"/>
          <w:sz w:val="32"/>
          <w:szCs w:val="32"/>
          <w:cs/>
        </w:rPr>
        <w:t>แสดงว่าการที่เราเป็น อสม ก็เป็นโอกาสดีอย่างหนึ่งนะครับ เป็นยังไงบ้าง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160527" w:rsidRPr="00E5057B">
        <w:rPr>
          <w:rFonts w:asciiTheme="minorBidi" w:hAnsiTheme="minorBidi"/>
          <w:sz w:val="32"/>
          <w:szCs w:val="32"/>
          <w:cs/>
        </w:rPr>
        <w:t xml:space="preserve"> ได้ความรู้ค่ะ ได้ช่วยชาวบ้าน ป้าเป็น อสม มา </w:t>
      </w:r>
      <w:r w:rsidR="00160527" w:rsidRPr="00E5057B">
        <w:rPr>
          <w:rFonts w:asciiTheme="minorBidi" w:hAnsiTheme="minorBidi"/>
          <w:sz w:val="32"/>
          <w:szCs w:val="32"/>
        </w:rPr>
        <w:t xml:space="preserve">20 </w:t>
      </w:r>
      <w:r w:rsidR="00160527" w:rsidRPr="00E5057B">
        <w:rPr>
          <w:rFonts w:asciiTheme="minorBidi" w:hAnsiTheme="minorBidi"/>
          <w:sz w:val="32"/>
          <w:szCs w:val="32"/>
          <w:cs/>
        </w:rPr>
        <w:t>ปีแล้วค่ะ แต่ก่อนถ้าไม่มีบัตรไทบเวลาไปหาหมอก็จะต้องเสียตังนะคะ ป้าก็ทำ แต่ก่อนก็อาศับรักษาฟรี เข้าเป็น อสม คุ้ม พ่อแม่ลูกสามี แต่ก่อนไม่ได้เงินเดือนสักบาท แต่งานก็ไม่ได้หนักขนาดนี้ แล้วก็เป็นมา อันนี้ในอำเภอแม่ฟ้าหลวงเราก็มีสมาชิกค่ะ ป้าก็แก่มา อาศัยอันนั้นบ้าง ตอนนี้ทั้งประเทศไทย</w:t>
      </w:r>
      <w:r w:rsidR="000E0D29" w:rsidRPr="00E5057B">
        <w:rPr>
          <w:rFonts w:asciiTheme="minorBidi" w:hAnsiTheme="minorBidi"/>
          <w:sz w:val="32"/>
          <w:szCs w:val="32"/>
          <w:cs/>
        </w:rPr>
        <w:t>ก็มีกลุ่มชาปณกิจที่หักตังช่วยเหลือกลุ่ม อสม ได้ทุกคน บางคนไม่มีบัตรก็ถือว่าไม่ได้นะคะ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0E0D29" w:rsidRPr="00E5057B">
        <w:rPr>
          <w:rFonts w:asciiTheme="minorBidi" w:hAnsiTheme="minorBidi"/>
          <w:sz w:val="32"/>
          <w:szCs w:val="32"/>
          <w:cs/>
        </w:rPr>
        <w:t>ตอนนี้ป้าได้บัตรไทยละเน๊าะ แล้วถ้าคนที่ไม่ได้บัตรไทยน้ำยังไง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0E0D29" w:rsidRPr="00E5057B">
        <w:rPr>
          <w:rFonts w:asciiTheme="minorBidi" w:hAnsiTheme="minorBidi"/>
          <w:sz w:val="32"/>
          <w:szCs w:val="32"/>
          <w:cs/>
        </w:rPr>
        <w:t>หัวหน้าอนามัยบอกว่าเข้าได้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0E0D29" w:rsidRPr="00E5057B">
        <w:rPr>
          <w:rFonts w:asciiTheme="minorBidi" w:hAnsiTheme="minorBidi"/>
          <w:sz w:val="32"/>
          <w:szCs w:val="32"/>
          <w:cs/>
        </w:rPr>
        <w:t>ถ้ามีบัตรไทยนี้ได้อยู่แล้ว แต่ถ้าคนไม่มีละ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0E0D29" w:rsidRPr="00E5057B">
        <w:rPr>
          <w:rFonts w:asciiTheme="minorBidi" w:hAnsiTheme="minorBidi"/>
          <w:sz w:val="32"/>
          <w:szCs w:val="32"/>
          <w:cs/>
        </w:rPr>
        <w:t>บางคนที่ไม่มีก็ไม่อยากได้ เพราะว่าเขามีลูกหลายคน เดี๋ยวลูกอิจฉากัน เดี๋ยวแบ่งกันไม่ลงตัวค่ะ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0E0D29" w:rsidRPr="00E5057B">
        <w:rPr>
          <w:rFonts w:asciiTheme="minorBidi" w:hAnsiTheme="minorBidi"/>
          <w:sz w:val="32"/>
          <w:szCs w:val="32"/>
          <w:cs/>
        </w:rPr>
        <w:t>ป้าเป็น อสม ถือว่าเป็นโอกาสดีที่อยู่ใกล้หมออนามัย ในช่วงเกิดโควิดนี้ก็ถือว่าเป็นบุคคลสำคัญคนหนึ่งในชุมชนนะครับ อสม มาช่วงในการกักตัว ช่วงวัดไข้แล้วคนในหมู่บ้านธรรมดาละครับ ถ้าเป็ชาวบ้านธรรมดาที่ไม่ได้เป็น อสม เหมือนป้าละ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0E0D29" w:rsidRPr="00E5057B">
        <w:rPr>
          <w:rFonts w:asciiTheme="minorBidi" w:hAnsiTheme="minorBidi"/>
          <w:sz w:val="32"/>
          <w:szCs w:val="32"/>
          <w:cs/>
        </w:rPr>
        <w:t>ไม่ค่อยรู้เรื่องค่ะ ชาวบ้านก็ร่วมไม้ร่วมมือ ไม่ค่อยรู้เรื่องก็ไม่กลัวค่ะ อย่างลูกหลายเขามาจากทำงานไกล เขาให้กักตัวค่ะ เขาไม่ฟังก็กินรวมกัน พอป้าเป็น อสม ไปบอกเขา เขาก็โกรธเรา โดนด่ามาอีก  แต่เราก็กลัว ถ้าบ้านหลังนั้นมีคนมาจากที่ไกลไม่กักตัวแล้วคนบ้านเขาก็ไปข้างนอกอย่างเงี้ย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0E0D29" w:rsidRPr="00E5057B">
        <w:rPr>
          <w:rFonts w:asciiTheme="minorBidi" w:hAnsiTheme="minorBidi"/>
          <w:sz w:val="32"/>
          <w:szCs w:val="32"/>
          <w:cs/>
        </w:rPr>
        <w:t>ก็มีเยอะใช่มั้ยครับ ช่วงปีที่ผ่านมา ไม่มีงานทำก็ติ้งกลับมาบ้าน ตามมาตรการก็ต้องกักตัว อยู่ห่างกัน คนถือว่าให้ความร่วมมือเยอะแค่ไหน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0E0D29" w:rsidRPr="00E5057B">
        <w:rPr>
          <w:rFonts w:asciiTheme="minorBidi" w:hAnsiTheme="minorBidi"/>
          <w:sz w:val="32"/>
          <w:szCs w:val="32"/>
          <w:cs/>
        </w:rPr>
        <w:t xml:space="preserve">ครึ่งต่อครึ่ง 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0E0D29" w:rsidRPr="00E5057B">
        <w:rPr>
          <w:rFonts w:asciiTheme="minorBidi" w:hAnsiTheme="minorBidi"/>
          <w:sz w:val="32"/>
          <w:szCs w:val="32"/>
          <w:cs/>
        </w:rPr>
        <w:t>ครึ่งหนึ่ง คนที่ให้ความร่วมมือก็มีอยู่ คนที่ให้ความร่วมมือดีก็มี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0E0D29" w:rsidRPr="00E5057B">
        <w:rPr>
          <w:rFonts w:asciiTheme="minorBidi" w:hAnsiTheme="minorBidi"/>
          <w:sz w:val="32"/>
          <w:szCs w:val="32"/>
          <w:cs/>
        </w:rPr>
        <w:t>คนที่กลัวจริงๆก็มี อย่างป้าไปสำรวจลูกน้ำยุงลาย บางบ้านไม่ให้ป้าเข้าบ้านก็มี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lastRenderedPageBreak/>
        <w:t>1.</w:t>
      </w:r>
      <w:r w:rsidR="000E0D29" w:rsidRPr="00E5057B">
        <w:rPr>
          <w:rFonts w:asciiTheme="minorBidi" w:hAnsiTheme="minorBidi"/>
          <w:sz w:val="32"/>
          <w:szCs w:val="32"/>
          <w:cs/>
        </w:rPr>
        <w:t>ทั้งๆที่เป็นคนในหมู่บ้านนี้ใช่มั้ย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0E0D29" w:rsidRPr="00E5057B">
        <w:rPr>
          <w:rFonts w:asciiTheme="minorBidi" w:hAnsiTheme="minorBidi"/>
          <w:sz w:val="32"/>
          <w:szCs w:val="32"/>
          <w:cs/>
        </w:rPr>
        <w:t xml:space="preserve">ค่ะ บ้านเรามีหลายเผ่าค่ะ </w:t>
      </w:r>
      <w:r w:rsidR="000E0D29" w:rsidRPr="00E5057B">
        <w:rPr>
          <w:rFonts w:asciiTheme="minorBidi" w:hAnsiTheme="minorBidi"/>
          <w:sz w:val="32"/>
          <w:szCs w:val="32"/>
        </w:rPr>
        <w:t xml:space="preserve">9 </w:t>
      </w:r>
      <w:r w:rsidR="000E0D29" w:rsidRPr="00E5057B">
        <w:rPr>
          <w:rFonts w:asciiTheme="minorBidi" w:hAnsiTheme="minorBidi"/>
          <w:sz w:val="32"/>
          <w:szCs w:val="32"/>
          <w:cs/>
        </w:rPr>
        <w:t xml:space="preserve">เผ่าค่ะ ป้าเป็นไทยใหญ่ มี จีน </w:t>
      </w:r>
      <w:r w:rsidR="00C067AE" w:rsidRPr="00E5057B">
        <w:rPr>
          <w:rFonts w:asciiTheme="minorBidi" w:hAnsiTheme="minorBidi"/>
          <w:sz w:val="32"/>
          <w:szCs w:val="32"/>
          <w:cs/>
        </w:rPr>
        <w:t>ลั้ว ลีซอ ม้ง เมี่ยว คนไทย อาข่า มูเซอร์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C067AE" w:rsidRPr="00E5057B">
        <w:rPr>
          <w:rFonts w:asciiTheme="minorBidi" w:hAnsiTheme="minorBidi"/>
          <w:sz w:val="32"/>
          <w:szCs w:val="32"/>
        </w:rPr>
        <w:t xml:space="preserve">9 </w:t>
      </w:r>
      <w:r w:rsidR="00C067AE" w:rsidRPr="00E5057B">
        <w:rPr>
          <w:rFonts w:asciiTheme="minorBidi" w:hAnsiTheme="minorBidi"/>
          <w:sz w:val="32"/>
          <w:szCs w:val="32"/>
          <w:cs/>
        </w:rPr>
        <w:t>เผ่านี้เขาแยกเป็นหมู่กันมั้ย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C067AE" w:rsidRPr="00E5057B">
        <w:rPr>
          <w:rFonts w:asciiTheme="minorBidi" w:hAnsiTheme="minorBidi"/>
          <w:sz w:val="32"/>
          <w:szCs w:val="32"/>
          <w:cs/>
        </w:rPr>
        <w:t>ไม่ค่ะ อยู่สผมกัน แต่ศาสนาก็ไม่เหมือนกันนะ อิสลาม คริสต์ ผี พุทธ แต่เข้ากันได้ สมมติ ปีใหม่อาข่าเราก็ไม่ว่าอะไรเขา เขาก็ไม่ว่าอะไรเรา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C067AE" w:rsidRPr="00E5057B">
        <w:rPr>
          <w:rFonts w:asciiTheme="minorBidi" w:hAnsiTheme="minorBidi"/>
          <w:sz w:val="32"/>
          <w:szCs w:val="32"/>
          <w:cs/>
        </w:rPr>
        <w:t>ศาสนาส่วนใหญ่อะไรมาสุด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C067AE" w:rsidRPr="00E5057B">
        <w:rPr>
          <w:rFonts w:asciiTheme="minorBidi" w:hAnsiTheme="minorBidi"/>
          <w:sz w:val="32"/>
          <w:szCs w:val="32"/>
          <w:cs/>
        </w:rPr>
        <w:t>พุทธ คริสต์ ผี อิสลามไม่เยอะ ส่วนมากเป็นคนจีนที่นับถืออิสลามค่ะ แต่ก่อนที่ไม่มีโควิดก็มีเข้ามาเยี่ยมกันค่ะ มีมัศยิด มีวัดของเขาค่ะ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C067AE" w:rsidRPr="00E5057B">
        <w:rPr>
          <w:rFonts w:asciiTheme="minorBidi" w:hAnsiTheme="minorBidi"/>
          <w:sz w:val="32"/>
          <w:szCs w:val="32"/>
          <w:cs/>
        </w:rPr>
        <w:t>ขอโทษนะครับ ผมคุยกับป้านานแล้วป้าชื่ออะไรนะครับ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C067AE" w:rsidRPr="00E5057B">
        <w:rPr>
          <w:rFonts w:asciiTheme="minorBidi" w:hAnsiTheme="minorBidi"/>
          <w:sz w:val="32"/>
          <w:szCs w:val="32"/>
          <w:cs/>
        </w:rPr>
        <w:t>ป้าชื่อสุธิมาค่ะ</w:t>
      </w:r>
    </w:p>
    <w:p w:rsidR="00300B57" w:rsidRPr="00E5057B" w:rsidRDefault="00300B57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C067AE" w:rsidRPr="00E5057B">
        <w:rPr>
          <w:rFonts w:asciiTheme="minorBidi" w:hAnsiTheme="minorBidi"/>
          <w:sz w:val="32"/>
          <w:szCs w:val="32"/>
          <w:cs/>
        </w:rPr>
        <w:t>ป้าพุทธหรือคริสต์ครับ แล้วอายุเท่าไหร่</w:t>
      </w:r>
    </w:p>
    <w:p w:rsidR="00300B57" w:rsidRPr="00E5057B" w:rsidRDefault="00C067AE" w:rsidP="00300B57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 xml:space="preserve">2. </w:t>
      </w:r>
      <w:r w:rsidRPr="00E5057B">
        <w:rPr>
          <w:rFonts w:asciiTheme="minorBidi" w:hAnsiTheme="minorBidi"/>
          <w:sz w:val="32"/>
          <w:szCs w:val="32"/>
          <w:cs/>
        </w:rPr>
        <w:t xml:space="preserve">พุทธค่ะ อายุ </w:t>
      </w:r>
      <w:r w:rsidRPr="00E5057B">
        <w:rPr>
          <w:rFonts w:asciiTheme="minorBidi" w:hAnsiTheme="minorBidi"/>
          <w:sz w:val="32"/>
          <w:szCs w:val="32"/>
        </w:rPr>
        <w:t xml:space="preserve">50 </w:t>
      </w:r>
      <w:r w:rsidRPr="00E5057B">
        <w:rPr>
          <w:rFonts w:asciiTheme="minorBidi" w:hAnsiTheme="minorBidi"/>
          <w:sz w:val="32"/>
          <w:szCs w:val="32"/>
          <w:cs/>
        </w:rPr>
        <w:t xml:space="preserve">ค่ะ แต่อายุจริงๆ </w:t>
      </w:r>
      <w:r w:rsidRPr="00E5057B">
        <w:rPr>
          <w:rFonts w:asciiTheme="minorBidi" w:hAnsiTheme="minorBidi"/>
          <w:sz w:val="32"/>
          <w:szCs w:val="32"/>
        </w:rPr>
        <w:t xml:space="preserve">53 </w:t>
      </w:r>
      <w:r w:rsidRPr="00E5057B">
        <w:rPr>
          <w:rFonts w:asciiTheme="minorBidi" w:hAnsiTheme="minorBidi"/>
          <w:sz w:val="32"/>
          <w:szCs w:val="32"/>
          <w:cs/>
        </w:rPr>
        <w:t>ค่ะ แต่ก่อนเราไม่ค่อยรู้เรื่อง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Pr="00E5057B">
        <w:rPr>
          <w:rFonts w:asciiTheme="minorBidi" w:hAnsiTheme="minorBidi"/>
          <w:sz w:val="32"/>
          <w:szCs w:val="32"/>
          <w:cs/>
        </w:rPr>
        <w:t>แล้วมาตรการที่เขาช่วยเหลือเกี่ยวกับโควิดละครับ รู้สึกว่าเราได้รับความช่วยเหลืออะไรเรามั้ย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Pr="00E5057B">
        <w:rPr>
          <w:rFonts w:asciiTheme="minorBidi" w:hAnsiTheme="minorBidi"/>
          <w:sz w:val="32"/>
          <w:szCs w:val="32"/>
          <w:cs/>
        </w:rPr>
        <w:t xml:space="preserve">ช่วยค่ะ คนละครึ่งรอบที่ </w:t>
      </w:r>
      <w:r w:rsidRPr="00E5057B">
        <w:rPr>
          <w:rFonts w:asciiTheme="minorBidi" w:hAnsiTheme="minorBidi"/>
          <w:sz w:val="32"/>
          <w:szCs w:val="32"/>
        </w:rPr>
        <w:t>1</w:t>
      </w:r>
      <w:r w:rsidRPr="00E5057B">
        <w:rPr>
          <w:rFonts w:asciiTheme="minorBidi" w:hAnsiTheme="minorBidi"/>
          <w:sz w:val="32"/>
          <w:szCs w:val="32"/>
          <w:cs/>
        </w:rPr>
        <w:t xml:space="preserve">   รอบละ </w:t>
      </w:r>
      <w:r w:rsidRPr="00E5057B">
        <w:rPr>
          <w:rFonts w:asciiTheme="minorBidi" w:hAnsiTheme="minorBidi"/>
          <w:sz w:val="32"/>
          <w:szCs w:val="32"/>
        </w:rPr>
        <w:t xml:space="preserve">5000 </w:t>
      </w:r>
      <w:r w:rsidRPr="00E5057B">
        <w:rPr>
          <w:rFonts w:asciiTheme="minorBidi" w:hAnsiTheme="minorBidi"/>
          <w:sz w:val="32"/>
          <w:szCs w:val="32"/>
          <w:cs/>
        </w:rPr>
        <w:t>ลูกหลานสมัครให้เลยได้ค่ะ แต่หลังๆนี้ไม่ได้อะไร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Pr="00E5057B">
        <w:rPr>
          <w:rFonts w:asciiTheme="minorBidi" w:hAnsiTheme="minorBidi"/>
          <w:sz w:val="32"/>
          <w:szCs w:val="32"/>
          <w:cs/>
        </w:rPr>
        <w:t>โควิดมันมาเป็นปีเลยเน๊าะ แล้วคิดว่ามาตราการที่ได้รับคิดว่าพอใจหรือไม่พอใจอย่างไรบ้าง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207C45" w:rsidRPr="00E5057B">
        <w:rPr>
          <w:rFonts w:asciiTheme="minorBidi" w:hAnsiTheme="minorBidi"/>
          <w:sz w:val="32"/>
          <w:szCs w:val="32"/>
          <w:cs/>
        </w:rPr>
        <w:t>ดีกว่าไม่ได้ค่ะ ได้มาก็ทำบุญบ้าง ไม่เอาทั้งหมด ถ้ามันเป็นของรัฐบาลไม่อยากให้เข้าแต่เราคนเดียวค่ะ เงิน อสม ก็เหมือนกันเข้าทีละเดือนป้าก็จะเอาไปบริจาคให้คนแก่หรือซื้อขนมไปให้ ป้าไม่เอาคนเดียว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207C45" w:rsidRPr="00E5057B">
        <w:rPr>
          <w:rFonts w:asciiTheme="minorBidi" w:hAnsiTheme="minorBidi"/>
          <w:sz w:val="32"/>
          <w:szCs w:val="32"/>
          <w:cs/>
        </w:rPr>
        <w:t>ถ้าสมติเรียกร้องได้ อยากให้รัฐบาลช่วยอะไรมั้ย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207C45" w:rsidRPr="00E5057B">
        <w:rPr>
          <w:rFonts w:asciiTheme="minorBidi" w:hAnsiTheme="minorBidi"/>
          <w:sz w:val="32"/>
          <w:szCs w:val="32"/>
          <w:cs/>
        </w:rPr>
        <w:t>ไม่อยากขอร้อง ถ้าเขาให้มาก็เอา ถ้าเขาไม่ให้มาก็ชั่งเขาอย่างนั้น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207C45" w:rsidRPr="00E5057B">
        <w:rPr>
          <w:rFonts w:asciiTheme="minorBidi" w:hAnsiTheme="minorBidi"/>
          <w:sz w:val="32"/>
          <w:szCs w:val="32"/>
          <w:cs/>
        </w:rPr>
        <w:t>ทำไมละ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207C45" w:rsidRPr="00E5057B">
        <w:rPr>
          <w:rFonts w:asciiTheme="minorBidi" w:hAnsiTheme="minorBidi"/>
          <w:sz w:val="32"/>
          <w:szCs w:val="32"/>
          <w:cs/>
        </w:rPr>
        <w:t>ก็เราไปเรียกร้องเราก็ไม่ค่อยรู้กฎหมาย ถ้าไปเรียกร้องสิทธิ์แบบนี้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207C45" w:rsidRPr="00E5057B">
        <w:rPr>
          <w:rFonts w:asciiTheme="minorBidi" w:hAnsiTheme="minorBidi"/>
          <w:sz w:val="32"/>
          <w:szCs w:val="32"/>
          <w:cs/>
        </w:rPr>
        <w:t>ก็ไม่รู้จะเรียกร้องอะไร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207C45" w:rsidRPr="00E5057B">
        <w:rPr>
          <w:rFonts w:asciiTheme="minorBidi" w:hAnsiTheme="minorBidi"/>
          <w:sz w:val="32"/>
          <w:szCs w:val="32"/>
          <w:cs/>
        </w:rPr>
        <w:t>ค่ะถ้าไปเรียกร้องแล้วผิดกฎหมาย เดี๋ยวเป็นเรื่องเป็นราว ถ้าเราไปเรียกร้องตำรวจให้เราผิด เราก็ต้องยอมผิดอย่างนี้ค่ะ ก็คิดแบบนั้น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207C45" w:rsidRPr="00E5057B">
        <w:rPr>
          <w:rFonts w:asciiTheme="minorBidi" w:hAnsiTheme="minorBidi"/>
          <w:sz w:val="32"/>
          <w:szCs w:val="32"/>
          <w:cs/>
        </w:rPr>
        <w:t>รู้สึกว่าเขาเหนือกว่าเราหรอครับ เขามีอำนาจกว่าเราหรอ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207C45" w:rsidRPr="00E5057B">
        <w:rPr>
          <w:rFonts w:asciiTheme="minorBidi" w:hAnsiTheme="minorBidi"/>
          <w:sz w:val="32"/>
          <w:szCs w:val="32"/>
          <w:cs/>
        </w:rPr>
        <w:t>ใช่ค่ะ ยังไงเราก็ไม่มีทางสู้เลยชั่งเขา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lastRenderedPageBreak/>
        <w:t>1.</w:t>
      </w:r>
      <w:r w:rsidR="00207C45" w:rsidRPr="00E5057B">
        <w:rPr>
          <w:rFonts w:asciiTheme="minorBidi" w:hAnsiTheme="minorBidi"/>
          <w:sz w:val="32"/>
          <w:szCs w:val="32"/>
          <w:cs/>
        </w:rPr>
        <w:t>ทุกวันนี้ครอบครัวป้าเอง โรคโควิดที่เข้ามาแบบนี้ก็คืออยู่กับเรามาเป็นปีแล้วปีนี้ก็มาอีกแล้ว ก็คือยอมรับความเป็นจริงได้ อาจะเครียดบ้างได้รับผลกระทบบ้าง แต่ก็ยอมรับ เกิดแล้วก็ต้องเกิด ไม่ไปเรียกร้องอะไรเท่าไหร่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207C45" w:rsidRPr="00E5057B">
        <w:rPr>
          <w:rFonts w:asciiTheme="minorBidi" w:hAnsiTheme="minorBidi"/>
          <w:sz w:val="32"/>
          <w:szCs w:val="32"/>
          <w:cs/>
        </w:rPr>
        <w:t>ใช่ค่ะ ถ้าเขาให้ก็เอา ไม่ให้ก็ชั่งเขา อยู่ด้วยลำแข้งตัวเองก่อน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207C45" w:rsidRPr="00E5057B">
        <w:rPr>
          <w:rFonts w:asciiTheme="minorBidi" w:hAnsiTheme="minorBidi"/>
          <w:sz w:val="32"/>
          <w:szCs w:val="32"/>
          <w:cs/>
        </w:rPr>
        <w:t>แล้วคนในหมู่บ้านละครับ คนที่คิดแบบป้านี้มีมั้ยครับ หรือคนที่เรียกร้องละมีมั้ย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207C45" w:rsidRPr="00E5057B">
        <w:rPr>
          <w:rFonts w:asciiTheme="minorBidi" w:hAnsiTheme="minorBidi"/>
          <w:sz w:val="32"/>
          <w:szCs w:val="32"/>
          <w:cs/>
        </w:rPr>
        <w:t>ถ้าเป็นคนรู้กฎหมายก็อยากเรียกร้องอยู่ค่ะ แต่คนใรหมู่บ้านป้าก็แก่แล้วไม่ค่อยอยากเรียกร้องอะไร ถ้าเขาไม่ให้ก็โดนปรับอยู่ดี เหมือนเขาเรียกร้องเหมือนตากันในเฟสค่ะ เห็นแล้วไม่อยากเข้าไปกับเขา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207C45" w:rsidRPr="00E5057B">
        <w:rPr>
          <w:rFonts w:asciiTheme="minorBidi" w:hAnsiTheme="minorBidi"/>
          <w:sz w:val="32"/>
          <w:szCs w:val="32"/>
          <w:cs/>
        </w:rPr>
        <w:t>รู้สึกไปก็สู้เขาไม่ได้หรอ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207C45" w:rsidRPr="00E5057B">
        <w:rPr>
          <w:rFonts w:asciiTheme="minorBidi" w:hAnsiTheme="minorBidi"/>
          <w:sz w:val="32"/>
          <w:szCs w:val="32"/>
          <w:cs/>
        </w:rPr>
        <w:t>ใช่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207C45" w:rsidRPr="00E5057B">
        <w:rPr>
          <w:rFonts w:asciiTheme="minorBidi" w:hAnsiTheme="minorBidi"/>
          <w:sz w:val="32"/>
          <w:szCs w:val="32"/>
          <w:cs/>
        </w:rPr>
        <w:t>อันนี้ก็เป็นผลกระทบนะครับ ขอเรื่องโควิดอีกนิดนะครับ ถ้าเราอยู่กับโควิดมาเป็นปีนี้นะ ป้าคิดว่าโควิดนี้เป็นโณคอะไร มันเกิดจากอะไร ในความคิดของป้าหน่ะครับ ไม่มีถูกไม่มีผิดนะ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207C45" w:rsidRPr="00E5057B">
        <w:rPr>
          <w:rFonts w:asciiTheme="minorBidi" w:hAnsiTheme="minorBidi"/>
          <w:sz w:val="32"/>
          <w:szCs w:val="32"/>
          <w:cs/>
        </w:rPr>
        <w:t>ในความคิดของป้า มันคือยุคมัน ถ้าเป็นภาษาไทยใหญ่เป็นสมัยมัน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207C45" w:rsidRPr="00E5057B">
        <w:rPr>
          <w:rFonts w:asciiTheme="minorBidi" w:hAnsiTheme="minorBidi"/>
          <w:sz w:val="32"/>
          <w:szCs w:val="32"/>
          <w:cs/>
        </w:rPr>
        <w:t>เหมือนกับว่าตอนเนี้ยมันจะมีโรคนี้เข้ามา แบบนี้หรอ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34291E" w:rsidRPr="00E5057B">
        <w:rPr>
          <w:rFonts w:asciiTheme="minorBidi" w:hAnsiTheme="minorBidi"/>
          <w:sz w:val="32"/>
          <w:szCs w:val="32"/>
          <w:cs/>
        </w:rPr>
        <w:t>มันเหมือนคนเรานี้แหละ เหมือนสมัยของป้า ตอนนั้นมันก็ไม่ค่อยมีอะไร โรคก็ไม่ค่อยมี เสื้อผ้าก็ไม่ค่อยมีใส่ โทรศัพท์ก็ม่ค่อยรู้จัก อันนี้ก็มีมา โทรอย่างเดียว พอเดี๋ยวนี้มีการเห็นหน้ากันด้วยค่ะ โรคก็เป็นแบบนี้ค่ะ มันก็มาตามสมัยมัน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34291E" w:rsidRPr="00E5057B">
        <w:rPr>
          <w:rFonts w:asciiTheme="minorBidi" w:hAnsiTheme="minorBidi"/>
          <w:sz w:val="32"/>
          <w:szCs w:val="32"/>
          <w:cs/>
        </w:rPr>
        <w:t>ป้ารู้สึกว่าไม่สบายใจ กลัวติดเชื้อบ้างมั้ย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34291E" w:rsidRPr="00E5057B">
        <w:rPr>
          <w:rFonts w:asciiTheme="minorBidi" w:hAnsiTheme="minorBidi"/>
          <w:sz w:val="32"/>
          <w:szCs w:val="32"/>
          <w:cs/>
        </w:rPr>
        <w:t>กลัวค่ะ กลัวเพราะว่ามันไม่เห็นตัวมันค่ะ ไม่รู้ใครติดใคร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34291E" w:rsidRPr="00E5057B">
        <w:rPr>
          <w:rFonts w:asciiTheme="minorBidi" w:hAnsiTheme="minorBidi"/>
          <w:sz w:val="32"/>
          <w:szCs w:val="32"/>
          <w:cs/>
        </w:rPr>
        <w:t>โรคแบบนี้มันไม่ค่อนแสดงอาการออกมาให้เราเห็นด้วยตาเปล่าใช่มั้ย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34291E" w:rsidRPr="00E5057B">
        <w:rPr>
          <w:rFonts w:asciiTheme="minorBidi" w:hAnsiTheme="minorBidi"/>
          <w:sz w:val="32"/>
          <w:szCs w:val="32"/>
          <w:cs/>
        </w:rPr>
        <w:t xml:space="preserve">ใช่ค่ะ 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34291E" w:rsidRPr="00E5057B">
        <w:rPr>
          <w:rFonts w:asciiTheme="minorBidi" w:hAnsiTheme="minorBidi"/>
          <w:sz w:val="32"/>
          <w:szCs w:val="32"/>
          <w:cs/>
        </w:rPr>
        <w:t>แล้วที่กลัวในที่นี้คิดว่าเราเป็นกลุ่มเสียงด้วยมั้ยครับ หรือเสี่ยงไม่เสี่ยงไม่รู้ แต่ว่าโรคมันไปได้ทั่ว เรามองไม่เห็น ก็เลยคิดว่าเรากลัวจะติดเชื้อมั้ยครับ เพราะป้าเป็น อสม ไปหาคนนั้นคนนี้ โอกาสเสี่ยงก็มีมั้ย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34291E" w:rsidRPr="00E5057B">
        <w:rPr>
          <w:rFonts w:asciiTheme="minorBidi" w:hAnsiTheme="minorBidi"/>
          <w:sz w:val="32"/>
          <w:szCs w:val="32"/>
          <w:cs/>
        </w:rPr>
        <w:t>ก็เสี่ยงอยู่นะ ใครมาจากไหนไม่รู้ ตอนนี้ก็มีกฎขึ้นมาว่า ถ้ามีคนมาแล้วไม่กักตัวก็จะมีการป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34291E" w:rsidRPr="00E5057B">
        <w:rPr>
          <w:rFonts w:asciiTheme="minorBidi" w:hAnsiTheme="minorBidi"/>
          <w:sz w:val="32"/>
          <w:szCs w:val="32"/>
          <w:cs/>
        </w:rPr>
        <w:t>อันนี้เป็นกฏในชุมชนเลยหรอ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34291E" w:rsidRPr="00E5057B">
        <w:rPr>
          <w:rFonts w:asciiTheme="minorBidi" w:hAnsiTheme="minorBidi"/>
          <w:sz w:val="32"/>
          <w:szCs w:val="32"/>
          <w:cs/>
        </w:rPr>
        <w:t>กฏในอำเภอเราหรือป่าว ตอนนี้ลดลงหน่อย ถ้าใครมาก็ต้องรายงานตัวที่อนามัยที่ผู้ใหญ่บ้าน ถ้าใครมาจากพื้นที่เสี่ยงก็ต้องกักตัวไว้ ตอนนี้ก็สบายใจขึ้นหน่อย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34291E" w:rsidRPr="00E5057B">
        <w:rPr>
          <w:rFonts w:asciiTheme="minorBidi" w:hAnsiTheme="minorBidi"/>
          <w:sz w:val="32"/>
          <w:szCs w:val="32"/>
          <w:cs/>
        </w:rPr>
        <w:t>ต้องใช้กฏหมายมาขู่ถึงจะทำใช่มั้ยครับ ถ้าขอความร่วมมือนี้มีใครทำมั้ย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lastRenderedPageBreak/>
        <w:t>2.</w:t>
      </w:r>
      <w:r w:rsidR="0034291E" w:rsidRPr="00E5057B">
        <w:rPr>
          <w:rFonts w:asciiTheme="minorBidi" w:hAnsiTheme="minorBidi"/>
          <w:sz w:val="32"/>
          <w:szCs w:val="32"/>
          <w:cs/>
        </w:rPr>
        <w:t>ไม่ค่อยจะทำ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34291E" w:rsidRPr="00E5057B">
        <w:rPr>
          <w:rFonts w:asciiTheme="minorBidi" w:hAnsiTheme="minorBidi"/>
          <w:sz w:val="32"/>
          <w:szCs w:val="32"/>
          <w:cs/>
        </w:rPr>
        <w:t>จากที่เป็น อสม มายี่สิบปีตตรวจลูกน้ำยุงลายขอความร่วมมือไม่ค่อยจะทำ ใช่มั้ย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34291E" w:rsidRPr="00E5057B">
        <w:rPr>
          <w:rFonts w:asciiTheme="minorBidi" w:hAnsiTheme="minorBidi"/>
          <w:sz w:val="32"/>
          <w:szCs w:val="32"/>
          <w:cs/>
        </w:rPr>
        <w:t>ต้องมีปรับค่ะ ปีที่แล้วหน้าฝนเป็นเยอะมาก เอายังไงก็ไม่อยู่ เอาไปเอามาให้ไปทุกหลังคาเรือนก่อนไปบ้านคนอื่นให้ดูแลบ้านตัวเองก่อน ปีนี้ไม่ค่อยมีแล้ว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34291E" w:rsidRPr="00E5057B">
        <w:rPr>
          <w:rFonts w:asciiTheme="minorBidi" w:hAnsiTheme="minorBidi"/>
          <w:sz w:val="32"/>
          <w:szCs w:val="32"/>
          <w:cs/>
        </w:rPr>
        <w:t>ช่วงโควิดนี้ต้องดูแลยังไง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34291E" w:rsidRPr="00E5057B">
        <w:rPr>
          <w:rFonts w:asciiTheme="minorBidi" w:hAnsiTheme="minorBidi"/>
          <w:sz w:val="32"/>
          <w:szCs w:val="32"/>
          <w:cs/>
        </w:rPr>
        <w:t>โควิดนี้ไม่ค่อยเท่าไหร่ค่ะ โรคมันน่ากลัวมาก ต้องให้หัวหน้าอนามัย รอบแรกป้าได้ไปอยู่ไปวัดไข้ รอบนี้ไม่ได้ไป</w:t>
      </w:r>
      <w:r w:rsidR="00646AF2" w:rsidRPr="00E5057B">
        <w:rPr>
          <w:rFonts w:asciiTheme="minorBidi" w:hAnsiTheme="minorBidi"/>
          <w:sz w:val="32"/>
          <w:szCs w:val="32"/>
          <w:cs/>
        </w:rPr>
        <w:t xml:space="preserve"> ต้องรายงานผู้ใหญ่บ้านไว้ ถ้ามาถึงให้มารายงานตัวกับอนามัย ถ้ามาจากที่เสียงสูง ก็ให้ไปตรวจดู อสม ไม่ได้ไป ในรอบสอง รอบแรกช่วยกัน ป้าโดนด่าด้วย เขาลือกันในหมู่บ้าน ว่าคนในหมู่บ้านป้ามา </w:t>
      </w:r>
      <w:r w:rsidR="00646AF2" w:rsidRPr="00E5057B">
        <w:rPr>
          <w:rFonts w:asciiTheme="minorBidi" w:hAnsiTheme="minorBidi"/>
          <w:sz w:val="32"/>
          <w:szCs w:val="32"/>
        </w:rPr>
        <w:t>2</w:t>
      </w:r>
      <w:r w:rsidR="00646AF2" w:rsidRPr="00E5057B">
        <w:rPr>
          <w:rFonts w:asciiTheme="minorBidi" w:hAnsiTheme="minorBidi"/>
          <w:sz w:val="32"/>
          <w:szCs w:val="32"/>
          <w:cs/>
        </w:rPr>
        <w:t xml:space="preserve">   คน แต่เขาแจ้งคนเดียว ป้าถึงมารู้เลยต้องแจ้งในกลุ่มไลน์ ป้าก็ไม่ได้โกรธอะไร เขาด่าเราเหมือนเราไปยุ่งเรื่องเขา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46AF2" w:rsidRPr="00E5057B">
        <w:rPr>
          <w:rFonts w:asciiTheme="minorBidi" w:hAnsiTheme="minorBidi"/>
          <w:sz w:val="32"/>
          <w:szCs w:val="32"/>
          <w:cs/>
        </w:rPr>
        <w:t>คนรู้จักกันนี้หรอ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46AF2" w:rsidRPr="00E5057B">
        <w:rPr>
          <w:rFonts w:asciiTheme="minorBidi" w:hAnsiTheme="minorBidi"/>
          <w:sz w:val="32"/>
          <w:szCs w:val="32"/>
          <w:cs/>
        </w:rPr>
        <w:t>ใช่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46AF2" w:rsidRPr="00E5057B">
        <w:rPr>
          <w:rFonts w:asciiTheme="minorBidi" w:hAnsiTheme="minorBidi"/>
          <w:sz w:val="32"/>
          <w:szCs w:val="32"/>
          <w:cs/>
        </w:rPr>
        <w:t>บั่นทอนจิตใจไหมครับคนทำงาน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46AF2" w:rsidRPr="00E5057B">
        <w:rPr>
          <w:rFonts w:asciiTheme="minorBidi" w:hAnsiTheme="minorBidi"/>
          <w:sz w:val="32"/>
          <w:szCs w:val="32"/>
          <w:cs/>
        </w:rPr>
        <w:t>ไม่ค่ะ ไม่กลัว เราทำตามหน้าที่ค่ะ อสม บางก็ไม่เข้มงวด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46AF2" w:rsidRPr="00E5057B">
        <w:rPr>
          <w:rFonts w:asciiTheme="minorBidi" w:hAnsiTheme="minorBidi"/>
          <w:sz w:val="32"/>
          <w:szCs w:val="32"/>
          <w:cs/>
        </w:rPr>
        <w:t>ป้าคิดว่าป้ามีโอกาสเสี่ยงที่จะเป็นโรคมั้ยครับ สำหรับตัวป้าเอง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46AF2" w:rsidRPr="00E5057B">
        <w:rPr>
          <w:rFonts w:asciiTheme="minorBidi" w:hAnsiTheme="minorBidi"/>
          <w:sz w:val="32"/>
          <w:szCs w:val="32"/>
          <w:cs/>
        </w:rPr>
        <w:t>คิดอยู่ค่ะ จะมาถึงเรามั้ย คนบ้านเราไปทำงานต่างจังหวัดก็เยอะ บางคนไปทำงานก็ไม่กักตัว ก็กลัวอยุ่นะ เข้าตลาดก็กลัว เพราะว่าโรคก็ไปทั่ว คนบ้านเราก็ไม่ค่อยรู้เรื่อง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46AF2" w:rsidRPr="00E5057B">
        <w:rPr>
          <w:rFonts w:asciiTheme="minorBidi" w:hAnsiTheme="minorBidi"/>
          <w:sz w:val="32"/>
          <w:szCs w:val="32"/>
          <w:cs/>
        </w:rPr>
        <w:t>กับอีกอย่างหนึ่ง ป้ากำลังองว่าสำหรัยคนพื้นที่สูงสำหรับมาตรการต่างๆที่เขาห้ามด้วยภาษาด้วยอะไรเขาไม่รู้เรื่อง เขาก็ใช้ชีวิตปกติ เขาให้กักตัวก็ไม่กักตัว เพิ่มโอกาสเสี่ยงเข้าไปอีก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46AF2" w:rsidRPr="00E5057B">
        <w:rPr>
          <w:rFonts w:asciiTheme="minorBidi" w:hAnsiTheme="minorBidi"/>
          <w:sz w:val="32"/>
          <w:szCs w:val="32"/>
          <w:cs/>
        </w:rPr>
        <w:t>แต่สำหรับรอบที่สองก็มีกักตัวอยู่กักตัวที่บ้าน คนที่ไม่ค่อนเสี่ยงเท่าไหร่ก็ให้กักตัวที่บ้าน แต่ก็อยู่ด้วยกันอยู่ดี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46AF2" w:rsidRPr="00E5057B">
        <w:rPr>
          <w:rFonts w:asciiTheme="minorBidi" w:hAnsiTheme="minorBidi"/>
          <w:sz w:val="32"/>
          <w:szCs w:val="32"/>
          <w:cs/>
        </w:rPr>
        <w:t>แสดงว่ามาตรการกักตัวนี้ยังไม่ค่อยประสบความสำเร็จใช่มั้ยครับในความรู้สึกป้า แม้กระทั่งรอบสองนี้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46AF2" w:rsidRPr="00E5057B">
        <w:rPr>
          <w:rFonts w:asciiTheme="minorBidi" w:hAnsiTheme="minorBidi"/>
          <w:sz w:val="32"/>
          <w:szCs w:val="32"/>
          <w:cs/>
        </w:rPr>
        <w:t>ใช่ค่ะ แต่รอบสองไม่ค่อยเท่าไหร่ ผู้ใหญ่บ้าน อำเภอเข้มงวดรู้ระบบมากขึ้น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46AF2" w:rsidRPr="00E5057B">
        <w:rPr>
          <w:rFonts w:asciiTheme="minorBidi" w:hAnsiTheme="minorBidi"/>
          <w:sz w:val="32"/>
          <w:szCs w:val="32"/>
          <w:cs/>
        </w:rPr>
        <w:t>แล้วป้าคิดว่าใครเป็นกลุ่มเสี่ยงที่จะติดโควิด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46AF2" w:rsidRPr="00E5057B">
        <w:rPr>
          <w:rFonts w:asciiTheme="minorBidi" w:hAnsiTheme="minorBidi"/>
          <w:sz w:val="32"/>
          <w:szCs w:val="32"/>
          <w:cs/>
        </w:rPr>
        <w:t>ทุกคนเลย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46AF2" w:rsidRPr="00E5057B">
        <w:rPr>
          <w:rFonts w:asciiTheme="minorBidi" w:hAnsiTheme="minorBidi"/>
          <w:sz w:val="32"/>
          <w:szCs w:val="32"/>
          <w:cs/>
        </w:rPr>
        <w:t>เมื่อปีที่แล้วละครับ คิดว่าใครเสี่ยง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46AF2" w:rsidRPr="00E5057B">
        <w:rPr>
          <w:rFonts w:asciiTheme="minorBidi" w:hAnsiTheme="minorBidi"/>
          <w:sz w:val="32"/>
          <w:szCs w:val="32"/>
          <w:cs/>
        </w:rPr>
        <w:t>ทุกคนค่ะ เพราะว่าไม่เห็นตัวมัน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lastRenderedPageBreak/>
        <w:t>1.</w:t>
      </w:r>
      <w:r w:rsidR="00646AF2" w:rsidRPr="00E5057B">
        <w:rPr>
          <w:rFonts w:asciiTheme="minorBidi" w:hAnsiTheme="minorBidi"/>
          <w:sz w:val="32"/>
          <w:szCs w:val="32"/>
          <w:cs/>
        </w:rPr>
        <w:t>โรคโควิดนี้ครับถ้าเทียบเท่าความรุนแรง ร้ายแรงมั้ยครับ ถ้าเทียบกับโรคที่เรารู้จักกันนี้ป้าเทียบกับโรคอะไร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46AF2" w:rsidRPr="00E5057B">
        <w:rPr>
          <w:rFonts w:asciiTheme="minorBidi" w:hAnsiTheme="minorBidi"/>
          <w:sz w:val="32"/>
          <w:szCs w:val="32"/>
          <w:cs/>
        </w:rPr>
        <w:t xml:space="preserve">ร้ายค่ะ </w:t>
      </w:r>
      <w:r w:rsidR="00F56567" w:rsidRPr="00E5057B">
        <w:rPr>
          <w:rFonts w:asciiTheme="minorBidi" w:hAnsiTheme="minorBidi"/>
          <w:sz w:val="32"/>
          <w:szCs w:val="32"/>
          <w:cs/>
        </w:rPr>
        <w:t>ยิ่งกว่าทุกโรคเลย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F56567" w:rsidRPr="00E5057B">
        <w:rPr>
          <w:rFonts w:asciiTheme="minorBidi" w:hAnsiTheme="minorBidi"/>
          <w:sz w:val="32"/>
          <w:szCs w:val="32"/>
          <w:cs/>
        </w:rPr>
        <w:t>ทำไมถึงคิดแบบนั้นละ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F56567" w:rsidRPr="00E5057B">
        <w:rPr>
          <w:rFonts w:asciiTheme="minorBidi" w:hAnsiTheme="minorBidi"/>
          <w:sz w:val="32"/>
          <w:szCs w:val="32"/>
          <w:cs/>
        </w:rPr>
        <w:t>ก็เราไม่เห็นตัวมันค่ะ คนเราไปๆมาๆ ถ้าเขาไม่กักตัวยิ่งกว่านี้ แพร่เชื้อได้ง่าย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F56567" w:rsidRPr="00E5057B">
        <w:rPr>
          <w:rFonts w:asciiTheme="minorBidi" w:hAnsiTheme="minorBidi"/>
          <w:sz w:val="32"/>
          <w:szCs w:val="32"/>
          <w:cs/>
        </w:rPr>
        <w:t>ที่เห็นว่ามันอันตราย การเห็นจากข่าวถือว่าเกี่ยวมั้ย มีส่วนไหมครับ เป็นแล้วตาย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F56567" w:rsidRPr="00E5057B">
        <w:rPr>
          <w:rFonts w:asciiTheme="minorBidi" w:hAnsiTheme="minorBidi"/>
          <w:sz w:val="32"/>
          <w:szCs w:val="32"/>
          <w:cs/>
        </w:rPr>
        <w:t xml:space="preserve">ค่ะ เป็นแล้วบางคนก็รักษาได้ บางคนก็ไม่แน่ค่ะ ตอนนี้ก็มีข่าวว่าคนที่มีโรคประจำตัวก็เสียงสูง แต่ก็กลัวเหมือนกัน 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F56567" w:rsidRPr="00E5057B">
        <w:rPr>
          <w:rFonts w:asciiTheme="minorBidi" w:hAnsiTheme="minorBidi"/>
          <w:sz w:val="32"/>
          <w:szCs w:val="32"/>
          <w:cs/>
        </w:rPr>
        <w:t>ก็ถือว่ามันรุนแรงถ้าให้เรื่องระดับความรุนแรง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F56567" w:rsidRPr="00E5057B">
        <w:rPr>
          <w:rFonts w:asciiTheme="minorBidi" w:hAnsiTheme="minorBidi"/>
          <w:sz w:val="32"/>
          <w:szCs w:val="32"/>
          <w:cs/>
        </w:rPr>
        <w:t xml:space="preserve">อันดับ </w:t>
      </w:r>
      <w:r w:rsidR="00F56567" w:rsidRPr="00E5057B">
        <w:rPr>
          <w:rFonts w:asciiTheme="minorBidi" w:hAnsiTheme="minorBidi"/>
          <w:sz w:val="32"/>
          <w:szCs w:val="32"/>
        </w:rPr>
        <w:t>1</w:t>
      </w:r>
      <w:r w:rsidR="00F56567" w:rsidRPr="00E5057B">
        <w:rPr>
          <w:rFonts w:asciiTheme="minorBidi" w:hAnsiTheme="minorBidi"/>
          <w:sz w:val="32"/>
          <w:szCs w:val="32"/>
          <w:cs/>
        </w:rPr>
        <w:t xml:space="preserve">   เลยค่ะ เบาหวานความดันเราคุมเองได้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F56567" w:rsidRPr="00E5057B">
        <w:rPr>
          <w:rFonts w:asciiTheme="minorBidi" w:hAnsiTheme="minorBidi"/>
          <w:sz w:val="32"/>
          <w:szCs w:val="32"/>
          <w:cs/>
        </w:rPr>
        <w:t>แล้วป้าเชื่อมั้ยว่าการล้างมือ สวมหน้ากากอนามัย เว้นระยะห่างจะช่วยป้องกันโควิดได้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F56567" w:rsidRPr="00E5057B">
        <w:rPr>
          <w:rFonts w:asciiTheme="minorBidi" w:hAnsiTheme="minorBidi"/>
          <w:sz w:val="32"/>
          <w:szCs w:val="32"/>
          <w:cs/>
        </w:rPr>
        <w:t xml:space="preserve">เชื่อค่ะ มันก็ป้องกันได้หลายอย่าง 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F56567" w:rsidRPr="00E5057B">
        <w:rPr>
          <w:rFonts w:asciiTheme="minorBidi" w:hAnsiTheme="minorBidi"/>
          <w:sz w:val="32"/>
          <w:szCs w:val="32"/>
          <w:cs/>
        </w:rPr>
        <w:t>ระหว่างกินร้อนช้อนกลางล้างมือใส่หน้ากากอนามัยอยู่ห่างกัน ป้าว่าอันไหนสำคัญสุด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F56567" w:rsidRPr="00E5057B">
        <w:rPr>
          <w:rFonts w:asciiTheme="minorBidi" w:hAnsiTheme="minorBidi"/>
          <w:sz w:val="32"/>
          <w:szCs w:val="32"/>
          <w:cs/>
        </w:rPr>
        <w:t>ใส่หน้ากาก กับอยู่ห่างกัน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F56567" w:rsidRPr="00E5057B">
        <w:rPr>
          <w:rFonts w:asciiTheme="minorBidi" w:hAnsiTheme="minorBidi"/>
          <w:sz w:val="32"/>
          <w:szCs w:val="32"/>
          <w:cs/>
        </w:rPr>
        <w:t>ป้าว่ามันเป็นอุปสรรคมั้ยครับ</w:t>
      </w:r>
    </w:p>
    <w:p w:rsidR="00C067AE" w:rsidRPr="00E5057B" w:rsidRDefault="00F56567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Pr="00E5057B">
        <w:rPr>
          <w:rFonts w:asciiTheme="minorBidi" w:hAnsiTheme="minorBidi"/>
          <w:sz w:val="32"/>
          <w:szCs w:val="32"/>
          <w:cs/>
        </w:rPr>
        <w:t>ที่ยากนี้คือใส่หน้ากากค่ะ เพราะชอบลืม เลยทำยาก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F56567" w:rsidRPr="00E5057B">
        <w:rPr>
          <w:rFonts w:asciiTheme="minorBidi" w:hAnsiTheme="minorBidi"/>
          <w:sz w:val="32"/>
          <w:szCs w:val="32"/>
          <w:cs/>
        </w:rPr>
        <w:t>คือให้ทำจริงๆนี้ไม่ยากใช่มั้ยครับ แต่จะยืม เวลาอยู่ด้วยกันก็คุยกัน ก็ลืมตัวใช่มั้ยครับ แล้วก็ป้าคิดว่าป้าสามารถได้ตลอดมั้ย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F56567" w:rsidRPr="00E5057B">
        <w:rPr>
          <w:rFonts w:asciiTheme="minorBidi" w:hAnsiTheme="minorBidi"/>
          <w:sz w:val="32"/>
          <w:szCs w:val="32"/>
          <w:cs/>
        </w:rPr>
        <w:t>ค่ะ ทำได้ค่ะ รอบที่แล้ว ถ้าจะเข้าตลาดไม่ใส่ไม่ได้ คนคัดกรอง รอบนี้ไม่มี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F56567" w:rsidRPr="00E5057B">
        <w:rPr>
          <w:rFonts w:asciiTheme="minorBidi" w:hAnsiTheme="minorBidi"/>
          <w:sz w:val="32"/>
          <w:szCs w:val="32"/>
          <w:cs/>
        </w:rPr>
        <w:t>แล้วก่อนการระบาดเราดูแลสุกภาพยังไง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F56567" w:rsidRPr="00E5057B">
        <w:rPr>
          <w:rFonts w:asciiTheme="minorBidi" w:hAnsiTheme="minorBidi"/>
          <w:sz w:val="32"/>
          <w:szCs w:val="32"/>
          <w:cs/>
        </w:rPr>
        <w:t>ดูแลปกติค่ะ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F56567" w:rsidRPr="00E5057B">
        <w:rPr>
          <w:rFonts w:asciiTheme="minorBidi" w:hAnsiTheme="minorBidi"/>
          <w:sz w:val="32"/>
          <w:szCs w:val="32"/>
          <w:cs/>
        </w:rPr>
        <w:t>แล้วพฤติกรรมกินร้อนช้อนกลางนี้มีอยู่แล้วมั้ย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F56567" w:rsidRPr="00E5057B">
        <w:rPr>
          <w:rFonts w:asciiTheme="minorBidi" w:hAnsiTheme="minorBidi"/>
          <w:sz w:val="32"/>
          <w:szCs w:val="32"/>
          <w:cs/>
        </w:rPr>
        <w:t>มีอยู่แล้ว</w:t>
      </w:r>
      <w:r w:rsidR="005B0748" w:rsidRPr="00E5057B">
        <w:rPr>
          <w:rFonts w:asciiTheme="minorBidi" w:hAnsiTheme="minorBidi"/>
          <w:sz w:val="32"/>
          <w:szCs w:val="32"/>
          <w:cs/>
        </w:rPr>
        <w:t xml:space="preserve"> ทำอยู่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5B0748" w:rsidRPr="00E5057B">
        <w:rPr>
          <w:rFonts w:asciiTheme="minorBidi" w:hAnsiTheme="minorBidi"/>
          <w:sz w:val="32"/>
          <w:szCs w:val="32"/>
          <w:cs/>
        </w:rPr>
        <w:t>ระหว่างการระบาดระครับ หน้ากาเพิ่มขึ้น รักษาระยะห่าง ล้างมือ เจลล้างมือต้องซ้อกันมาเลยหรอครับ</w:t>
      </w:r>
    </w:p>
    <w:p w:rsidR="00C067AE" w:rsidRPr="00E5057B" w:rsidRDefault="00C067AE" w:rsidP="00C067AE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5B0748" w:rsidRPr="00E5057B">
        <w:rPr>
          <w:rFonts w:asciiTheme="minorBidi" w:hAnsiTheme="minorBidi"/>
          <w:sz w:val="32"/>
          <w:szCs w:val="32"/>
          <w:cs/>
        </w:rPr>
        <w:t xml:space="preserve">รอบที่ </w:t>
      </w:r>
      <w:r w:rsidR="005B0748" w:rsidRPr="00E5057B">
        <w:rPr>
          <w:rFonts w:asciiTheme="minorBidi" w:hAnsiTheme="minorBidi"/>
          <w:sz w:val="32"/>
          <w:szCs w:val="32"/>
        </w:rPr>
        <w:t xml:space="preserve">1 </w:t>
      </w:r>
      <w:r w:rsidR="005B0748" w:rsidRPr="00E5057B">
        <w:rPr>
          <w:rFonts w:asciiTheme="minorBidi" w:hAnsiTheme="minorBidi"/>
          <w:sz w:val="32"/>
          <w:szCs w:val="32"/>
          <w:cs/>
        </w:rPr>
        <w:t>เราไม่เคยได้ยิน มันน่ากลัวมาก เราก็มีทุกบ้านค่ะ พกใส่กระเป๋าค่ะ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Pr="00E5057B">
        <w:rPr>
          <w:rFonts w:asciiTheme="minorBidi" w:hAnsiTheme="minorBidi"/>
          <w:sz w:val="32"/>
          <w:szCs w:val="32"/>
          <w:cs/>
        </w:rPr>
        <w:t>แล้วเรามีส่วนร่วมในการควบคุมโรคนี้อย่างไรบ้าง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lastRenderedPageBreak/>
        <w:t>2.</w:t>
      </w:r>
      <w:r w:rsidRPr="00E5057B">
        <w:rPr>
          <w:rFonts w:asciiTheme="minorBidi" w:hAnsiTheme="minorBidi"/>
          <w:sz w:val="32"/>
          <w:szCs w:val="32"/>
          <w:cs/>
        </w:rPr>
        <w:t>เป็น อสม ค่ะ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Pr="00E5057B">
        <w:rPr>
          <w:rFonts w:asciiTheme="minorBidi" w:hAnsiTheme="minorBidi"/>
          <w:sz w:val="32"/>
          <w:szCs w:val="32"/>
          <w:cs/>
        </w:rPr>
        <w:t>แล้วปฏิบัติตามข้อแนะนำใช่มั้ยครับ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Pr="00E5057B">
        <w:rPr>
          <w:rFonts w:asciiTheme="minorBidi" w:hAnsiTheme="minorBidi"/>
          <w:sz w:val="32"/>
          <w:szCs w:val="32"/>
          <w:cs/>
        </w:rPr>
        <w:t>ค่ะ เขากลัวโรคติดเรา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Pr="00E5057B">
        <w:rPr>
          <w:rFonts w:asciiTheme="minorBidi" w:hAnsiTheme="minorBidi"/>
          <w:sz w:val="32"/>
          <w:szCs w:val="32"/>
          <w:cs/>
        </w:rPr>
        <w:t>ถ้าป้าไม่สบายมีอาการคล้ายโควิด ป้าจะทำอย่างไรครับ สมมตินะครับ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Pr="00E5057B">
        <w:rPr>
          <w:rFonts w:asciiTheme="minorBidi" w:hAnsiTheme="minorBidi"/>
          <w:sz w:val="32"/>
          <w:szCs w:val="32"/>
          <w:cs/>
        </w:rPr>
        <w:t>ต้องรีบไปหาหมออย่างเดียวค่ะ อาทิตย์ที่แล้วลูกเป็น เป็นรุนแรงมาก ก็รีบไปหาหมอ หมอบอกยังไม่เป็นหรอกป้า เพราะบ้านเรายังไม่มีคนเป็นเลย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Pr="00E5057B">
        <w:rPr>
          <w:rFonts w:asciiTheme="minorBidi" w:hAnsiTheme="minorBidi"/>
          <w:sz w:val="32"/>
          <w:szCs w:val="32"/>
          <w:cs/>
        </w:rPr>
        <w:t>หลักๆคือป้าใช้วิธีการไปหาหมอก่อนเลยนะครับ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Pr="00E5057B">
        <w:rPr>
          <w:rFonts w:asciiTheme="minorBidi" w:hAnsiTheme="minorBidi"/>
          <w:sz w:val="32"/>
          <w:szCs w:val="32"/>
          <w:cs/>
        </w:rPr>
        <w:t>ค่ะ เพราะบ้านเราก็ไม่ไกลอนามัยค่ะ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Pr="00E5057B">
        <w:rPr>
          <w:rFonts w:asciiTheme="minorBidi" w:hAnsiTheme="minorBidi"/>
          <w:sz w:val="32"/>
          <w:szCs w:val="32"/>
          <w:cs/>
        </w:rPr>
        <w:t>ป้าเคยได้ยินข่าวมั้ยครับว่าจะมีวัคซีน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Pr="00E5057B">
        <w:rPr>
          <w:rFonts w:asciiTheme="minorBidi" w:hAnsiTheme="minorBidi"/>
          <w:sz w:val="32"/>
          <w:szCs w:val="32"/>
          <w:cs/>
        </w:rPr>
        <w:t>ค่ะ ได้ยิน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Pr="00E5057B">
        <w:rPr>
          <w:rFonts w:asciiTheme="minorBidi" w:hAnsiTheme="minorBidi"/>
          <w:sz w:val="32"/>
          <w:szCs w:val="32"/>
          <w:cs/>
        </w:rPr>
        <w:t>บางคนต่างประเทศก็เริ่มฉีดกันแล้ว บางคนตายบ้างก็มี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Pr="00E5057B">
        <w:rPr>
          <w:rFonts w:asciiTheme="minorBidi" w:hAnsiTheme="minorBidi"/>
          <w:sz w:val="32"/>
          <w:szCs w:val="32"/>
          <w:cs/>
        </w:rPr>
        <w:t>ค่ะ ฉีดแล้วตายไม่เคยได้ยินค่ะ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Pr="00E5057B">
        <w:rPr>
          <w:rFonts w:asciiTheme="minorBidi" w:hAnsiTheme="minorBidi"/>
          <w:sz w:val="32"/>
          <w:szCs w:val="32"/>
          <w:cs/>
        </w:rPr>
        <w:t>แต่ก็เคยได้ยินว่าจะมีวัคซีนใช่มั้ยครับ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Pr="00E5057B">
        <w:rPr>
          <w:rFonts w:asciiTheme="minorBidi" w:hAnsiTheme="minorBidi"/>
          <w:sz w:val="32"/>
          <w:szCs w:val="32"/>
          <w:cs/>
        </w:rPr>
        <w:t>ค่ะ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Pr="00E5057B">
        <w:rPr>
          <w:rFonts w:asciiTheme="minorBidi" w:hAnsiTheme="minorBidi"/>
          <w:sz w:val="32"/>
          <w:szCs w:val="32"/>
          <w:cs/>
        </w:rPr>
        <w:t>ป้าคิดว่าวัคซีนจะช่วยตัวป้าเองได้มั้ยครับ จะช่วยให้ห่างจากการติดโรคโควิดมั้ยครับ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Pr="00E5057B">
        <w:rPr>
          <w:rFonts w:asciiTheme="minorBidi" w:hAnsiTheme="minorBidi"/>
          <w:sz w:val="32"/>
          <w:szCs w:val="32"/>
          <w:cs/>
        </w:rPr>
        <w:t>ก็ไม่เคยเห็นว่ามมันจะช่วยได้หรือป่าว ไม่แน่ใจ เพราะไม่เคยมีในไทย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Pr="00E5057B">
        <w:rPr>
          <w:rFonts w:asciiTheme="minorBidi" w:hAnsiTheme="minorBidi"/>
          <w:sz w:val="32"/>
          <w:szCs w:val="32"/>
          <w:cs/>
        </w:rPr>
        <w:t>ถ้าสมมติเดือนหน้าไทยมีวัตซีนนำเข้าจากอเมริกาแล้วเอาให้คุณป้า ให้ป้าให้ประชาชน ป้าคือหนึ่งในนั้น ป้าจะฉีดมั้ยครับ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Pr="00E5057B">
        <w:rPr>
          <w:rFonts w:asciiTheme="minorBidi" w:hAnsiTheme="minorBidi"/>
          <w:sz w:val="32"/>
          <w:szCs w:val="32"/>
          <w:cs/>
        </w:rPr>
        <w:t>ไม่กล้าฉีดค่ะ กลัวเป็นหนูทดลอง ถ้าสมมิตมาป้าก่อน ป้าจะไม่กล้าฉีดก่อน กลัวติด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B137CB" w:rsidRPr="00E5057B">
        <w:rPr>
          <w:rFonts w:asciiTheme="minorBidi" w:hAnsiTheme="minorBidi"/>
          <w:sz w:val="32"/>
          <w:szCs w:val="32"/>
          <w:cs/>
        </w:rPr>
        <w:t>ถ้าวัคซีนตัวนั้นเขาพัฒนาวัคซีนเรียบร้อยแล้ว เชิญป้ามาฉีดยา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B137CB" w:rsidRPr="00E5057B">
        <w:rPr>
          <w:rFonts w:asciiTheme="minorBidi" w:hAnsiTheme="minorBidi"/>
          <w:sz w:val="32"/>
          <w:szCs w:val="32"/>
          <w:cs/>
        </w:rPr>
        <w:t>จะฉีดอยู่ ขอรอดูผล ถ้าผลดี ผ่านการทดลองหลายขั้นตอนจะฉีดอยู่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B137CB" w:rsidRPr="00E5057B">
        <w:rPr>
          <w:rFonts w:asciiTheme="minorBidi" w:hAnsiTheme="minorBidi"/>
          <w:sz w:val="32"/>
          <w:szCs w:val="32"/>
          <w:cs/>
        </w:rPr>
        <w:t>ป้าคิดว่าตัวป้าเองมีโอกาสที่จะได้ฉีดวัคซีนมั้ย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B137CB" w:rsidRPr="00E5057B">
        <w:rPr>
          <w:rFonts w:asciiTheme="minorBidi" w:hAnsiTheme="minorBidi"/>
          <w:sz w:val="32"/>
          <w:szCs w:val="32"/>
          <w:cs/>
        </w:rPr>
        <w:t>ไม่แน่ใจค่ะเพราะอาจจะมีโอกาสก็ได้นะ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B137CB" w:rsidRPr="00E5057B">
        <w:rPr>
          <w:rFonts w:asciiTheme="minorBidi" w:hAnsiTheme="minorBidi"/>
          <w:sz w:val="32"/>
          <w:szCs w:val="32"/>
          <w:cs/>
        </w:rPr>
        <w:t>ถ้าวัคซีนออกมาเขาจะให้ใครฉีดก่อน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B137CB" w:rsidRPr="00E5057B">
        <w:rPr>
          <w:rFonts w:asciiTheme="minorBidi" w:hAnsiTheme="minorBidi"/>
          <w:sz w:val="32"/>
          <w:szCs w:val="32"/>
          <w:cs/>
        </w:rPr>
        <w:t xml:space="preserve">ป้าไม่รู้ ป้าบอกไม่ได้ ไม่รู้เรื่องว่าเขาจะจัดสรรให้ใคร 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lastRenderedPageBreak/>
        <w:t>1.</w:t>
      </w:r>
      <w:r w:rsidR="00B137CB" w:rsidRPr="00E5057B">
        <w:rPr>
          <w:rFonts w:asciiTheme="minorBidi" w:hAnsiTheme="minorBidi"/>
          <w:sz w:val="32"/>
          <w:szCs w:val="32"/>
          <w:cs/>
        </w:rPr>
        <w:t>รู้แต่ว่าถ้าจะมาหาป้า แล้วเชิญป้าเป็นหนูทดลองไม่เอา แต่ถ้ามันดีแล้วมั่นใจแล้ว อันนั้นจะเอา ป้ารู้สึกมีความกังวลหรือกลัวการฉีดวัคซีนโรคโควิดมั้ยครับ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B137CB" w:rsidRPr="00E5057B">
        <w:rPr>
          <w:rFonts w:asciiTheme="minorBidi" w:hAnsiTheme="minorBidi"/>
          <w:sz w:val="32"/>
          <w:szCs w:val="32"/>
          <w:cs/>
        </w:rPr>
        <w:t>ไม่กังวล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B137CB" w:rsidRPr="00E5057B">
        <w:rPr>
          <w:rFonts w:asciiTheme="minorBidi" w:hAnsiTheme="minorBidi"/>
          <w:sz w:val="32"/>
          <w:szCs w:val="32"/>
          <w:cs/>
        </w:rPr>
        <w:t>แต่ก็มีเงื่อนไข ถ้าจะฉีดก็ต้องให้มั่นใจ มั้ยครับ แต่ถ้าดูแล้วยังไม่มั่นใจก็ขอดูก่อน ถ้ามีวัคซีนเรียบร้อยแล้วว่ามาฉีดวัคซีนกันในที่ป้าที่เป็น อสม และประชาชนคนหนึ่ง ป้าอยากมีส่วนร่วม รณรงค์มั้ย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B137CB" w:rsidRPr="00E5057B">
        <w:rPr>
          <w:rFonts w:asciiTheme="minorBidi" w:hAnsiTheme="minorBidi"/>
          <w:sz w:val="32"/>
          <w:szCs w:val="32"/>
          <w:cs/>
        </w:rPr>
        <w:t>ถ้ามันโอเคแล้วทำ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B137CB" w:rsidRPr="00E5057B">
        <w:rPr>
          <w:rFonts w:asciiTheme="minorBidi" w:hAnsiTheme="minorBidi"/>
          <w:sz w:val="32"/>
          <w:szCs w:val="32"/>
          <w:cs/>
        </w:rPr>
        <w:t>ถ้าวัคซีนโอเคแล้วทำ อย่างน้อยก็เชิญชวนในเขตพื้นที่ที่เรารับผิดชอบ ใช้วิธีการบอกต่อเนาะ แล้วความคาดหวังละครับ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B137CB" w:rsidRPr="00E5057B">
        <w:rPr>
          <w:rFonts w:asciiTheme="minorBidi" w:hAnsiTheme="minorBidi"/>
          <w:sz w:val="32"/>
          <w:szCs w:val="32"/>
          <w:cs/>
        </w:rPr>
        <w:t>อยากให้โรคนี้จบเร็ว ให้มันหายไปเลย ความคิดของป้านะ คิดว่ามันจะหายไปเองหรือป่าวหรือว่าจะเป็นไปเรื่อยๆ แค่วัคซีนน่าจะผลิตได้สำเร็จเพราะกระทบทั่วโลก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B137CB" w:rsidRPr="00E5057B">
        <w:rPr>
          <w:rFonts w:asciiTheme="minorBidi" w:hAnsiTheme="minorBidi"/>
          <w:sz w:val="32"/>
          <w:szCs w:val="32"/>
          <w:cs/>
        </w:rPr>
        <w:t>คาดหวังอะไรจาดภาครัฐ อยากให้เขาช่วยอะไร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B137CB" w:rsidRPr="00E5057B">
        <w:rPr>
          <w:rFonts w:asciiTheme="minorBidi" w:hAnsiTheme="minorBidi"/>
          <w:sz w:val="32"/>
          <w:szCs w:val="32"/>
          <w:cs/>
        </w:rPr>
        <w:t>อยากให้ช่วยเร่งเศรษฐกิจ ก็ให้ปรับปรุงบ้านเมืองเหมือนเดิม ตอนนี้ สมมติป้าไปแม่สาย แม่สายไม่มีคนเลย เหมือญาติจะมาหาก็มาไม่ได้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B137CB" w:rsidRPr="00E5057B">
        <w:rPr>
          <w:rFonts w:asciiTheme="minorBidi" w:hAnsiTheme="minorBidi"/>
          <w:sz w:val="32"/>
          <w:szCs w:val="32"/>
          <w:cs/>
        </w:rPr>
        <w:t>ค้าขายแย่ไปหมดเลยนะครับ แล้วบุคลลากรทางการแพทย์ ป้าต้องการความช่วยเหลืออะไรบ้างจากเขาครับ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21A30" w:rsidRPr="00E5057B">
        <w:rPr>
          <w:rFonts w:asciiTheme="minorBidi" w:hAnsiTheme="minorBidi"/>
          <w:sz w:val="32"/>
          <w:szCs w:val="32"/>
          <w:cs/>
        </w:rPr>
        <w:t xml:space="preserve">หมอ พยาบาลทำงานหนัก เขาก็เป็นกลุ่มเสี่ยงกว่าเราค่ะ 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21A30" w:rsidRPr="00E5057B">
        <w:rPr>
          <w:rFonts w:asciiTheme="minorBidi" w:hAnsiTheme="minorBidi"/>
          <w:sz w:val="32"/>
          <w:szCs w:val="32"/>
          <w:cs/>
        </w:rPr>
        <w:t>เพราะฉะนั้นอยากเรียกร้องอะไรจจากเขาไหม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21A30" w:rsidRPr="00E5057B">
        <w:rPr>
          <w:rFonts w:asciiTheme="minorBidi" w:hAnsiTheme="minorBidi"/>
          <w:sz w:val="32"/>
          <w:szCs w:val="32"/>
          <w:cs/>
        </w:rPr>
        <w:t>ไม่อยากค่ะ สงสารเขา อยากให้กำลังใจเขา ถ้าเขาติด เขาก็ติดก่อนเรา ตรงนั้นมีแต่คนเป็นโรค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21A30" w:rsidRPr="00E5057B">
        <w:rPr>
          <w:rFonts w:asciiTheme="minorBidi" w:hAnsiTheme="minorBidi"/>
          <w:sz w:val="32"/>
          <w:szCs w:val="32"/>
          <w:cs/>
        </w:rPr>
        <w:t>ป้ามองว่าการที่เราอยู่บ้านนี้ก็ดีกว่าเขาแล้วใช่มั้ยครับ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21A30" w:rsidRPr="00E5057B">
        <w:rPr>
          <w:rFonts w:asciiTheme="minorBidi" w:hAnsiTheme="minorBidi"/>
          <w:sz w:val="32"/>
          <w:szCs w:val="32"/>
          <w:cs/>
        </w:rPr>
        <w:t>ใช่ค่ะ เหมือนคนที่ทำงานอยู่ทุกวัน คนกักตัวก็ต้องไปดูแลทุกวัน ถ้ากลุ่มเสีย่งมาก็ต้องไปดู เสี่ยงกว่าเราเยอะ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21A30" w:rsidRPr="00E5057B">
        <w:rPr>
          <w:rFonts w:asciiTheme="minorBidi" w:hAnsiTheme="minorBidi"/>
          <w:sz w:val="32"/>
          <w:szCs w:val="32"/>
          <w:cs/>
        </w:rPr>
        <w:t>ความคาดหวังต่อชุมชนบ้านเราละครับอยากให้คนในบ้านเราเป็ยอย่างไรในโรคโควิด อยาให้เขาปฏิบัติตัวอย่างไร ป้องกันอย่างไร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21A30" w:rsidRPr="00E5057B">
        <w:rPr>
          <w:rFonts w:asciiTheme="minorBidi" w:hAnsiTheme="minorBidi"/>
          <w:sz w:val="32"/>
          <w:szCs w:val="32"/>
          <w:cs/>
        </w:rPr>
        <w:t xml:space="preserve">อยากให้เขาป้องกันตัวแบบใส่หน้ากาก อยู่ห่างงกัน บางคนไม่รู้เลย มีงานรอบสองก็เพิ่งมา เลยไม่มีคนใส่แมส </w:t>
      </w:r>
    </w:p>
    <w:p w:rsidR="005B0748" w:rsidRPr="00E5057B" w:rsidRDefault="00621A30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Pr="00E5057B">
        <w:rPr>
          <w:rFonts w:asciiTheme="minorBidi" w:hAnsiTheme="minorBidi"/>
          <w:sz w:val="32"/>
          <w:szCs w:val="32"/>
          <w:cs/>
        </w:rPr>
        <w:t xml:space="preserve">ที่เขาไม่ใส่นี้เขาหายใจไม่ออกหรือป่าว เขาเคยมาบอกป้าไหมครับ 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21A30" w:rsidRPr="00E5057B">
        <w:rPr>
          <w:rFonts w:asciiTheme="minorBidi" w:hAnsiTheme="minorBidi"/>
          <w:sz w:val="32"/>
          <w:szCs w:val="32"/>
          <w:cs/>
        </w:rPr>
        <w:t>เขาไม่รู้ แล้วก็ลืมบ้าง ส่วนมากจะลืม เพราะเราไม่เคยใส่กัน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lastRenderedPageBreak/>
        <w:t>1.</w:t>
      </w:r>
      <w:r w:rsidR="00621A30" w:rsidRPr="00E5057B">
        <w:rPr>
          <w:rFonts w:asciiTheme="minorBidi" w:hAnsiTheme="minorBidi"/>
          <w:sz w:val="32"/>
          <w:szCs w:val="32"/>
          <w:cs/>
        </w:rPr>
        <w:t>เขาให้กักตัวก็ให้กักตัวสะ สิ่งที่ป้าคาดหวัง โควิดอยู่กับเรามาเป็นปีแล้ว เรารู้อะไรในการอยู่ร่วมกับโควิดบ้างส่วนตัวป้าเอง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21A30" w:rsidRPr="00E5057B">
        <w:rPr>
          <w:rFonts w:asciiTheme="minorBidi" w:hAnsiTheme="minorBidi"/>
          <w:sz w:val="32"/>
          <w:szCs w:val="32"/>
          <w:cs/>
        </w:rPr>
        <w:t>ก็ทำให้เราปฏิบัติตัวป้องกันได้หลายโรค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21A30" w:rsidRPr="00E5057B">
        <w:rPr>
          <w:rFonts w:asciiTheme="minorBidi" w:hAnsiTheme="minorBidi"/>
          <w:sz w:val="32"/>
          <w:szCs w:val="32"/>
          <w:cs/>
        </w:rPr>
        <w:t>เช่นโรคอะไรบ้างครับ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21A30" w:rsidRPr="00E5057B">
        <w:rPr>
          <w:rFonts w:asciiTheme="minorBidi" w:hAnsiTheme="minorBidi"/>
          <w:sz w:val="32"/>
          <w:szCs w:val="32"/>
          <w:cs/>
        </w:rPr>
        <w:t>ไวรัสตับอักเสบ แล้วก็สมมติทำให้เราไม่รังเกียจกัน อย่างเราใช้ช้อนกลางนี้ใครมากินด้วยก็ได้ แต่ถ้าเราใช้ช้อนตัวเองคนก็รังเกียจกัน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D0033F" w:rsidRPr="00E5057B">
        <w:rPr>
          <w:rFonts w:asciiTheme="minorBidi" w:hAnsiTheme="minorBidi"/>
          <w:sz w:val="32"/>
          <w:szCs w:val="32"/>
          <w:cs/>
        </w:rPr>
        <w:t>อันนี้ธรรมชาติทั่วไปเลยเนาะ จะเป็นโรคไม่เป็นโรคใครก็รังเกียจ เราก็ต้องใช้ช้อนใครช้อนเรา อันนี้เกิดจากประสบการณเลยหรือคุณหมอสอนมาที่เราป้องกันโรคนี้ได้</w:t>
      </w:r>
    </w:p>
    <w:p w:rsidR="005B0748" w:rsidRPr="00E5057B" w:rsidRDefault="005B0748" w:rsidP="005B0748">
      <w:pPr>
        <w:rPr>
          <w:rFonts w:asciiTheme="minorBidi" w:hAnsiTheme="minorBidi"/>
          <w:sz w:val="32"/>
          <w:szCs w:val="32"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D0033F" w:rsidRPr="00E5057B">
        <w:rPr>
          <w:rFonts w:asciiTheme="minorBidi" w:hAnsiTheme="minorBidi"/>
          <w:sz w:val="32"/>
          <w:szCs w:val="32"/>
          <w:cs/>
        </w:rPr>
        <w:t>ป้าเป็น อสม แล้วก็ได้ยินหมอเขาบอก ทำตาม แล้วก็เห็นคนกิน บางคนเป็นโรคแต่ไม่แสดงอาการ</w:t>
      </w:r>
    </w:p>
    <w:p w:rsidR="00D0033F" w:rsidRPr="00E5057B" w:rsidRDefault="00D0033F" w:rsidP="00D0033F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D678A" w:rsidRPr="00E5057B">
        <w:rPr>
          <w:rFonts w:asciiTheme="minorBidi" w:hAnsiTheme="minorBidi"/>
          <w:sz w:val="32"/>
          <w:szCs w:val="32"/>
          <w:cs/>
        </w:rPr>
        <w:t>ป้าคิดว่าปีนี้โควิดจะหายไปหมดไหม</w:t>
      </w:r>
    </w:p>
    <w:p w:rsidR="00D0033F" w:rsidRPr="00E5057B" w:rsidRDefault="00D0033F" w:rsidP="00D0033F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D678A" w:rsidRPr="00E5057B">
        <w:rPr>
          <w:rFonts w:asciiTheme="minorBidi" w:hAnsiTheme="minorBidi"/>
          <w:sz w:val="32"/>
          <w:szCs w:val="32"/>
          <w:cs/>
        </w:rPr>
        <w:t xml:space="preserve">ใกล้สิ้นปีโน้นแหละเนาะ อาจจะวนไปวนมาอยู่แบบนี้ ยิ่งกว่าผีอีกเราก็ไม่เห็นตัวมัน แต่มันก็ไม่ได้มาทำอะไรเรา แต่อันนี้มันไม่ได้ เราก็ต้องทำมาหากินทุกวัน ร้ายกว่าผี </w:t>
      </w:r>
    </w:p>
    <w:p w:rsidR="00D0033F" w:rsidRPr="00E5057B" w:rsidRDefault="00D0033F" w:rsidP="00D0033F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D678A" w:rsidRPr="00E5057B">
        <w:rPr>
          <w:rFonts w:asciiTheme="minorBidi" w:hAnsiTheme="minorBidi"/>
          <w:sz w:val="32"/>
          <w:szCs w:val="32"/>
          <w:cs/>
        </w:rPr>
        <w:t>ป้าคิดว่าผีมันไม่ทำ</w:t>
      </w:r>
    </w:p>
    <w:p w:rsidR="00D0033F" w:rsidRPr="00E5057B" w:rsidRDefault="00D0033F" w:rsidP="00D0033F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D678A" w:rsidRPr="00E5057B">
        <w:rPr>
          <w:rFonts w:asciiTheme="minorBidi" w:hAnsiTheme="minorBidi"/>
          <w:sz w:val="32"/>
          <w:szCs w:val="32"/>
          <w:cs/>
        </w:rPr>
        <w:t>ถ้าเราไม่ไปทำอะไรมัน มันก็ไม่มาทำอะไรเรา</w:t>
      </w:r>
    </w:p>
    <w:p w:rsidR="00D0033F" w:rsidRPr="00E5057B" w:rsidRDefault="00D0033F" w:rsidP="00D0033F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D678A" w:rsidRPr="00E5057B">
        <w:rPr>
          <w:rFonts w:asciiTheme="minorBidi" w:hAnsiTheme="minorBidi"/>
          <w:sz w:val="32"/>
          <w:szCs w:val="32"/>
          <w:cs/>
        </w:rPr>
        <w:t>แต่โควิดนี้ละ</w:t>
      </w:r>
    </w:p>
    <w:p w:rsidR="00D0033F" w:rsidRPr="00E5057B" w:rsidRDefault="00D0033F" w:rsidP="00D0033F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D678A" w:rsidRPr="00E5057B">
        <w:rPr>
          <w:rFonts w:asciiTheme="minorBidi" w:hAnsiTheme="minorBidi"/>
          <w:sz w:val="32"/>
          <w:szCs w:val="32"/>
          <w:cs/>
        </w:rPr>
        <w:t>อย่างถ้าเราไปเซเว่น เราก็ไม่รู้ว่าใครไป ใครมา</w:t>
      </w:r>
    </w:p>
    <w:p w:rsidR="00D0033F" w:rsidRPr="00E5057B" w:rsidRDefault="00D0033F" w:rsidP="00D0033F">
      <w:pPr>
        <w:rPr>
          <w:rFonts w:asciiTheme="minorBidi" w:hAnsiTheme="minorBidi"/>
          <w:sz w:val="32"/>
          <w:szCs w:val="32"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D678A" w:rsidRPr="00E5057B">
        <w:rPr>
          <w:rFonts w:asciiTheme="minorBidi" w:hAnsiTheme="minorBidi"/>
          <w:sz w:val="32"/>
          <w:szCs w:val="32"/>
          <w:cs/>
        </w:rPr>
        <w:t xml:space="preserve">สุธิมา หลากอารีย์ ขอเบอร์โทรคุณป้าไว้ได้ไหมครับ </w:t>
      </w:r>
    </w:p>
    <w:p w:rsidR="00D0033F" w:rsidRPr="00E5057B" w:rsidRDefault="00D0033F" w:rsidP="00D0033F">
      <w:pPr>
        <w:rPr>
          <w:rFonts w:asciiTheme="minorBidi" w:hAnsiTheme="minorBidi"/>
          <w:sz w:val="32"/>
          <w:szCs w:val="32"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D678A" w:rsidRPr="00E5057B">
        <w:rPr>
          <w:rFonts w:asciiTheme="minorBidi" w:hAnsiTheme="minorBidi"/>
          <w:sz w:val="32"/>
          <w:szCs w:val="32"/>
        </w:rPr>
        <w:t xml:space="preserve"> 097 9957824 </w:t>
      </w:r>
    </w:p>
    <w:p w:rsidR="00D0033F" w:rsidRPr="00E5057B" w:rsidRDefault="00D0033F" w:rsidP="00D0033F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D678A" w:rsidRPr="00E5057B">
        <w:rPr>
          <w:rFonts w:asciiTheme="minorBidi" w:hAnsiTheme="minorBidi"/>
          <w:sz w:val="32"/>
          <w:szCs w:val="32"/>
          <w:cs/>
        </w:rPr>
        <w:t>แต่งงานแล้วนะครับ มีลูกกี่คนครับ</w:t>
      </w:r>
    </w:p>
    <w:p w:rsidR="00D0033F" w:rsidRPr="00E5057B" w:rsidRDefault="00D0033F" w:rsidP="00D0033F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2.</w:t>
      </w:r>
      <w:r w:rsidR="006D678A" w:rsidRPr="00E5057B">
        <w:rPr>
          <w:rFonts w:asciiTheme="minorBidi" w:hAnsiTheme="minorBidi"/>
          <w:sz w:val="32"/>
          <w:szCs w:val="32"/>
          <w:cs/>
        </w:rPr>
        <w:t>คนเดียวค่ะ</w:t>
      </w:r>
    </w:p>
    <w:p w:rsidR="00D0033F" w:rsidRPr="00E5057B" w:rsidRDefault="00D0033F" w:rsidP="00D0033F">
      <w:pPr>
        <w:rPr>
          <w:rFonts w:asciiTheme="minorBidi" w:hAnsiTheme="minorBidi"/>
          <w:sz w:val="32"/>
          <w:szCs w:val="32"/>
          <w:cs/>
        </w:rPr>
      </w:pPr>
      <w:r w:rsidRPr="00E5057B">
        <w:rPr>
          <w:rFonts w:asciiTheme="minorBidi" w:hAnsiTheme="minorBidi"/>
          <w:sz w:val="32"/>
          <w:szCs w:val="32"/>
        </w:rPr>
        <w:t>1.</w:t>
      </w:r>
      <w:r w:rsidR="006D678A" w:rsidRPr="00E5057B">
        <w:rPr>
          <w:rFonts w:asciiTheme="minorBidi" w:hAnsiTheme="minorBidi"/>
          <w:sz w:val="32"/>
          <w:szCs w:val="32"/>
          <w:cs/>
        </w:rPr>
        <w:t>วันนี้ก็สัมภาษณ์เสร็จแล้วนะครับ ขอบคุณครับ</w:t>
      </w:r>
    </w:p>
    <w:p w:rsidR="00D0033F" w:rsidRDefault="00D0033F" w:rsidP="00D0033F"/>
    <w:p w:rsidR="00D0033F" w:rsidRDefault="00D0033F" w:rsidP="005B0748">
      <w:pPr>
        <w:rPr>
          <w:cs/>
        </w:rPr>
      </w:pPr>
    </w:p>
    <w:p w:rsidR="00300B57" w:rsidRDefault="00300B57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Pr="00CB50B8" w:rsidRDefault="00EC7BA6" w:rsidP="00EC7BA6">
      <w:pPr>
        <w:pStyle w:val="ListParagraph"/>
        <w:numPr>
          <w:ilvl w:val="0"/>
          <w:numId w:val="1"/>
        </w:numPr>
        <w:jc w:val="center"/>
        <w:rPr>
          <w:rFonts w:asciiTheme="minorBidi" w:hAnsiTheme="minorBidi"/>
          <w:color w:val="FF0000"/>
          <w:sz w:val="28"/>
        </w:rPr>
      </w:pPr>
      <w:r w:rsidRPr="00CB50B8">
        <w:rPr>
          <w:rFonts w:asciiTheme="minorBidi" w:hAnsiTheme="minorBidi"/>
          <w:color w:val="FF0000"/>
          <w:sz w:val="28"/>
          <w:cs/>
        </w:rPr>
        <w:t xml:space="preserve">ผู้สัมภาษณ์  </w:t>
      </w:r>
      <w:r w:rsidRPr="00CB50B8">
        <w:rPr>
          <w:rFonts w:asciiTheme="minorBidi" w:hAnsiTheme="minorBidi"/>
          <w:color w:val="FF0000"/>
          <w:sz w:val="28"/>
        </w:rPr>
        <w:t>2</w:t>
      </w:r>
      <w:r w:rsidRPr="00CB50B8">
        <w:rPr>
          <w:rFonts w:asciiTheme="minorBidi" w:hAnsiTheme="minorBidi"/>
          <w:color w:val="FF0000"/>
          <w:sz w:val="28"/>
          <w:cs/>
        </w:rPr>
        <w:t>. ผู้ถูกสัมภาษณ์</w:t>
      </w:r>
    </w:p>
    <w:p w:rsidR="00EC7BA6" w:rsidRPr="00CB50B8" w:rsidRDefault="00EC7BA6" w:rsidP="00EC7BA6">
      <w:pPr>
        <w:rPr>
          <w:rFonts w:asciiTheme="minorBidi" w:hAnsiTheme="minorBidi"/>
          <w:b/>
          <w:bCs/>
          <w:sz w:val="36"/>
          <w:szCs w:val="36"/>
          <w:u w:val="single"/>
        </w:rPr>
      </w:pPr>
      <w:r w:rsidRPr="00CB50B8">
        <w:rPr>
          <w:rFonts w:asciiTheme="minorBidi" w:hAnsiTheme="minorBidi"/>
          <w:b/>
          <w:bCs/>
          <w:sz w:val="36"/>
          <w:szCs w:val="36"/>
          <w:u w:val="single"/>
        </w:rPr>
        <w:t xml:space="preserve">P2 </w:t>
      </w:r>
      <w:r w:rsidRPr="00CB50B8">
        <w:rPr>
          <w:rFonts w:asciiTheme="minorBidi" w:hAnsiTheme="minorBidi"/>
          <w:b/>
          <w:bCs/>
          <w:sz w:val="36"/>
          <w:szCs w:val="36"/>
          <w:u w:val="single"/>
          <w:cs/>
        </w:rPr>
        <w:t>ยายแก้ว</w:t>
      </w:r>
      <w:r w:rsidRPr="00CB50B8">
        <w:rPr>
          <w:rFonts w:asciiTheme="minorBidi" w:hAnsiTheme="minorBidi"/>
          <w:b/>
          <w:bCs/>
          <w:sz w:val="36"/>
          <w:szCs w:val="36"/>
          <w:u w:val="single"/>
        </w:rPr>
        <w:t>.m4a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คุณยายชื่ออะไร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ยายแก้ว คำอู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อายุเท่าไหร่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 xml:space="preserve"> </w:t>
      </w:r>
      <w:r w:rsidRPr="00CB50B8">
        <w:rPr>
          <w:rFonts w:asciiTheme="minorBidi" w:hAnsiTheme="minorBidi"/>
          <w:sz w:val="32"/>
          <w:szCs w:val="32"/>
        </w:rPr>
        <w:t xml:space="preserve">70 </w:t>
      </w:r>
      <w:r w:rsidRPr="00CB50B8">
        <w:rPr>
          <w:rFonts w:asciiTheme="minorBidi" w:hAnsiTheme="minorBidi"/>
          <w:sz w:val="32"/>
          <w:szCs w:val="32"/>
          <w:cs/>
        </w:rPr>
        <w:t>ค่ะ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คุณยายโรคโควิดนี้ส่งผลกระทบต่อคุณยาย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ม่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ไม่ได้รับผลกระทบหรอ ทำไมหรอ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ม่รู้ ปกติยายก็ไม่ได้ไปไหน คงมากับคนอื่นค่ะ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ยายคิดว่าไม่ได้รับผลกระทบ ยายก็ใช้ชีวิตได้ตามปกติ ไปพบลูกหลาน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ลูกหลานไม่มา ลูกหลานอยู่กรุงเทพ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ลูกหลานจะมาหาเอง หรือว่าเขาไม่ให้มา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เขาไม่ให้มา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แล้วไม่รู้สึกคิดถึงหรอ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 xml:space="preserve">ก็คิดอยู่ เขาก็โทรมา 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แล้วเรื่องรายได้ละครับ ได้รับผลกระทบไหม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ก็อยู่บ้านทำกับข้าวลูกหลานไปทำงานก็ส่งตังมาให้ใช้ ปลูกผักกิน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มีลูกกี่คน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 xml:space="preserve">2. 5 </w:t>
      </w:r>
      <w:r w:rsidRPr="00CB50B8">
        <w:rPr>
          <w:rFonts w:asciiTheme="minorBidi" w:hAnsiTheme="minorBidi"/>
          <w:sz w:val="32"/>
          <w:szCs w:val="32"/>
          <w:cs/>
        </w:rPr>
        <w:t>คน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อยู่ที่บ้านเรามีกี่คน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 xml:space="preserve">มีหลานคนหนึ่งกับลูกสะใภ้ </w:t>
      </w:r>
      <w:r w:rsidRPr="00CB50B8">
        <w:rPr>
          <w:rFonts w:asciiTheme="minorBidi" w:hAnsiTheme="minorBidi"/>
          <w:sz w:val="32"/>
          <w:szCs w:val="32"/>
        </w:rPr>
        <w:t>1</w:t>
      </w:r>
      <w:r w:rsidRPr="00CB50B8">
        <w:rPr>
          <w:rFonts w:asciiTheme="minorBidi" w:hAnsiTheme="minorBidi"/>
          <w:sz w:val="32"/>
          <w:szCs w:val="32"/>
          <w:cs/>
        </w:rPr>
        <w:t xml:space="preserve"> คน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อ่ออยู่กับหลานหรอครับตอนนี้ หลานเลี้ยงหรอ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lastRenderedPageBreak/>
        <w:t>2.</w:t>
      </w:r>
      <w:r w:rsidRPr="00CB50B8">
        <w:rPr>
          <w:rFonts w:asciiTheme="minorBidi" w:hAnsiTheme="minorBidi"/>
          <w:sz w:val="32"/>
          <w:szCs w:val="32"/>
          <w:cs/>
        </w:rPr>
        <w:t>หลานอยู่บ้าน ลูกก็ไปทำงานกรุงเทพ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หลานเป็นลูกของลูกคนที่เท่าไหร่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 xml:space="preserve">คนที่ </w:t>
      </w:r>
      <w:r w:rsidRPr="00CB50B8">
        <w:rPr>
          <w:rFonts w:asciiTheme="minorBidi" w:hAnsiTheme="minorBidi"/>
          <w:sz w:val="32"/>
          <w:szCs w:val="32"/>
        </w:rPr>
        <w:t>2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เงินรายได้ของยายได้มาจากไหน ได้เบี้ยผู้สูงอยุ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ด้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ได้จากไหนอีกไหมครับ ลูกส่งให้ หรือมีรายได้ของตัวเอง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 xml:space="preserve">ลูกส่งให้ ซื้อกิน ทำบุญ 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เบี้ยผู้สูงอยุตอนนี้ได้เท่าไหร่แล้ว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 xml:space="preserve">จะได้ </w:t>
      </w:r>
      <w:r w:rsidRPr="00CB50B8">
        <w:rPr>
          <w:rFonts w:asciiTheme="minorBidi" w:hAnsiTheme="minorBidi"/>
          <w:sz w:val="32"/>
          <w:szCs w:val="32"/>
        </w:rPr>
        <w:t xml:space="preserve">700 </w:t>
      </w:r>
      <w:r w:rsidRPr="00CB50B8">
        <w:rPr>
          <w:rFonts w:asciiTheme="minorBidi" w:hAnsiTheme="minorBidi"/>
          <w:sz w:val="32"/>
          <w:szCs w:val="32"/>
          <w:cs/>
        </w:rPr>
        <w:t>แล้ว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ลูกก็ส่งให้ด้วยนะครับ แล้วอาชีพหลักๆ ทำนาเย็บผ้า ยังทำอยู่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ม่ได้ทำ ให้ลูกหลานทำให้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วิถีชีวิตเปลี่ยนไปไหมตั้งแต่มีโควิด ที่เขาบอกว่าให้ใส่หน้ากาก ให้อยู่ห่างกัน ให้ล้างมือบ่อยๆ รู้สึกไหมว่าเราปฏิบัติตัวยาก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ก็ปฏิบัติปกติแหละ ทำได้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ยายทำได้ใช่ไหมครับ รู้สึกว่าหายใจไม่ออกบ้างไหน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ก็ใส่ตอนเจอกัน อยู่คนเดียวก็เอาออก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เคยลืมหน้ากากไหม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ก็ใส่กระเป๋าไว้ ตอนแรกๆก็ลืมอยู่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ลูกหลานไม่ได้กลับมานานหรือยัง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นานแล้ว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ปกติลูกหลานจะกลับช่วงไหนครับ สิ้นปีหรือสงกรานต์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สงกรานต์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สงกรานต์ปีที่แล้วก็ไม่ได้กลับ เขาไม่ให้กลับเนาะ แล้วปีใหม่เมื่อกี้ละ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ปีใหม่ก็ไม่ได้กลับ ถ้ามาต้องกักตัว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ใช้วิธีการโทรศัพท์ เอา โทรหาเอานะครับ เรื่องการเข้าถึงบริการสุขภาพ คิดว่าลำบากไหมครับในชาวงที่มีโควิดระบาดใหม่ ยายเป็นเบาหวานความดัน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lastRenderedPageBreak/>
        <w:t>2.</w:t>
      </w:r>
      <w:r w:rsidRPr="00CB50B8">
        <w:rPr>
          <w:rFonts w:asciiTheme="minorBidi" w:hAnsiTheme="minorBidi"/>
          <w:sz w:val="32"/>
          <w:szCs w:val="32"/>
          <w:cs/>
        </w:rPr>
        <w:t>ไม่ เบาหวานก็ไม่มี ความดันมีนัดกับหมอในสองสามวันนี้ แต่ก่อนเป็น หมอให้ยามากิน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พอมีโควิดหมอห้ามไม่ให้มาโรงพยาบาลมีบ้างไหน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ม่ห้าม เขาบอกยาหมดให้ไปเอายา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ยายเคยได้ยินโรคโควิดไหมครับที่เราเรียกอยู่ทุกวัน เกิดจากอะไร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ม่รู้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ยายว่ามันเป็นโรคติดต่อไหมครับ ยายคิดว่ายายจะติดโรควิด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ม่อยากติด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ยายว่าโรคโควิดรุนแรงไหมครับ เป็นแล้วตาย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เป็นแล้วตายเลย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ยายรู้ได้ไงว่าเป็นแล้วตาย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 xml:space="preserve">เขาว่ามาว่าถ้าเป็นแล้วก็ตายเลย ฟังมา 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ยายเชื่อว่าโรควิดมันน่ากลัวไหม น่ากลัวยังไง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น่ากลัว ก็คนที่ติดนี้บุญใครบุญมัน กรรมใครกรรมมัน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คนที่ไม่ป่วยนี้ก็ทำบุญมาดีหน่อยใช่ไหมครับ แล้วยายเคยได้ยิน กินร้อน ช้อนกลาง ล้างมือ บ่อยๆ ให้ใส่หน้ากาก ให้อยู่ห่างกัน ยายเคยได้ยิน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ด้ยิน เขาประกาศ ยายก็ได้ยินประกาศเสียงตามสายในหมู่บ้าน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ที่เขาประกาศนี้ยายได้ทำตาม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ม่ได้ทำ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ที่เขาบอกว่าให้กินร้อน ช้อนกลาง ล้างมือ บ่อยๆ ให้ใส่หน้ากาก ให้อยู่ห่างกัน ยายไม่ได้ทำหรอ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ทำอยู่ๆ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ขอโทษนะครับยายนับถือศาสนาอะไร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ศาสนาพุทธ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แล้วช่วงหนึ่งเขาห้ามไปวัด ยายทำไง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ยายก็ไปอยู่ ไปทำบุญไม่เป็นอะไร ไปไม่นาน รีบไปรีบกลับ ชอบทำบุญ ชอบใส่บาตร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แล้วทำยังไง เอาของไปให้ใคร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lastRenderedPageBreak/>
        <w:t>2.</w:t>
      </w:r>
      <w:r w:rsidRPr="00CB50B8">
        <w:rPr>
          <w:rFonts w:asciiTheme="minorBidi" w:hAnsiTheme="minorBidi"/>
          <w:sz w:val="32"/>
          <w:szCs w:val="32"/>
          <w:cs/>
        </w:rPr>
        <w:t>ขอศีลขอพร แล้วก็กรวดน้ำ ไหวพระพุทธองค์แล้วก็กลับมา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ยายคิดว่าถ้าเราปฏิบัติตามมาตรการกินร้อนช้อนกลางล้างมือใส่หน้ากากจะป้องกันโรคโควิดได้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ด้ค่ะ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 xml:space="preserve">1. </w:t>
      </w:r>
      <w:r w:rsidRPr="00CB50B8">
        <w:rPr>
          <w:rFonts w:asciiTheme="minorBidi" w:hAnsiTheme="minorBidi"/>
          <w:sz w:val="32"/>
          <w:szCs w:val="32"/>
          <w:cs/>
        </w:rPr>
        <w:t>แล้วมันทำยาก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ก็อดทนเอา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ตอนแรกๆก็งงๆหน่อยใช่ไหมครับ ตอนนี้ดีขึ้นมาหน่อย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 xml:space="preserve">เข้าใจแล้ว แต่ก่อนยังงง ใส่หน้ากาก ตอนนี้อดทนก็ได้ ใส่หน้ากากป้องกันโรค 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ตอนนี้ปรับตัวได้แล้วติดสะว่าป้องกัน ก็ต้องอดทน คิดว่าทำแล้วลำบาก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ทำได้ทุกอย่าง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เรื่องลูกหลานไม่ได้กลับมาตอนแรกก็คิดถึง ก็โทรเอา โควิดอยู่กับเราปีที่สองแล้วนะครับก็เริ่มชินแล้ว ก้โทรคุยกันเอาใชช่ไหมครับ แล้วยายเคยได้ยินไหมว่าเขาจะมีวัคซีน เคยได้ยินข่าว หรือได้ยินใครพูด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มีได้ยิน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แล้วผมจะถามยายว่าวัคซีนจะช่วยเราป้องกันโควิดได้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ม่รู้ แต่รู้ว่าถ้าเขามาฉีดก็ดี คิดว่าเป็นยาที่ดี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 xml:space="preserve">แล้วถ้าสมมติประเทศไทยคิดค้นวัคซีนป้องกันโรคโควิดแล้ว แล้วเขาเชิญคุณยายมาฉีด คุณยายจะฉ๊ดไหม 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ถ้าคุณหมอเชิญไป ก็ไปอยู่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แล้วถ้าสมมติผมเป็นหมอ แล้วจะขอฉีดวัคซีนป้องกันโรคโรควิดให้ยาย ยายจะยอม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ให้ฉีดอยู่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เพราะอะไรถึงยินดี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ก็หมอก็ป้องกันเรานะ ป้องกันไว้ เชื่อหมอ เป็นยา ก็เชื่อหมอ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เชื่อหมอ หมอว่าดีก็ดี เวลาเราจะฉีดวัคซีนเราจะกังวลไหมว่าจะทำให้เราไม่สบาย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ม่กลัว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ถ้าฉีดวัคซีนยายคาดหวังให้สุขภาพเราเป็นยังไง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ฉีดแล้วก็ป้องกันเรานะสำหรับผู้สูงอายุจะแข็งแรงดี หมอก็รักษา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lastRenderedPageBreak/>
        <w:t>1.</w:t>
      </w:r>
      <w:r w:rsidRPr="00CB50B8">
        <w:rPr>
          <w:rFonts w:asciiTheme="minorBidi" w:hAnsiTheme="minorBidi"/>
          <w:sz w:val="32"/>
          <w:szCs w:val="32"/>
          <w:cs/>
        </w:rPr>
        <w:t>ถ้าสมมติมีวัคซีนเรียบร้อยยายอยากมีส่วนร่วมในการบอกลูกหลานคนแก่แถวบ้านไหมครับว่าให้ไปฉีดวัคซีนนะ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 xml:space="preserve">จะช่วยบอกอยู่ 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ที่ผ่านมาก่อนหน้าที่จะมีโรคโควิดระบาดยายมีวิธีดูแลตัวเองอย่างไรบ้าง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ยายก็ดูแลตัวเอง เขาบอกมาอย่างนี้ ต้องอย่างนี้ๆ คนแก่ก็ต้องทำบุญถือศีล บุญใครบุญมัน ส่วนการรักษาตัวถือศีบทำบุญ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ก่อนหน้าจะมีโควิดยายได้ล้างมืออยู่เป็นประจำ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ทำๆเป็นประจำ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 xml:space="preserve">กินข้าวนี้ช้อนใครช้อนมันไหมครับ กับข้าวที่อยู่ตรงกลางนี้มีช้อนกลางไหมครับ 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มีช้อนกลาง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ทำมานานหรือยัง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ยายก็อยู่บ้าน หลานก็ไปโรงเรียน กินคนเดียวนั้นแหละ กินผักเนื้อสัตว์ไม่กิน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ทำมานานหรือยัง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ทำมาได้สี่ปี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ระหว่างที่เกิดการระบาดยายปฏิบัติตัวตามมาตรการดี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ก็ปฏิบัติดีอยู่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ช่วงนี้ถ้าเขามาขอความร่วมมือว่าอย่าออกไปไหนนะโควิดระบาด ยายก็ให้ความร่วมมืออยู่ใช่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ก็ให้ความร่วมมือ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นานๆทียายไดไปตัวเมืองเชียงรายบ้าง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เชียงรายยายก็ไปนานแล้ว ไม่ได้ไป อยู่แต่บ้านเป็นหลัก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แล้วคนในชุมชนมีบ้างไหนครับที่ลูกหลานเขาไปทำงานกรุงเทพแล้วกลับมา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ที่ยายอยู่นี้มี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แล้วที่ยายรู้มาว่าคนที่ไปทำงานกรุงเทพกลับมาแล้วเขากักตัวไหม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ปหลังวัด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แล้วคนที่ไม่กักมีไหม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คนที่ไม่กักไม่มีค่ะ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lastRenderedPageBreak/>
        <w:t>1.</w:t>
      </w:r>
      <w:r w:rsidRPr="00CB50B8">
        <w:rPr>
          <w:rFonts w:asciiTheme="minorBidi" w:hAnsiTheme="minorBidi"/>
          <w:sz w:val="32"/>
          <w:szCs w:val="32"/>
          <w:cs/>
        </w:rPr>
        <w:t>ยายคาดหวังความช่วยเหลืออะไรจากภาครัฐ อยากให้รัฐช่วยอะไรบ้าง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ก็อยากให้ช่วยรัฐบาลอยู่ไหนก็อยู่นั้น ถ้ากลับมาก็ทำให้มันถูกต้อง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อยากให้หมอ พยาบาล หมออนามัย อยากให้เขาช่วยเหลืออะไรบ้างไหน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หมอก็อยากให้หมอช่วยสอนการรักษาตัว แต่หมอก็สอนอยู่ กินยารักษาตัวนะยาย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คนในชุมชนละครับ ยายอยากให้คนในชุมชนทำอย่างไรในโควิดนี้อยากให้ปฏิบัติตัวอย่างไร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 xml:space="preserve">ผู้ใหญ่บ้านก็ประกาศบอกแต่คนก็ไม่ฟัง เราฟังเราก็จำไว้ 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 xml:space="preserve">แสดงว่ามีที่ฟังและไม่ฟัง แล้วคนที่ไม่ฟังก็มีหรอ 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ยายก็ไม่รู้ แต่ยายฟัง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แล้วผูใหญ่บ้านเขาประกาศบ่อยไหน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ทุกวันตอนเย็นไปกรุงดทพกลับมาก็ให้รักษาตัวนะ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ยายอยู่หมู่อะไรนะ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 xml:space="preserve">หมู่ </w:t>
      </w:r>
      <w:r w:rsidRPr="00CB50B8">
        <w:rPr>
          <w:rFonts w:asciiTheme="minorBidi" w:hAnsiTheme="minorBidi"/>
          <w:sz w:val="32"/>
          <w:szCs w:val="32"/>
        </w:rPr>
        <w:t>8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คุณตาเสียไปแล้วหรอ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ค่ะ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ยายเป็น อสมหรืออะไรแบบนี้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อสม ไม่เคยเป็น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ยายได้เรียนหนังสือ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ม่ได้เรียน แต่เขียนชื่อได้อยู่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โรคโควิดที่มารอบนี้มันอยู่กับเรามาปีกว่าแล้ว มันสอนอะไรเราบ้าง ยายได้เรียนรู้อะไรจากมัน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มันสอนให้เรารักษาตัว ป้องกันตัวเอง ทำดีๆ ทำศีลทำบุญ ทำดีๆไว้ โรคภัยไข้เจ็บจะได้ไม่มาหาเรา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ยายคิดว่าโรคโควิดนี้จะอยู่ไปกับเราอีกนานไหม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ก็อยากให้มันหาย สงสารลูกหลาน อยากให้เศรษฐกิจดีทำงานปกติลูกหลานจะได้กลับตัวกลับใจเป็นคนดี มีการมีงานทำ ลูกหลานก็ลำบาก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ลูกหลานโทรมาเล่าให้ฟังไหมว่าทำงานเป็นยังไง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ไม่ค่อยมี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lastRenderedPageBreak/>
        <w:t>1.</w:t>
      </w:r>
      <w:r w:rsidRPr="00CB50B8">
        <w:rPr>
          <w:rFonts w:asciiTheme="minorBidi" w:hAnsiTheme="minorBidi"/>
          <w:sz w:val="32"/>
          <w:szCs w:val="32"/>
          <w:cs/>
        </w:rPr>
        <w:t>ไปทำงานอะไรอยู่กรุงเทพ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งานก่อสร้าง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1.</w:t>
      </w:r>
      <w:r w:rsidRPr="00CB50B8">
        <w:rPr>
          <w:rFonts w:asciiTheme="minorBidi" w:hAnsiTheme="minorBidi"/>
          <w:sz w:val="32"/>
          <w:szCs w:val="32"/>
          <w:cs/>
        </w:rPr>
        <w:t>ปกติลูกหลานจะกลับมาหาช่วงไหนครับ</w:t>
      </w:r>
    </w:p>
    <w:p w:rsidR="00EC7BA6" w:rsidRPr="00CB50B8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B50B8">
        <w:rPr>
          <w:rFonts w:asciiTheme="minorBidi" w:hAnsiTheme="minorBidi"/>
          <w:sz w:val="32"/>
          <w:szCs w:val="32"/>
        </w:rPr>
        <w:t>2.</w:t>
      </w:r>
      <w:r w:rsidRPr="00CB50B8">
        <w:rPr>
          <w:rFonts w:asciiTheme="minorBidi" w:hAnsiTheme="minorBidi"/>
          <w:sz w:val="32"/>
          <w:szCs w:val="32"/>
          <w:cs/>
        </w:rPr>
        <w:t>สงกรานต์ ปีใหม่ แต่นี้ไม่ได้ปีกว่าแล้ว</w:t>
      </w:r>
    </w:p>
    <w:p w:rsidR="00EC7BA6" w:rsidRDefault="00EC7BA6" w:rsidP="00EC7BA6"/>
    <w:p w:rsidR="00EC7BA6" w:rsidRPr="004021A6" w:rsidRDefault="00EC7BA6" w:rsidP="00EC7BA6">
      <w:pPr>
        <w:rPr>
          <w:sz w:val="28"/>
        </w:rPr>
      </w:pPr>
    </w:p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Pr="00A95DFB" w:rsidRDefault="00EC7BA6" w:rsidP="00EC7BA6">
      <w:pPr>
        <w:pStyle w:val="ListParagraph"/>
        <w:jc w:val="center"/>
        <w:rPr>
          <w:rFonts w:asciiTheme="minorBidi" w:hAnsiTheme="minorBidi"/>
          <w:color w:val="FF0000"/>
          <w:sz w:val="28"/>
          <w:cs/>
        </w:rPr>
      </w:pPr>
      <w:r w:rsidRPr="00A95DFB">
        <w:rPr>
          <w:rFonts w:asciiTheme="minorBidi" w:hAnsiTheme="minorBidi"/>
          <w:color w:val="FF0000"/>
          <w:sz w:val="28"/>
        </w:rPr>
        <w:lastRenderedPageBreak/>
        <w:t>1.</w:t>
      </w:r>
      <w:r w:rsidRPr="00A95DFB">
        <w:rPr>
          <w:rFonts w:asciiTheme="minorBidi" w:hAnsiTheme="minorBidi"/>
          <w:color w:val="FF0000"/>
          <w:sz w:val="28"/>
          <w:cs/>
        </w:rPr>
        <w:t xml:space="preserve">ผู้สัมภาษณ์  </w:t>
      </w:r>
      <w:r w:rsidRPr="00A95DFB">
        <w:rPr>
          <w:rFonts w:asciiTheme="minorBidi" w:hAnsiTheme="minorBidi"/>
          <w:color w:val="FF0000"/>
          <w:sz w:val="28"/>
        </w:rPr>
        <w:t>2.</w:t>
      </w:r>
      <w:r w:rsidRPr="00A95DFB">
        <w:rPr>
          <w:rFonts w:asciiTheme="minorBidi" w:hAnsiTheme="minorBidi"/>
          <w:color w:val="FF0000"/>
          <w:sz w:val="28"/>
          <w:cs/>
        </w:rPr>
        <w:t>ผู้ถูกสัมภาษณ์</w:t>
      </w:r>
    </w:p>
    <w:p w:rsidR="00EC7BA6" w:rsidRPr="00A95DFB" w:rsidRDefault="00EC7BA6" w:rsidP="00EC7BA6">
      <w:pPr>
        <w:rPr>
          <w:rFonts w:asciiTheme="minorBidi" w:hAnsiTheme="minorBidi"/>
          <w:b/>
          <w:bCs/>
          <w:sz w:val="36"/>
          <w:szCs w:val="36"/>
          <w:u w:val="single"/>
        </w:rPr>
      </w:pPr>
      <w:r w:rsidRPr="00A95DFB">
        <w:rPr>
          <w:rFonts w:asciiTheme="minorBidi" w:hAnsiTheme="minorBidi"/>
          <w:b/>
          <w:bCs/>
          <w:sz w:val="36"/>
          <w:szCs w:val="36"/>
          <w:u w:val="single"/>
        </w:rPr>
        <w:t>P4</w:t>
      </w:r>
      <w:r w:rsidRPr="00A95DFB">
        <w:rPr>
          <w:rFonts w:asciiTheme="minorBidi" w:hAnsiTheme="minorBidi"/>
          <w:b/>
          <w:bCs/>
          <w:sz w:val="36"/>
          <w:szCs w:val="36"/>
          <w:u w:val="single"/>
          <w:cs/>
        </w:rPr>
        <w:t>ยายซางเหมย.</w:t>
      </w:r>
      <w:r w:rsidRPr="00A95DFB">
        <w:rPr>
          <w:rFonts w:asciiTheme="minorBidi" w:hAnsiTheme="minorBidi"/>
          <w:b/>
          <w:bCs/>
          <w:sz w:val="36"/>
          <w:szCs w:val="36"/>
          <w:u w:val="single"/>
        </w:rPr>
        <w:t>m4a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คุณยายชื่ออะไรครับ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ซางเหมย แซ่โจว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 xml:space="preserve">อายุเท่าไหร่ครับ 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 xml:space="preserve">2. 74 </w:t>
      </w:r>
      <w:r w:rsidRPr="00A95DFB">
        <w:rPr>
          <w:rFonts w:asciiTheme="minorBidi" w:hAnsiTheme="minorBidi"/>
          <w:sz w:val="32"/>
          <w:szCs w:val="32"/>
          <w:cs/>
        </w:rPr>
        <w:t>ค่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 xml:space="preserve">1. 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ที่บ้านอยู่กับใคร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ลูกสะใภ้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คุณตาเสียแล้วหรอครับ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เสียแล้วค่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ยายว่าโรคคิดเป็นโรคอะไรเคยได้ยิน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รู้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มันติดต่อยังไงรู้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รู้ว่าเป็นยังไง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เคยได้ยินแต่ไม่รู้ว่าคืออะไรใช่ไหมครับ รู้สึกว่าตัวเองติดโควิด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ติดๆ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คิดว่าตัวเองเสี่ยงจะติด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มีโอกาสติด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ในความคิดของคุณยายใครคือคนที่จะเสี่ยงติดโควิด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ตรงนี้ไม่มีก็ไม่รู้ค่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โรคโควิดคิดว่าน่ากลัวไหม รุนแรง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 xml:space="preserve">น่ากลัว 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คิดว่าโรคนี้รุนแรง เป็นแล้วตาย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ตาย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คิดว่าโควิดนี้ถ้าเทียบความรุนแรงสามารถเทียบได้กับโรคอะไรครับ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lastRenderedPageBreak/>
        <w:t>2.</w:t>
      </w:r>
      <w:r w:rsidRPr="00A95DFB">
        <w:rPr>
          <w:rFonts w:asciiTheme="minorBidi" w:hAnsiTheme="minorBidi"/>
          <w:sz w:val="32"/>
          <w:szCs w:val="32"/>
          <w:cs/>
        </w:rPr>
        <w:t>น่ากลัวที่สุดมากกว่ามะเร็ง พวกนั้นยังยาสักรักษา เป็นแล้วตายเลย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การป้องกันโควิดนี้ต้องทำอะไรบ้าง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ใส่ผ้าปิดปากแล้วก็ขยันล้างมือให้สะอาดค่ะ อยู่ห่างกัน ไม่อยู่ด้วยกัน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คิดว่าทำได้ยาก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ยาก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ลืมหน้ากากไหม ตอนแรกๆ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ลืมค่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ซื้อหน้ากากเองหรือลูกหลานซื้อมาให้ครับ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ลูกหลานฝากมาให้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แสดงว่ามีหน้ากากที่บ้านเยอะหรอ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มีหลายกล่องค่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แล้วโควิดที่ผ่านมาตัวยายเองได้รับผลกระทบไหม เช่นลูกหลานไม่ได้มาหาเพราะเขาสั่งว่าไม่ให้เดินทางไปไหน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คนที่กรุงเทพนี้ไม่กลับมาเลย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มีลูกหลานอยู่กรุงเทพใช่ไหมครับ ยายมีลูกกี่คน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 xml:space="preserve"> </w:t>
      </w:r>
      <w:r w:rsidRPr="00A95DFB">
        <w:rPr>
          <w:rFonts w:asciiTheme="minorBidi" w:hAnsiTheme="minorBidi"/>
          <w:sz w:val="32"/>
          <w:szCs w:val="32"/>
        </w:rPr>
        <w:t xml:space="preserve">4 </w:t>
      </w:r>
      <w:r w:rsidRPr="00A95DFB">
        <w:rPr>
          <w:rFonts w:asciiTheme="minorBidi" w:hAnsiTheme="minorBidi"/>
          <w:sz w:val="32"/>
          <w:szCs w:val="32"/>
          <w:cs/>
        </w:rPr>
        <w:t>คน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 xml:space="preserve">1. 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อยู่ไหนบ้าง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 xml:space="preserve">2. </w:t>
      </w:r>
      <w:r w:rsidRPr="00A95DFB">
        <w:rPr>
          <w:rFonts w:asciiTheme="minorBidi" w:hAnsiTheme="minorBidi"/>
          <w:sz w:val="32"/>
          <w:szCs w:val="32"/>
          <w:cs/>
        </w:rPr>
        <w:t xml:space="preserve">อยู่กรุงเทพ </w:t>
      </w:r>
      <w:r w:rsidRPr="00A95DFB">
        <w:rPr>
          <w:rFonts w:asciiTheme="minorBidi" w:hAnsiTheme="minorBidi"/>
          <w:sz w:val="32"/>
          <w:szCs w:val="32"/>
        </w:rPr>
        <w:t>2</w:t>
      </w:r>
      <w:r w:rsidRPr="00A95DFB">
        <w:rPr>
          <w:rFonts w:asciiTheme="minorBidi" w:hAnsiTheme="minorBidi"/>
          <w:sz w:val="32"/>
          <w:szCs w:val="32"/>
          <w:cs/>
        </w:rPr>
        <w:t xml:space="preserve">   คน อยู่นี้ </w:t>
      </w:r>
      <w:r w:rsidRPr="00A95DFB">
        <w:rPr>
          <w:rFonts w:asciiTheme="minorBidi" w:hAnsiTheme="minorBidi"/>
          <w:sz w:val="32"/>
          <w:szCs w:val="32"/>
        </w:rPr>
        <w:t xml:space="preserve">2 </w:t>
      </w:r>
      <w:r w:rsidRPr="00A95DFB">
        <w:rPr>
          <w:rFonts w:asciiTheme="minorBidi" w:hAnsiTheme="minorBidi"/>
          <w:sz w:val="32"/>
          <w:szCs w:val="32"/>
          <w:cs/>
        </w:rPr>
        <w:t>คน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อยู่กรุงเทพนี้ไม่ได้มาเลยนานกี่ปีแล้วครับ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มา ได้ปีสองปีแล้ว ไม่ให้กลับมาเพราะโควิด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ปกติลูกหลานมาหาช่วงไหน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สงกรานต์ค่ะมาไหว้เจ้า ที่มีโควิดนี้ไม่ให้มาเลยค่ะ ให้กักตัว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แสดงว่าตั้งแต่ปีที่แล้วที่ไม่ได้มา แล้วปีนี้คิดว่าจะได้กลับมา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ให้กลับมาค่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แล้วไม่คิดถึงลูกหลานหรอ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lastRenderedPageBreak/>
        <w:t>2.</w:t>
      </w:r>
      <w:r w:rsidRPr="00A95DFB">
        <w:rPr>
          <w:rFonts w:asciiTheme="minorBidi" w:hAnsiTheme="minorBidi"/>
          <w:sz w:val="32"/>
          <w:szCs w:val="32"/>
          <w:cs/>
        </w:rPr>
        <w:t>คิดถึงก็มีโทรศัพท์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เห็นหน้าด้วย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เห็นหน้าค่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ทางด้านสุขภาพร่างกายละ ตั้งแต่มีโควิด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ออกกำลังกายทุกวันที่นี้ เต้นรำ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มีโรคประจำตัวไหม เป็นโรคอะไรบ้าง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ความดัน เบาหวาน กินยาอยู่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ช่วงระบาดไปหาหมอที่อนามัยหรือโรงพยาบาลครับ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 xml:space="preserve">ไปโรงพยาบาลแม่ฟ้าหลวงค่ะ นัด </w:t>
      </w:r>
      <w:r w:rsidRPr="00A95DFB">
        <w:rPr>
          <w:rFonts w:asciiTheme="minorBidi" w:hAnsiTheme="minorBidi"/>
          <w:sz w:val="32"/>
          <w:szCs w:val="32"/>
        </w:rPr>
        <w:t>3</w:t>
      </w:r>
      <w:r w:rsidRPr="00A95DFB">
        <w:rPr>
          <w:rFonts w:asciiTheme="minorBidi" w:hAnsiTheme="minorBidi"/>
          <w:sz w:val="32"/>
          <w:szCs w:val="32"/>
          <w:cs/>
        </w:rPr>
        <w:t xml:space="preserve"> เดือนครั้ง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ทางด้านสุขภาพจิตใจละมีความกังวลไหมในช่วงที่มีการระบาดเราจะติดไหน ลูกหลานเราจะเป็นยังไง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นอนไม่หลับ คิดถึงเขาแต่ว่านอนไม่หลับ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 xml:space="preserve">นอนไม่หลับเพราะว่าอะไร กังวลแทนหรอ 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คิดอะไรก็ไม่รู้ คิดไปเรื่อย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คิดตั้งแต่เริ่มมีโควิดนี้หรือครับ หรือเดิมเป็นคนนอนไม่หลับมาอยู่แล้ว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เป็นคนนอนยากอยู่แล้ว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ด้านเศรษฐกิจละ โควิดนี้เขาไม่ให้ไปนู้นไปนี้ ลูกหลานเราได้รับผลกระทบไหมครับที่อยู่กรุงเทพ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ให้ไป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รายได้ของยายลดลงไหมตั้งแต่มีโควิด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ลูกเขาก็ยังส่งเงินให้ใช้อยู่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ใครส่งตังให้ยายใช้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 xml:space="preserve">มีหลาน </w:t>
      </w:r>
      <w:r w:rsidRPr="00A95DFB">
        <w:rPr>
          <w:rFonts w:asciiTheme="minorBidi" w:hAnsiTheme="minorBidi"/>
          <w:sz w:val="32"/>
          <w:szCs w:val="32"/>
        </w:rPr>
        <w:t xml:space="preserve">2 </w:t>
      </w:r>
      <w:r w:rsidRPr="00A95DFB">
        <w:rPr>
          <w:rFonts w:asciiTheme="minorBidi" w:hAnsiTheme="minorBidi"/>
          <w:sz w:val="32"/>
          <w:szCs w:val="32"/>
          <w:cs/>
        </w:rPr>
        <w:t>คน ลูกของลูกชาย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ได้เงินผู้สูงอายุไหมครับ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 xml:space="preserve">2. </w:t>
      </w:r>
      <w:r w:rsidRPr="00A95DFB">
        <w:rPr>
          <w:rFonts w:asciiTheme="minorBidi" w:hAnsiTheme="minorBidi"/>
          <w:sz w:val="32"/>
          <w:szCs w:val="32"/>
          <w:cs/>
        </w:rPr>
        <w:t xml:space="preserve">ได้ </w:t>
      </w:r>
      <w:r w:rsidRPr="00A95DFB">
        <w:rPr>
          <w:rFonts w:asciiTheme="minorBidi" w:hAnsiTheme="minorBidi"/>
          <w:sz w:val="32"/>
          <w:szCs w:val="32"/>
        </w:rPr>
        <w:t xml:space="preserve">700 </w:t>
      </w:r>
      <w:r w:rsidRPr="00A95DFB">
        <w:rPr>
          <w:rFonts w:asciiTheme="minorBidi" w:hAnsiTheme="minorBidi"/>
          <w:sz w:val="32"/>
          <w:szCs w:val="32"/>
          <w:cs/>
        </w:rPr>
        <w:t>แล้ว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เงินพอใช้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ค่อยพอใช้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lastRenderedPageBreak/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ไม่ค่อยพอใจแล้วทำยังไง ได้ยืมไหม ต้องกู้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 xml:space="preserve">ยืมค่ะ เงินของรัฐบาลก็ยืมค่ะ </w:t>
      </w:r>
      <w:r w:rsidRPr="00A95DFB">
        <w:rPr>
          <w:rFonts w:asciiTheme="minorBidi" w:hAnsiTheme="minorBidi"/>
          <w:sz w:val="32"/>
          <w:szCs w:val="32"/>
        </w:rPr>
        <w:t xml:space="preserve">40000 </w:t>
      </w:r>
      <w:r w:rsidRPr="00A95DFB">
        <w:rPr>
          <w:rFonts w:asciiTheme="minorBidi" w:hAnsiTheme="minorBidi"/>
          <w:sz w:val="32"/>
          <w:szCs w:val="32"/>
          <w:cs/>
        </w:rPr>
        <w:t xml:space="preserve">บาท 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ตั้งแต่มีโควิดนี้ยืมมากกว่าเดิมไหมครับ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ลูกก็ให้ใช้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ยายเคยได้ยินเรื่องวัคซีนต้านโควิด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 xml:space="preserve">ไม่เคยได้ยินค่ะ ที่ </w:t>
      </w:r>
      <w:r w:rsidRPr="00A95DFB">
        <w:rPr>
          <w:rFonts w:asciiTheme="minorBidi" w:hAnsiTheme="minorBidi"/>
          <w:sz w:val="32"/>
          <w:szCs w:val="32"/>
        </w:rPr>
        <w:t xml:space="preserve">60 </w:t>
      </w:r>
      <w:r w:rsidRPr="00A95DFB">
        <w:rPr>
          <w:rFonts w:asciiTheme="minorBidi" w:hAnsiTheme="minorBidi"/>
          <w:sz w:val="32"/>
          <w:szCs w:val="32"/>
          <w:cs/>
        </w:rPr>
        <w:t>ปี ไปฉีดมานี้วัคซีนอะไรค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ไปฉีดมาหรอยังครับ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ปฉีดมาแล้ว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อันนี้พวกไข้หวัดใหญ่ทั่วไป แล้วเคยได้ยินไหน ว่าโควิดจะมีวัคซีนรักษาแล้วนะ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เคยได้ยินมาก่อนเลย ไม่รู้มาก่อน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ยายเชื่อไหมว่าวัคซีนไข้หวัดจะช่วยป้องกันให้โรคนี้หายไปเลย จะมี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วัคซีนไข้หวัดใหญ่ๆ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 xml:space="preserve">แล้วถ้ามีวัคซีนให้กลุ่มเสี่ยงที่อายุมากว่า </w:t>
      </w:r>
      <w:r w:rsidRPr="00BC62DA">
        <w:rPr>
          <w:rFonts w:asciiTheme="minorBidi" w:hAnsiTheme="minorBidi"/>
          <w:color w:val="FF0000"/>
          <w:sz w:val="32"/>
          <w:szCs w:val="32"/>
        </w:rPr>
        <w:t xml:space="preserve">60 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ไปฉีดวัคซีนต้านโควิด ยายจะไปไหมครับ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ปฉีด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กลัวไหนครับ ว่าถ้าฉีดไปแล้วจะเป็นโน้นเป็นนี้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ถ้ามีโรคประจำตัวเขาก็จะคงไม่ฉีดให้ใช่ไหมต้องตรวจก่อนถึงจะฉีดใช่ไหม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ใช่ครับเราก็ต้องตรวจดูก่อนครับ ถ้าสมมติมีวัคซีนมาให้ ให้คุณยายมาฉ๊ดคุยายจะมาฉีด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ต้องดูก่อน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ถ้าวัคซีนมีเยอะๆ ยายติดว่ายายจะเป็นกลุ่มที่จะได้ฉีดไหมรัฐบาลหรือหมอจะเลือกยายไปฉีดไหม ในความคิดของยาย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ถ้าคนอื่นได้ฉีดเขาก็ฉีด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ดูที่คนอื่นก่อนนะ อย่างงี้เนาะเราอยู่บนดอย เราอยู่ที่สูง กับคนไทยข้างล่าง ยายคิดว่าระหว่างข้างล่างกับข้างบนใครจะได้ฉีดก่อน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คนข้างล่างค่ะ ข้างล่างฉีดก็ให้ข้างบนฉีด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ทำไมให้คนข้างล่างฉีดก่อน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เขาฉีดไม่กลัว เราก็ไม่กลัว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lastRenderedPageBreak/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กังวลไหม กลัวไหม ว่ามีต่างประเทศบางที่ก็ฉีดแล้วไม่สำเร็จ ได้ดูข่าวไหม ฉีดแล้วตาย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ยายไม่รู้ข่าว คุยแต่โทรศัพท์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ถ้าเกิดว่าหมอมารณรงค์ให้ฉีดวัคซีนยายจะไปบอกคนข้างบ้านไหมว่าให้ไปฉีดวัคซีน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พูดให้เขาฟังว่ามีฉีดวัคซีน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ที่ผ่านมาโควิดนี้ต้นกำเนิดมาจากประเทศอะไรจำได้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เมืองจีนค่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ก่อนหน้าจะเกิดโควิดยายออกกำลังเป็นประจำไหน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ออกทุกวันเลยค่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ใส่หน้ากากไหมก่อนมีโควิด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ใส่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พอเกิดการระบาดยายปรับตัวยากไหม ที่ต้องล้างมือใส่หน้ากาก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ยากค่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ทำไมเชื่อหมอว่าต้องใส่หน้ากาก ล้างมือ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กลัวโควิดค่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ที่หมู่บ้านเรามีคนเสี่ยงที่จะเป็นโควิดไหม คนกลับจากกรุงเทพ ต่างประเทศ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คิด ไม่กล้าพูดไม่รู้ ใครเป็นใคร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ผู้ใหญ่บ้านขอให้ทำอะไรก็จะให้ความร่วมมือ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ทำอยู่ค่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สมมติถ้าผมมาจากกรุงเทพ เป็นกลุ่มเสี่ยงมาบ้านเรา ผมต้องทำอย่างไรบ้างครับ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ต้องกักตัว กักที่โรงพยาบาล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ในชุมชนเรามีที่กักตัว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กักที่บ้านตัวเอง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ต้องมีคนไปตรวจ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ไม่มี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ถ้าเขาออกมาเราจะทำไง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lastRenderedPageBreak/>
        <w:t>2.</w:t>
      </w:r>
      <w:r w:rsidRPr="00A95DFB">
        <w:rPr>
          <w:rFonts w:asciiTheme="minorBidi" w:hAnsiTheme="minorBidi"/>
          <w:sz w:val="32"/>
          <w:szCs w:val="32"/>
          <w:cs/>
        </w:rPr>
        <w:t xml:space="preserve">ไม่ให้ออกมา เอาข้าวไปให้ 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คนบ้านเราส่วนใหญ่นับถือศาสนาอะไรครับ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พุทธเยอะสุด คริสต์ อิสลามส่วนน้อย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 xml:space="preserve">คนชนชาติพันธ์มีชนชาติไหนบ้างครับ 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จีน ลีซอ มูเซอร์ อาข่า ยายเป็นมุเซอร์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แล้วมีคนชนชาติอะไรเยอะครับ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เยอะสุดมูเซอร์ อาข่า สองอย่างค่ะ</w:t>
      </w:r>
    </w:p>
    <w:p w:rsidR="00EC7BA6" w:rsidRPr="00BC62DA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BC62DA">
        <w:rPr>
          <w:rFonts w:asciiTheme="minorBidi" w:hAnsiTheme="minorBidi"/>
          <w:color w:val="FF0000"/>
          <w:sz w:val="32"/>
          <w:szCs w:val="32"/>
        </w:rPr>
        <w:t>1.</w:t>
      </w:r>
      <w:r w:rsidRPr="00BC62DA">
        <w:rPr>
          <w:rFonts w:asciiTheme="minorBidi" w:hAnsiTheme="minorBidi"/>
          <w:color w:val="FF0000"/>
          <w:sz w:val="32"/>
          <w:szCs w:val="32"/>
          <w:cs/>
        </w:rPr>
        <w:t>ยายเชื่อว่าวัคซีนจะผลิตได้เร็ววันไหมในความคิดของยาย จะมีวัคซีนเกิดขึ้นไหม</w:t>
      </w:r>
    </w:p>
    <w:p w:rsidR="00EC7BA6" w:rsidRPr="00A95DFB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A95DFB">
        <w:rPr>
          <w:rFonts w:asciiTheme="minorBidi" w:hAnsiTheme="minorBidi"/>
          <w:sz w:val="32"/>
          <w:szCs w:val="32"/>
        </w:rPr>
        <w:t>2.</w:t>
      </w:r>
      <w:r w:rsidRPr="00A95DFB">
        <w:rPr>
          <w:rFonts w:asciiTheme="minorBidi" w:hAnsiTheme="minorBidi"/>
          <w:sz w:val="32"/>
          <w:szCs w:val="32"/>
          <w:cs/>
        </w:rPr>
        <w:t>อยากให้มาเร็วๆ</w:t>
      </w:r>
    </w:p>
    <w:p w:rsidR="00EC7BA6" w:rsidRPr="00A95DFB" w:rsidRDefault="00EC7BA6" w:rsidP="00EC7BA6">
      <w:pPr>
        <w:ind w:firstLine="720"/>
        <w:rPr>
          <w:rFonts w:asciiTheme="minorBidi" w:hAnsiTheme="minorBidi"/>
          <w:sz w:val="32"/>
          <w:szCs w:val="32"/>
        </w:rPr>
      </w:pPr>
    </w:p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Pr="0058087C" w:rsidRDefault="00EC7BA6" w:rsidP="00EC7BA6">
      <w:pPr>
        <w:jc w:val="center"/>
        <w:rPr>
          <w:rFonts w:asciiTheme="minorBidi" w:hAnsiTheme="minorBidi"/>
          <w:color w:val="FF0000"/>
          <w:sz w:val="28"/>
          <w:cs/>
        </w:rPr>
      </w:pPr>
      <w:r w:rsidRPr="0058087C">
        <w:rPr>
          <w:rFonts w:asciiTheme="minorBidi" w:hAnsiTheme="minorBidi"/>
          <w:color w:val="FF0000"/>
          <w:sz w:val="28"/>
        </w:rPr>
        <w:lastRenderedPageBreak/>
        <w:t>1.</w:t>
      </w:r>
      <w:r w:rsidRPr="0058087C">
        <w:rPr>
          <w:rFonts w:asciiTheme="minorBidi" w:hAnsiTheme="minorBidi"/>
          <w:color w:val="FF0000"/>
          <w:sz w:val="28"/>
          <w:cs/>
        </w:rPr>
        <w:t xml:space="preserve">ผู้สัมภาษณ์  </w:t>
      </w:r>
      <w:r w:rsidRPr="0058087C">
        <w:rPr>
          <w:rFonts w:asciiTheme="minorBidi" w:hAnsiTheme="minorBidi"/>
          <w:color w:val="FF0000"/>
          <w:sz w:val="28"/>
        </w:rPr>
        <w:t>2</w:t>
      </w:r>
      <w:r w:rsidRPr="0058087C">
        <w:rPr>
          <w:rFonts w:asciiTheme="minorBidi" w:hAnsiTheme="minorBidi"/>
          <w:color w:val="FF0000"/>
          <w:sz w:val="28"/>
          <w:cs/>
        </w:rPr>
        <w:t>.ผู้ถูกสัมภาษณ์</w:t>
      </w:r>
    </w:p>
    <w:p w:rsidR="00EC7BA6" w:rsidRPr="0058087C" w:rsidRDefault="00EC7BA6" w:rsidP="00EC7BA6">
      <w:pPr>
        <w:rPr>
          <w:rFonts w:asciiTheme="minorBidi" w:hAnsiTheme="minorBidi"/>
          <w:b/>
          <w:bCs/>
          <w:sz w:val="36"/>
          <w:szCs w:val="36"/>
          <w:u w:val="single"/>
        </w:rPr>
      </w:pPr>
      <w:r w:rsidRPr="0058087C">
        <w:rPr>
          <w:rFonts w:asciiTheme="minorBidi" w:hAnsiTheme="minorBidi"/>
          <w:b/>
          <w:bCs/>
          <w:sz w:val="36"/>
          <w:szCs w:val="36"/>
          <w:u w:val="single"/>
        </w:rPr>
        <w:t>P3</w:t>
      </w:r>
      <w:r w:rsidRPr="0058087C">
        <w:rPr>
          <w:rFonts w:asciiTheme="minorBidi" w:hAnsiTheme="minorBidi"/>
          <w:b/>
          <w:bCs/>
          <w:sz w:val="36"/>
          <w:szCs w:val="36"/>
          <w:u w:val="single"/>
          <w:cs/>
        </w:rPr>
        <w:t>อำพร.</w:t>
      </w:r>
      <w:r w:rsidRPr="0058087C">
        <w:rPr>
          <w:rFonts w:asciiTheme="minorBidi" w:hAnsiTheme="minorBidi"/>
          <w:b/>
          <w:bCs/>
          <w:sz w:val="36"/>
          <w:szCs w:val="36"/>
          <w:u w:val="single"/>
        </w:rPr>
        <w:t>m4a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น้องชื่ออะไรนะ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อำพร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อายุเท่าไหร่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 xml:space="preserve">อายุ </w:t>
      </w:r>
      <w:r w:rsidRPr="0058087C">
        <w:rPr>
          <w:rFonts w:asciiTheme="minorBidi" w:hAnsiTheme="minorBidi"/>
          <w:sz w:val="32"/>
          <w:szCs w:val="32"/>
        </w:rPr>
        <w:t xml:space="preserve">15 </w:t>
      </w:r>
      <w:r w:rsidRPr="0058087C">
        <w:rPr>
          <w:rFonts w:asciiTheme="minorBidi" w:hAnsiTheme="minorBidi"/>
          <w:sz w:val="32"/>
          <w:szCs w:val="32"/>
          <w:cs/>
        </w:rPr>
        <w:t>ปี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ม.</w:t>
      </w:r>
      <w:r w:rsidRPr="0058087C">
        <w:rPr>
          <w:rFonts w:asciiTheme="minorBidi" w:hAnsiTheme="minorBidi"/>
          <w:sz w:val="32"/>
          <w:szCs w:val="32"/>
        </w:rPr>
        <w:t xml:space="preserve">3 </w:t>
      </w:r>
      <w:r w:rsidRPr="0058087C">
        <w:rPr>
          <w:rFonts w:asciiTheme="minorBidi" w:hAnsiTheme="minorBidi"/>
          <w:sz w:val="32"/>
          <w:szCs w:val="32"/>
          <w:cs/>
        </w:rPr>
        <w:t>เรียนโรงเรียนอะไร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เรียนโรงเรียนบ้านห้วยไทย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น้องรู้จักโรคโควิดไหม แล้วเป็นยังไงในความเข้าใจของน้อ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โควิดคือเป็นเชื้อไวรัสที่น่ากลัว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น่ากลัวยังไ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ติดคนสู่คนทำให้เสียชีวิต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ที่ผ่านมารู้สึกกังวลหรือไม่สบายใจไหมครับว่าเราติดหรือยั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รู้สึกค่ะ เคยมีบ้า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อะไรที่ทำให้รู้สึกแบบนั้น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เหมือนเราเป็นหวัดเจ็บคอ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ก็คือมีอาการบางอย่าง เช่น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เจ็บคอ เป็นหวัด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เราทำยังไงต่อ คิดแล้วไปเสิร์ชต่อหรือคิดแล้วหายไปหรือไปหาหมอ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คิดแล้วก็เสิร์ชหาข้อมูลแล้วก็บางทีก็กินยาบางทีก็ไม่กิน ยาลดไข้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มันก็หายไป แต่ไม่ถึงขั้นไปหาหมอ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ไม่ถึง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ต่มีคิดอยู่ว่าติดหรือยังใช่ไหมครับ แล้วคิดว่าเรามีโอกาสเสี่ยงที่จะติดโรคโควิดบ้าง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ติดได้ค่ะ เพราะถ้าเราไปในพื้นที่เสี่ยงก็จะติดได้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หนูคิดว่าหนูไปไหม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lastRenderedPageBreak/>
        <w:t>2.</w:t>
      </w:r>
      <w:r w:rsidRPr="0058087C">
        <w:rPr>
          <w:rFonts w:asciiTheme="minorBidi" w:hAnsiTheme="minorBidi"/>
          <w:sz w:val="32"/>
          <w:szCs w:val="32"/>
          <w:cs/>
        </w:rPr>
        <w:t>ไม่น่าจะไป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หนูอยู่แถวบ้านทั้งบ้านโรงเรียนมีโอกาสได้เข้าไปในเมือง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ถ้าไปก็ใส่หน้ากาก แมส แล้วก็ล้างมือบ่อยๆ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หนูคิดว่าใครคือกลุ่มเสี่ยงของโรคนี้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คนที่มาจากต่างประเทศ เดินทางบ่อยๆในพื้นที่เสี่ย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พื้นที่เสี่ยงที่หนูเข้าใจนี้มีที่ไหนบ้าง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ที่คนเยอะๆ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ถ้าเปรียบเทียบความรุนแรงหนูคิดว่าโรคโควิดมีความรุนแรงมาก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มากค่ะ ถึงขั้นตายได้เลย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ถ้าเปรียบเทียบโรคโควิด หนูจะเปรียบเทียบเท่ากับโรคอะไร ในความรุนแรงตามที่หนูเข้าใจ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 xml:space="preserve">โรคมะเร็งค่ะ 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ความรุนแรงของโควิดนอกจากเป็นแล้วตายยังมีความรุนแรงอย่างไรอีก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ถ้าไม่ตายก็น่าจะเสียสุขภาพ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เสียสุขภาพนี้คืออวัยวะหรือยังไง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พวกปอดไม่ทำงาน ไม่ดี ร่างกายน่าจะไม่ร้อยเปอร์เซ็น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เกี่ยวกับพฤติกรรมสุขภาพละครับ เชื่อไหมเรื่องการกินร้อนช้อนกลางล้างมือใส่แมสเว้นระยะห่างกันไม่ไปพื้นที่เสี่ยงสามารถป้องกันโควิดได้ เชื่อไหม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ป้องกันได้ค่ะ เพราะว่าถ้าใช้ของร่วมกันก็สามารถที่จะติดกันได้ ถ้าล้างมือป้องกันอย่างดีก็จะไม่เป็น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มาตรการกินร้อนช้อนกลางล้างมือใส่แมสเว้นระยะห่างกันไม่ไปพื้นที่เสี่ยงอันไหนดีที่สุดเลยในตอนนี้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ก็คือการล้างมือแล้วก็ใส่แมสค่ะและไม่ไปที่คนเยอะๆ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ทำไมถึงเชื่อว่าพวกนี้ป้องกันได้มากกว่ากินร้อนช้อนกลา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ไม่รู้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อุปสรรคละ เราก็รู้ว่าวัคซีนยังไม่ประสบความสำเร็จ เขาก็มีการรณรงค์ไม่ให้ไปพื้นที่เสี่ยง ให้กักตัว ให้ใส่แมส สิ่งพวกนี้ทำยากไหม เป็นอุปสรรค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ไม่ยาก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ยังไง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lastRenderedPageBreak/>
        <w:t>2.</w:t>
      </w:r>
      <w:r w:rsidRPr="0058087C">
        <w:rPr>
          <w:rFonts w:asciiTheme="minorBidi" w:hAnsiTheme="minorBidi"/>
          <w:sz w:val="32"/>
          <w:szCs w:val="32"/>
          <w:cs/>
        </w:rPr>
        <w:t>ก็ต้องคิดว่าถ้าไม่อยากติดก็ต้องทำค่ะ มันเป็นสิ่งที่ต้องป้องกัน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ไม่ยากในที่นี้คือแมสหาง่ายไหม ซื้อง่ายไหม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ได้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การเว้นระยะห่างเขามีประกาศไม่ให้ไปโรงเรียนบ้างไหน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ไม่มีค่ะ อาจจะบ้างที่เขาประชุมแต่ไม่มี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เรียนออนไลน์มีบ้างไหน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มี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ต้องทำอย่างไร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ต้องซื้อเน็ตเพิ่มค่ะแล้วก็ไม่เหมือนไปเรียนที่โรงเรียน เรียนไม่เข้าใจเท่าไปโรงเรียน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เกรดดีไหมที่ผ่านมา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ไม่น่าดี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 xml:space="preserve">ส่วนตัวหนูหนูเชื่อว่าสามารถทำตามมาตรการได้หมดไหม 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ทำได้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 xml:space="preserve">ถ้าเต็ม </w:t>
      </w:r>
      <w:r w:rsidRPr="0058087C">
        <w:rPr>
          <w:rFonts w:asciiTheme="minorBidi" w:hAnsiTheme="minorBidi"/>
          <w:sz w:val="32"/>
          <w:szCs w:val="32"/>
        </w:rPr>
        <w:t>10</w:t>
      </w:r>
      <w:r w:rsidRPr="0058087C">
        <w:rPr>
          <w:rFonts w:asciiTheme="minorBidi" w:hAnsiTheme="minorBidi"/>
          <w:sz w:val="32"/>
          <w:szCs w:val="32"/>
          <w:cs/>
        </w:rPr>
        <w:t xml:space="preserve"> หนูให้คะแนนตัวเองเท่าไหร่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 xml:space="preserve">2.8 </w:t>
      </w:r>
      <w:r w:rsidRPr="0058087C">
        <w:rPr>
          <w:rFonts w:asciiTheme="minorBidi" w:hAnsiTheme="minorBidi"/>
          <w:sz w:val="32"/>
          <w:szCs w:val="32"/>
          <w:cs/>
        </w:rPr>
        <w:t>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ด้านไหนที่หนูคิดว่าทำได้ที่สุด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คงจะเป็นการล้างมือแล้วก็ไม่ใช้ของร่วมกับคนอื่นๆใส่แมส ไม่ไปไหนมาไหน ไม่ไปในพื้นที่เสี่ยง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ด้านไหนที่ดูคิดว่าให้คะแนนแล้วยังไม่ค่อยผ่านที่สุด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อาจจะหลีกเลี่ยงคนได้ไม่เยอะ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ทำไมถึงหลีกเลี่ยงไม่ได้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เพราะว่าแต่ละคนเขามองไม่เหมือนกัน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ผลกระทบทางด้านสุขภาพ ตั้งแต่มีโควิดเข้ามาทำให้หนูได้รับผลกระทบในด้านนั้นไหมครับ ทั้งด้านร่างกายและจิตใจทั้งความคิดวิตกกังวลมีบ้างไหน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ก็กลัวอยู่ค่ะ เพราะโรงพยาบาลเป็นพื้นที่เสี่ย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รู้สึกวิตกกังวลนะครับ ทางด้านสังคมละครับ เดินทีที่เราไปหาเพื่อนกอดคอกันได้ตอนนี้เขาบอกอย่าเพิ่ง รู้สึกว่ามันขัดต่อวิถีชีวิตเรา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lastRenderedPageBreak/>
        <w:t>2.</w:t>
      </w:r>
      <w:r w:rsidRPr="0058087C">
        <w:rPr>
          <w:rFonts w:asciiTheme="minorBidi" w:hAnsiTheme="minorBidi"/>
          <w:sz w:val="32"/>
          <w:szCs w:val="32"/>
          <w:cs/>
        </w:rPr>
        <w:t>ได้รับค่ะ ไม่ได้ไปเที่ยวแล้วก็ไม่ได้ออกไปไหนค่ะ ไปซื้อของก็ลำบาก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ปกติเวลาไปเที่ยว ไปเที่ยวไหน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เข้าในเมือง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ขับมอไซต์หรือเอารถใหญ่ไป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เอามอไซต์ไปกับเพื่อนบ้างแล้วก็ไปกับครอบครัวบ้าง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มีเพื่อนหรือญาติอยู่ต่างจังหวัดไหม แล้วเขาไม่ได้กลับมา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ใช่ค่ะ ไม่ได้กลับมาเลย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ใครไปทำงานต่างจังหวัด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พ่อแม่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ตอนนี้หนูอยู่ที่บ้านกับใคร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อยู่กับตายาย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พ่อแม่ไปทำงานที่ไหน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กรุงเทพ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ไม่เจอกันเป็นปีแล้วมั้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ไม่เจอเลย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ใช้วิธียังไง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โทรศัพท์คุยกันเอา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ด้านเศรษฐกิจสังคมละครับ ตอนนี้หนูอาจจะยังเป็นนักเรียนยังไม่คิดวิตกกังวลมาก แต่ด้านการเงินอาจจะกระทบต่อผู้ปกครองมีกระทบมาถึงเราบ้าง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ส่งมาน้อยบ้างแล้วก็ขาดแคลนบ้า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ขอโทษนะครับ พ่อแม่นี้ไปทำงานอะไร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รับจ้างทั่วไป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พ่อแม่เคยบ่นๆไหมครับเรื่องที่จากเดิมเคยมีงานเยอะแล้วตอนนี้ก็มีน้อยล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มี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วิถึชีวิตของหนูละ ดิดว่าตั้งแต่มีโควิดมาการใช้ชีวิตหนูเปลี่ยนไปไหน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lastRenderedPageBreak/>
        <w:t>2.</w:t>
      </w:r>
      <w:r w:rsidRPr="0058087C">
        <w:rPr>
          <w:rFonts w:asciiTheme="minorBidi" w:hAnsiTheme="minorBidi"/>
          <w:sz w:val="32"/>
          <w:szCs w:val="32"/>
          <w:cs/>
        </w:rPr>
        <w:t>เยอะ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การใช้ชีวิตแบบเดิมนั้นเป็นยังไง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ก็ไปไหนมาไหนไม่ต้องคอยกังวลว่าจะติดโควิดไหมค่ะ แต่ตอนนี้กังวลเยอะ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รู้สึกว่าการใส่แมสเป็นภาระไหมครับ หรืออาจะไมได้เป็นภาระแต่เราลืม ยังปรับตัวไม่ได้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ลืมค่ะ ยังปรับตัวไม่ได้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เคยเล่นกับเพื่อนกอดคอเฮอาระยะหลังเล่นไม่ได้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มีบ้าง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ปัจจุบันหนูมีการปรับตัวอย่างไรบ้าง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 xml:space="preserve">ปรับตัวได้หลายอย่างเลยค่ะ เช่น ทานข้าวก็ไม่ต้องนั่งใกล้กันขนาดนั้นค่ะ 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เรื่องรักษาระยะห่างใช่ไหม แล้วมีอะไรบ้างเรื่องพฤติกรรม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ค่ะ ล้างมือใส่แมส เปลี่ยนไปเยอะเลย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หนูเคยได้ยินเรื่องวัคซีนโควิดไหม แล้วได้ยินประมาณไหน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เคยได้ยินค่ะ ประมาณว่าวัคซีนไม่ค่อยมี ยังรักษาไม่ได้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พี่อยากรู้ว่าวัคซีนจะเป็นตัวช่วยป้องกันหรือยับยั้งโรคโควิดได้ดีที่สุด หนูเชื่อไหม คือปัจจุบันยังไม่มีวัคซีน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เชื่อ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ถ้าเขามีวัคซีนจะเอามาฉีดให้ประชาชน แล้วน้องเป็นคนหนึ่งที่จะได้ฉีดวัคซีน น้องจะไปฉีด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คิดดูก่อน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หมายความว่ายังไงครับ ถ้าหนูแข็งแรงหนูก็จะไม่ไปหรอ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ค่ะ เพราะร่างกายดีอยู่แล้ว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หนูคิดว่าจะไปฉีดตอนไหน อะไรถึงอยากทำให้ไปฉีด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ตอนอยู่ในพื้นที่เสี่ยงแล้วก็เริ่มมีอาการ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ถ้าถามตอนนี้สถานการณ์ปัจจุบัน ถ้าในเลือก หนูคง....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ไม่ไป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กลัวไหม กลัวอะไรในวัคซีนนั้นบ้า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บางทีเราฉีดแล้วภูมิคุ้มกันเราอาจจะหายไปเลยก็ได้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lastRenderedPageBreak/>
        <w:t>1.</w:t>
      </w:r>
      <w:r w:rsidRPr="0058087C">
        <w:rPr>
          <w:rFonts w:asciiTheme="minorBidi" w:hAnsiTheme="minorBidi"/>
          <w:sz w:val="32"/>
          <w:szCs w:val="32"/>
          <w:cs/>
        </w:rPr>
        <w:t>แล้วหนูคาดหวังอะไรในตัววัคซีน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ถ้าฉีดแล้วก็ขอให้หายขาดเลยก็น่าจะดี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กลัวหรือกังวลเกี่ยวกับวัคซีนไหม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มีบ้างห้าสิบห้าสิ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ความมั่นใจในตัววัคซีน มั่นใจร้อยเปอร์เซ็นเลยไหมในตัววัคซีน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ไม่รู้อ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ที่ให้ห้าสิบห้าสิบนี้คือยังไง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บางทีร่างกายเรามันดีอยู่แล้ว ฉีดอะไรเข้าไปมันอาจจะไม่เหมือนเดิมค่ะ ถ้าฉีดแล้วดีก็ดีแต่ถ้าฉีดแล้วไม่ดีก็คือการตัดสินใจผิดพลาด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ถ้าวัคซีนผลิตเรียบร้อยแล้ว แล้วจะมาฉีดให้หมู่บ้านเรา เขารณรงค์ว่าจะมาฉีดละ หนูจะมีส่วนร่วมในการมาช่วยรณรงค์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หนูก็จะเฉยๆ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หนูจะบอกคนข้างบ้านไหมว่าจะมีการมาฉีดวัคซีนแล้ว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บอกอยู่แต่หนูอาจจะไม่ไปก็ได้ค่ะ บอกให้รู้ ไม่ได้บังค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อาจจะไม่ได้เชิญชวนให้ไปด้วยกัน ทำไมหรอ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ยาที่มาฉีดหนูก็ไม่รู้หนูยังไม่มั่นใจว่าวัคซีนมันดีหรือไม่ดี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อะไรที่ทำให้หนูไม่มั่นใจเกี่ยวกับวัคซีนหรือว่าหนูดูจากข่าว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ดูจากข่าวบ้างอะไรบ้า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ข่าวที่หนูดูนี้ประมาณไหน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รู้สึกว่าจะมีวัคซีนหลายตัวอยู่หรือป่าว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หรือดูข่าวว่าต่างประเทศฉีดแล้วก็ตาย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มีบ้าง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เคยอ่านในเฟสในไลน์เลยทำให้รู้สึกว่ามันยังไม่นั่งใช่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เราไม่มั่นใจว่าฉีดเรามันจะหายหรือป่าวอะไรประมาณนี้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ยังไม่มีผลยืนยันว่าฉีดเข้าไปแล้วหายอะไรแบบนี้ใช่มั้ยครับ ถ้าเข้ามาจ้างเราเป็นหนูทดลองมาฉีดวัคซีนตัวนี้ได้ห้าพัน จะเอา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lastRenderedPageBreak/>
        <w:t>2.</w:t>
      </w:r>
      <w:r w:rsidRPr="0058087C">
        <w:rPr>
          <w:rFonts w:asciiTheme="minorBidi" w:hAnsiTheme="minorBidi"/>
          <w:sz w:val="32"/>
          <w:szCs w:val="32"/>
          <w:cs/>
        </w:rPr>
        <w:t>ไม่เอา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ประสบการณ์ที่ผ่านมาของโควิด หนูคิดว่าโควิดนี้จะอยู่กับเราไปอีกนาน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น่าจะหมดภายในปีนี้มั้ง เพราะว่าหลายคนมีการป้องกันตัวอยู่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หนูรู้สึกว่าคนเริ่มมีการรู้วิธีการป้องกันตัวมากขึ้น ก่อนหน้าที่จะมีโควิดส่วนตัวหนูได้มีการป้องกันและดูแลสุขภาพตัวเองอย่างไรบ้าง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ก็ใช้ชีวิตปกติ พอมีโควิดก็ป้องกันเยอะมากขึ้น ทำตามมาตรการ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ที่โรงเรียนเขามีการเข้มงวดไหม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เข้มงวดค่ะ ถ้าไม่มีแมสจะไม่ให้เข้าโรงเรียนค่ะ ล้างเจลแอลกอฮอร์ทุกครั้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สดงว่าที่โรงเรียนก็อุ่นใจในระดับหนึ่ง แล้วพอกลับมาบ้านล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ก็ล้างมือให้สะอาด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ในชุมชนหนูได้มีส่วนร่วมในการป้องกันควบคุมโรคโควิดอะไรบ้าง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ทำตามที่เชาบอก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เขาบอกอะไรบ้า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ก็ไม่ไปในที่คนเยอะๆนะใส่แมส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ที่บอกว่าเขา เขานี้คือใคร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 xml:space="preserve">ผู้ใหญ่บ้านค่ะ 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เขาบอกยังไงครับ ประกาศบอกหรืออะไร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เขาประกาศเสียงตามสาย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 xml:space="preserve">หลักๆก็คืดใส่แมส ล้างมือ 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ถ้าไม่จำเป็นก็ไม่ต้องออกไปไหน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เราทำได้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 xml:space="preserve">เล่นมือถือทุกวันๆก็เบื่อค่ะ ทำให้สายตาเสียด้วยค่ะ 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โรงเรียนนี้เขาเปิดปกติ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 xml:space="preserve">ปิด </w:t>
      </w:r>
      <w:r w:rsidRPr="0058087C">
        <w:rPr>
          <w:rFonts w:asciiTheme="minorBidi" w:hAnsiTheme="minorBidi"/>
          <w:sz w:val="32"/>
          <w:szCs w:val="32"/>
        </w:rPr>
        <w:t>3</w:t>
      </w:r>
      <w:r w:rsidRPr="0058087C">
        <w:rPr>
          <w:rFonts w:asciiTheme="minorBidi" w:hAnsiTheme="minorBidi"/>
          <w:sz w:val="32"/>
          <w:szCs w:val="32"/>
          <w:cs/>
        </w:rPr>
        <w:t xml:space="preserve">   เดือนเลยค่ะ ปกติ ปิด </w:t>
      </w:r>
      <w:r w:rsidRPr="0058087C">
        <w:rPr>
          <w:rFonts w:asciiTheme="minorBidi" w:hAnsiTheme="minorBidi"/>
          <w:sz w:val="32"/>
          <w:szCs w:val="32"/>
        </w:rPr>
        <w:t>2</w:t>
      </w:r>
      <w:r w:rsidRPr="0058087C">
        <w:rPr>
          <w:rFonts w:asciiTheme="minorBidi" w:hAnsiTheme="minorBidi"/>
          <w:sz w:val="32"/>
          <w:szCs w:val="32"/>
          <w:cs/>
        </w:rPr>
        <w:t xml:space="preserve"> 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เราทำไ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lastRenderedPageBreak/>
        <w:t>2.</w:t>
      </w:r>
      <w:r w:rsidRPr="0058087C">
        <w:rPr>
          <w:rFonts w:asciiTheme="minorBidi" w:hAnsiTheme="minorBidi"/>
          <w:sz w:val="32"/>
          <w:szCs w:val="32"/>
          <w:cs/>
        </w:rPr>
        <w:t>อยู่บ้านแล้วก็เรียนออนไลน์ค่ะ ไม่เข้าใจเลย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เรียนออนไลน์เป็นไงบ้า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ตอนนี้ไม่ค่อยมีเรียนออนไลน์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เรียนออนไลน์ที่ว่าไม่เข้าใจนี้ยังไ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บางทีเขาสอนไม่เหมือนคุณครู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ใครมาสอน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ไม่ใช่อันที่เขาสอนเราเลยไม่เข้าใจ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เพื่อนเป็นยังไงบางคนมีอินเทอร์เน็ตไม่มีอินเทอร์เน็ต แล้วเขาสอนกันยังไ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บางคนก็ไม่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ถ้าเลือกได้ก็อยากเรียนในห้อง ห้องเรียนดีสุดแล้วใช่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ในห้องเรียนดีสุด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ความคาดหวังสถานการณ์นี้ถือว่าดีบ้างไม่มีบ้าง หนูคาดหวังอะไรจากภาครัฐที่จะให้ภาครัฐช่วยอะไรในสถานการณ์โควิดนี้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ช่วยกันป้องกัน จะได้หายเร็วๆ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ล้วจะให้รัฐป้องกันยังไง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ปิดประเทศไปเลย ไม่ให้คนนอกเข้ามา เพราะว่าการที่คนนอกไปมาทำให้เชื้อไวรัสมาติดได้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 xml:space="preserve">มาตรการเยี่ยวยาอยากให้เขาช่วยอะไรไหม ด้านเศรษฐกิจ สังคม 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เรื่องเงิน เพราะเศรษฐกิจไม่ค่อยดี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อยากให้เขาทำประมาณไหน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จ้างงานก็ได้ค่ะ เพราะ ช่วงนี้ไม่มีงาน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ความคาดหวังต่อบุคลากรทางการแพทย์ละหมอ พยาบาล หมออนามัย คาดหวังอยากให้เขาช่วยอะไรหนูบ้า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ด้านบริการค่ะ บริการดี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บริการดีหมายถึงตอนนี้เขาบริการไม่ค่อยดีหรอ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ก็มีบ้างค่ะ บางคน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 xml:space="preserve">แล้วช่วงสถานการณ์โควิดอยากให้เขาเข้ามาช่วยอะไรบ้าง มาตรวจมาอะไรแบบนี้ 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lastRenderedPageBreak/>
        <w:t>2.</w:t>
      </w:r>
      <w:r w:rsidRPr="0058087C">
        <w:rPr>
          <w:rFonts w:asciiTheme="minorBidi" w:hAnsiTheme="minorBidi"/>
          <w:sz w:val="32"/>
          <w:szCs w:val="32"/>
          <w:cs/>
        </w:rPr>
        <w:t>ออกมาตรวจสุขภาพเลย ถ้าเราไปตรวจเองมันแพง บางคนไม่มีตังก็ไม่ได้ตรวจ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 xml:space="preserve">ความคาดหวังต่อคนในหมู่บ้านคาดหวังว่าอยากให้เป็นยังไงครับ 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ไม่น่าจะป้องกันอะไรได้มากค่ะ ก็ใส่แมสป้องกัน รักษาความสะอาด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คนบ้านเราปฏิบัติตามไหม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 xml:space="preserve">ก็ทำช่วงแรกๆ แต่ตอนนี้ไม่ค่อยเท่าไร ปฏิบัติ </w:t>
      </w:r>
      <w:r w:rsidRPr="0058087C">
        <w:rPr>
          <w:rFonts w:asciiTheme="minorBidi" w:hAnsiTheme="minorBidi"/>
          <w:sz w:val="32"/>
          <w:szCs w:val="32"/>
        </w:rPr>
        <w:t xml:space="preserve">40 </w:t>
      </w:r>
      <w:r w:rsidRPr="0058087C">
        <w:rPr>
          <w:rFonts w:asciiTheme="minorBidi" w:hAnsiTheme="minorBidi"/>
          <w:sz w:val="32"/>
          <w:szCs w:val="32"/>
          <w:cs/>
        </w:rPr>
        <w:t xml:space="preserve"> เปอร์เซ็นต์ 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แสดงว่าคนไม่ปฏิบัติมากกว่า น้องคิดว่าเพราะอะไร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ก็คคิดว่าไม่ติดหรอกมั้ง ยังไงก็ไม่มาถึงเราหรอก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ทำไมถึงคิดว่าไม่มึงเราหรอก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เพราะว่าชุมชนของเราคนไม่เยอะเท่าแม่สาย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บ้านเรามีคนมาจากพื้นที่เสี่ยงไหม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มีค่ะ แต่ก็กักตัวไปแล้ว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ในชุมชนเรามีระบบการกักตัวอย่างไรบ้าง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 xml:space="preserve">กักตัว </w:t>
      </w:r>
      <w:r w:rsidRPr="0058087C">
        <w:rPr>
          <w:rFonts w:asciiTheme="minorBidi" w:hAnsiTheme="minorBidi"/>
          <w:sz w:val="32"/>
          <w:szCs w:val="32"/>
        </w:rPr>
        <w:t xml:space="preserve">14 </w:t>
      </w:r>
      <w:r w:rsidRPr="0058087C">
        <w:rPr>
          <w:rFonts w:asciiTheme="minorBidi" w:hAnsiTheme="minorBidi"/>
          <w:sz w:val="32"/>
          <w:szCs w:val="32"/>
          <w:cs/>
        </w:rPr>
        <w:t xml:space="preserve">วันค่ะ ไปกักตัวที่วัดค่ะ หลังวัดค่ะมีที่กว้าง 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มีที่เดียวหรอครับ ใช้กี่หมู่บ้าน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มี สองที่วัดกาคำกับวัดกาข้าว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โควิดทำให้หนูได้เรียนรู้อะไรบ้างครับ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 xml:space="preserve">หลายอย่างเลยค่ะ ได้เรียนรู้ความน่ากลัวของมัน การป้องกันต่างๆ การปรับตัวมีบ้างค่ะ 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ผ่านไปปีกว่าแล้ว หนูคิดว่าหนูได้บทเรียนอะไรจากโควิด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บทเรียนได้การวิตกวังวลบ้าง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>หนูคิดว่าตัวเองมีความเข้มแข็งขึ้นไหมในถานการณ์โควิด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คิดไม่ออกค่ะ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1.</w:t>
      </w:r>
      <w:r w:rsidRPr="0058087C">
        <w:rPr>
          <w:rFonts w:asciiTheme="minorBidi" w:hAnsiTheme="minorBidi"/>
          <w:sz w:val="32"/>
          <w:szCs w:val="32"/>
          <w:cs/>
        </w:rPr>
        <w:t xml:space="preserve">แต่อย่างน้อยก็รู้ว่าโรคนี้น่ากลัวส่งผลกระทบนะ </w:t>
      </w:r>
    </w:p>
    <w:p w:rsidR="00EC7BA6" w:rsidRPr="0058087C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58087C">
        <w:rPr>
          <w:rFonts w:asciiTheme="minorBidi" w:hAnsiTheme="minorBidi"/>
          <w:sz w:val="32"/>
          <w:szCs w:val="32"/>
        </w:rPr>
        <w:t>2.</w:t>
      </w:r>
      <w:r w:rsidRPr="0058087C">
        <w:rPr>
          <w:rFonts w:asciiTheme="minorBidi" w:hAnsiTheme="minorBidi"/>
          <w:sz w:val="32"/>
          <w:szCs w:val="32"/>
          <w:cs/>
        </w:rPr>
        <w:t>ทางด้านการเงินต่างๆค่ะ</w:t>
      </w:r>
    </w:p>
    <w:p w:rsidR="00EC7BA6" w:rsidRPr="00DD3F82" w:rsidRDefault="00EC7BA6" w:rsidP="00EC7BA6">
      <w:pPr>
        <w:rPr>
          <w:rFonts w:asciiTheme="majorHAnsi" w:hAnsiTheme="majorHAnsi" w:cstheme="majorHAnsi"/>
          <w:b/>
          <w:bCs/>
          <w:sz w:val="28"/>
          <w:u w:val="single"/>
        </w:rPr>
      </w:pPr>
    </w:p>
    <w:p w:rsidR="00EC7BA6" w:rsidRDefault="00EC7BA6"/>
    <w:p w:rsidR="00EC7BA6" w:rsidRPr="00EA10B5" w:rsidRDefault="00EC7BA6" w:rsidP="00EC7BA6">
      <w:pPr>
        <w:jc w:val="center"/>
        <w:rPr>
          <w:rFonts w:ascii="Cordia New" w:hAnsi="Cordia New" w:cs="Cordia New"/>
          <w:color w:val="FF0000"/>
          <w:cs/>
        </w:rPr>
      </w:pPr>
      <w:r w:rsidRPr="00EA10B5">
        <w:rPr>
          <w:rFonts w:ascii="Cordia New" w:hAnsi="Cordia New" w:cs="Cordia New"/>
          <w:color w:val="FF0000"/>
        </w:rPr>
        <w:lastRenderedPageBreak/>
        <w:t>1.</w:t>
      </w:r>
      <w:r w:rsidRPr="00EA10B5">
        <w:rPr>
          <w:rFonts w:ascii="Cordia New" w:hAnsi="Cordia New" w:cs="Cordia New"/>
          <w:color w:val="FF0000"/>
          <w:cs/>
        </w:rPr>
        <w:t xml:space="preserve">ผู้สัมภาษณ์  </w:t>
      </w:r>
      <w:r w:rsidRPr="00EA10B5">
        <w:rPr>
          <w:rFonts w:ascii="Cordia New" w:hAnsi="Cordia New" w:cs="Cordia New"/>
          <w:color w:val="FF0000"/>
        </w:rPr>
        <w:t>2</w:t>
      </w:r>
      <w:r w:rsidRPr="00EA10B5">
        <w:rPr>
          <w:rFonts w:ascii="Cordia New" w:hAnsi="Cordia New" w:cs="Cordia New"/>
          <w:color w:val="FF0000"/>
          <w:cs/>
        </w:rPr>
        <w:t>.ผู้ถูกสัมภาษณ์</w:t>
      </w:r>
    </w:p>
    <w:p w:rsidR="00EC7BA6" w:rsidRPr="00C342D9" w:rsidRDefault="00EC7BA6" w:rsidP="00EC7BA6">
      <w:pPr>
        <w:rPr>
          <w:rFonts w:asciiTheme="minorBidi" w:hAnsiTheme="minorBidi"/>
          <w:b/>
          <w:bCs/>
          <w:sz w:val="36"/>
          <w:szCs w:val="36"/>
          <w:u w:val="single"/>
        </w:rPr>
      </w:pPr>
      <w:r w:rsidRPr="00C342D9">
        <w:rPr>
          <w:rFonts w:asciiTheme="minorBidi" w:hAnsiTheme="minorBidi"/>
          <w:b/>
          <w:bCs/>
          <w:sz w:val="36"/>
          <w:szCs w:val="36"/>
          <w:u w:val="single"/>
        </w:rPr>
        <w:t>P5</w:t>
      </w:r>
      <w:r w:rsidRPr="00C342D9">
        <w:rPr>
          <w:rFonts w:asciiTheme="minorBidi" w:hAnsiTheme="minorBidi"/>
          <w:b/>
          <w:bCs/>
          <w:sz w:val="36"/>
          <w:szCs w:val="36"/>
          <w:u w:val="single"/>
          <w:cs/>
        </w:rPr>
        <w:t>อาเหมย.</w:t>
      </w:r>
      <w:r w:rsidRPr="00C342D9">
        <w:rPr>
          <w:rFonts w:asciiTheme="minorBidi" w:hAnsiTheme="minorBidi"/>
          <w:b/>
          <w:bCs/>
          <w:sz w:val="36"/>
          <w:szCs w:val="36"/>
          <w:u w:val="single"/>
        </w:rPr>
        <w:t>m4a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พี่อาเหมยแต่งงานหรือยัง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แต่งแล้ว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มีลูกกี่คน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 xml:space="preserve"> </w:t>
      </w:r>
      <w:r w:rsidRPr="00C342D9">
        <w:rPr>
          <w:rFonts w:asciiTheme="minorBidi" w:hAnsiTheme="minorBidi"/>
          <w:sz w:val="32"/>
          <w:szCs w:val="32"/>
        </w:rPr>
        <w:t>2</w:t>
      </w:r>
      <w:r w:rsidRPr="00C342D9">
        <w:rPr>
          <w:rFonts w:asciiTheme="minorBidi" w:hAnsiTheme="minorBidi"/>
          <w:sz w:val="32"/>
          <w:szCs w:val="32"/>
          <w:cs/>
        </w:rPr>
        <w:t>คนคะ ผู้หญิงหนึ่งผู้ชายหนึ่ง ไปทำงานกันหมดแล้ว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ลูกอายุเท่าไหร่ครับ แล้วอยู่ที่ไหน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 xml:space="preserve">2. </w:t>
      </w:r>
      <w:r w:rsidRPr="00C342D9">
        <w:rPr>
          <w:rFonts w:asciiTheme="minorBidi" w:hAnsiTheme="minorBidi"/>
          <w:sz w:val="32"/>
          <w:szCs w:val="32"/>
          <w:cs/>
        </w:rPr>
        <w:t xml:space="preserve">ผู้ชายอายุ </w:t>
      </w:r>
      <w:r w:rsidRPr="00C342D9">
        <w:rPr>
          <w:rFonts w:asciiTheme="minorBidi" w:hAnsiTheme="minorBidi"/>
          <w:sz w:val="32"/>
          <w:szCs w:val="32"/>
        </w:rPr>
        <w:t>21</w:t>
      </w:r>
      <w:r w:rsidRPr="00C342D9">
        <w:rPr>
          <w:rFonts w:asciiTheme="minorBidi" w:hAnsiTheme="minorBidi"/>
          <w:sz w:val="32"/>
          <w:szCs w:val="32"/>
          <w:cs/>
        </w:rPr>
        <w:t xml:space="preserve"> ปีค่ะ อยู่กรุงเทพ ผู้หญิง </w:t>
      </w:r>
      <w:r w:rsidRPr="00C342D9">
        <w:rPr>
          <w:rFonts w:asciiTheme="minorBidi" w:hAnsiTheme="minorBidi"/>
          <w:sz w:val="32"/>
          <w:szCs w:val="32"/>
        </w:rPr>
        <w:t xml:space="preserve">20 </w:t>
      </w:r>
      <w:r w:rsidRPr="00C342D9">
        <w:rPr>
          <w:rFonts w:asciiTheme="minorBidi" w:hAnsiTheme="minorBidi"/>
          <w:sz w:val="32"/>
          <w:szCs w:val="32"/>
          <w:cs/>
        </w:rPr>
        <w:t>ค่ะ อยู่กรุงเทพ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ลูกไปอยู่กรุงเทพกี่ปีแล้</w:t>
      </w:r>
      <w:r>
        <w:rPr>
          <w:rFonts w:asciiTheme="minorBidi" w:hAnsiTheme="minorBidi"/>
          <w:color w:val="FF0000"/>
          <w:sz w:val="32"/>
          <w:szCs w:val="32"/>
          <w:cs/>
        </w:rPr>
        <w:t>ว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 xml:space="preserve">2. 5 </w:t>
      </w:r>
      <w:r w:rsidRPr="00C342D9">
        <w:rPr>
          <w:rFonts w:asciiTheme="minorBidi" w:hAnsiTheme="minorBidi"/>
          <w:sz w:val="32"/>
          <w:szCs w:val="32"/>
          <w:cs/>
        </w:rPr>
        <w:t>ปีแล้ว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>
        <w:rPr>
          <w:rFonts w:asciiTheme="minorBidi" w:hAnsiTheme="minorBidi"/>
          <w:color w:val="FF0000"/>
          <w:sz w:val="32"/>
          <w:szCs w:val="32"/>
          <w:cs/>
        </w:rPr>
        <w:t>ไปทำงานอะไร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ผู้หญิงไปช่วยเถ้าแก่คิดบันชี ผู้ชายเป็นช่างเฟอร์นิเจอร์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ช่วงโควิดลูกไม่ได้กลับมาเลย ไม่ให้กลับหรืออย่างไร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ไม่ให้กลับค่ะ กลัวโควิด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คิดถึงก็โทรหากันเอา ทุกวันนี้อยู่กับใคร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อยู่กับแฟน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ทำงานอะไร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 xml:space="preserve">รับจ้างทั่วไป ทำความสะอาดบ้านค่ะ ได้เป็นรายวัน วันละ </w:t>
      </w:r>
      <w:r w:rsidRPr="00C342D9">
        <w:rPr>
          <w:rFonts w:asciiTheme="minorBidi" w:hAnsiTheme="minorBidi"/>
          <w:sz w:val="32"/>
          <w:szCs w:val="32"/>
        </w:rPr>
        <w:t xml:space="preserve">300 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แฟนพี่ทำงานอะไร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ช่างประปา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เงินเดือนพอใช้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ไม่พอใช้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แล้วลูกส่งมาให้ใช้บ้าง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ถ้ามีก็ส่ง ไม่มีก็ไม่ส่ง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แสดงว่าตอนที่มีโควิดทำให้รายได้เราลดลง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lastRenderedPageBreak/>
        <w:t>2.</w:t>
      </w:r>
      <w:r w:rsidRPr="00C342D9">
        <w:rPr>
          <w:rFonts w:asciiTheme="minorBidi" w:hAnsiTheme="minorBidi"/>
          <w:sz w:val="32"/>
          <w:szCs w:val="32"/>
          <w:cs/>
        </w:rPr>
        <w:t>ของพี่ก็ลดลงและของแฟนก็ลดลง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มันลดลงยังไง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งานก็ลดลงรายได้ก็ลดลง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ช่วงโควิดที่ผ่านมา สุขภาพเป็นยังไงบ้าง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 xml:space="preserve">ยังแข็งแรงเหมือนเดิมค่ะ จิตใจก็ไม่มีความวิตกกังวลอะไรค่ะ 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ในช่วงโควิดที่ผ่านมาที่เขาประกาศห้ามชุมนุม ส่งผลกระทบต่อด้านสังคมเราไหม เช่นเราจะไปวัด ทำกิจกรรม ขึ้นบ้านใหม่ ได้รับผลกระทบ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ลำบาก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แล้ววิถีชีวิตได้เปลี่ยนไป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เปลี่ยนค่ะ กลัวโควิด ทำงานไม่ได้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ในความคิดของพี่โรคโควิดคือโรคอะไรในความเข้าใจพี่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เป็นโรคที่น่ากลัว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ติดต่อได้ยังไง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ระบบหายใจ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เคยรู้สึกกังวลว่าเราจะติดโควิด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กลัวค่ะ อยู่ด้วยกันก็กลัวค่ะ ต่างคนต่างกลัว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ใครคือกลุ่มเสี่ยงที่จะเป็นโรคโควิด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กรุงเทพค่ะ เมืองจีน เมืองนอก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ตัวพี่เองคิดว่าเสี่ยงไหม เสี่ยงยังไง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เสี่ยงเหมือนกัน เพราะเมืองนอกเข้ามาอยู่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มาไหนมาในชุมชนเราหรอนักท่องเที่ยวหรอ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นักท่องเที่ยวค่ะ เขาขโมยเข้ามาอยู่ก็มี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ความรุนแรงโรคโควิดน่ากลัวรุนแรงไหม เป็นแล้วรักษาหายไป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น่ากลัวมากค่ะ รุนแรงมาก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โรคโควิดน่ากลัวเทียบเท่าโรคอะไรในความคิดของพี่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lastRenderedPageBreak/>
        <w:t>2.</w:t>
      </w:r>
      <w:r w:rsidRPr="00C342D9">
        <w:rPr>
          <w:rFonts w:asciiTheme="minorBidi" w:hAnsiTheme="minorBidi"/>
          <w:sz w:val="32"/>
          <w:szCs w:val="32"/>
          <w:cs/>
        </w:rPr>
        <w:t>โรคโควิดมาที่สุด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การป้องกันตัวโควิดมีอะไรบ้างที่พี่รู้มา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ล้างมือ ใส่หน้ากากทุกวันเลยค่ะ  อย่าเอามือไปโดนตา ออกไปข้างนอกกลับมาต้องอาบน้ำ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แล้วมันทำยาก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ไม่ยากค่ะ ทำจนชินแล้ว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เพิ่งจะมาทำช่วงที่มีโควิดหรือทำมานานแล้ว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ทำในช่วงโควิด ทำจนชินแล้ว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เคยออกไปข้างนอกแล้วลืมหน้ากาก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จำได้อยู่ค่ะ กลับมาต้องล้างมือค่ะ เคยชินแล้ว ตอนแรกชอบลืมแมส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 xml:space="preserve">ตอนนี้ต้องอยู่กับอันนี้มาไม่ลืม เอาไว้ที่ไหนบ้าง 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เอาแขวนไว้มอไซต์ เก็บไว้ในกระเป๋า ต้องใส่สองสามที่น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วัคซีน เคยได้ยินวัคซีนป้องกันโรควิดไหม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 xml:space="preserve">เคยได้ยินอยู่ค่ะ 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ได้ยินว่ายังไงบ้าง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ได้ยินมาว่าเมืองไทยยังไม่มี มีที่เมืองนอก ลืมไปแล้วว่าประเทศอะไร ต้องผลิตก่อน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ได้ยินข่าวมาจากไหนเรื่องวัคซีน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มือถือ กับทีวี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ตอนที่ได้ยินเกี่ยวหับวัคซีนที่มีข่าวว่าฉีดวัคซีนแล้วตาย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 xml:space="preserve">ไม่เคยได้ยินค่ะ คนตายก็ไม่กล้าไปกลัวโควิด งานแต่งก็ไม่กล้าไป 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ถ้ามีวัคซีนมาให้พี่ฉีดไหม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ถ้าคุณหมอเรียกฉีดก็ฉีด คนอื่นก็ยังฉีดได้เลย พี่ก็ฉีดได้เหมือนกัน กลัวแต่ว่าฉีดเข้าไปแล้วมันไม่ถูกต้องก็มี กลัวแพ้เหมือนกัน ไม่ฉีดก็ไม่ได้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กลัวผลข้างเคียงเหมือนกัน พี่คิดว่าพี่จะมีโอกาสได้รับวัคซีนนั้น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ได้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ทำไมถึงคิดว่าตัวเองถึงจะได้รับโอกาสฉีดวัคซีนนั้น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lastRenderedPageBreak/>
        <w:t>2.</w:t>
      </w:r>
      <w:r w:rsidRPr="00C342D9">
        <w:rPr>
          <w:rFonts w:asciiTheme="minorBidi" w:hAnsiTheme="minorBidi"/>
          <w:sz w:val="32"/>
          <w:szCs w:val="32"/>
          <w:cs/>
        </w:rPr>
        <w:t>เพราะโควิดน่ากลัว ต้องอยากฉีดวัคซีนนั้น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ถ้ามีการฉีดวัคซีนจะเชิญชวนให้ข้างบ้านไปฉีดวัคซีนไหม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ถ้ามีชื่อเขาก็ต้องเรียกเขาไปฉีด ถ้าไม่มีก็ไม่เรียก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พี่เป็น อสม ไหม เขาให้ทำอะไรบ้าง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 xml:space="preserve">เป็นอยู่ค่ะ บอกให้ชาวบ้านใส่หน้ากาก บอกให้ล้างมือค่ะ 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 xml:space="preserve">เป็น อสม มากี่ปีแล้ว ได้เงินไหมครับ 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 xml:space="preserve">เป็นมา </w:t>
      </w:r>
      <w:r w:rsidRPr="00C342D9">
        <w:rPr>
          <w:rFonts w:asciiTheme="minorBidi" w:hAnsiTheme="minorBidi"/>
          <w:sz w:val="32"/>
          <w:szCs w:val="32"/>
        </w:rPr>
        <w:t xml:space="preserve">8 </w:t>
      </w:r>
      <w:r w:rsidRPr="00C342D9">
        <w:rPr>
          <w:rFonts w:asciiTheme="minorBidi" w:hAnsiTheme="minorBidi"/>
          <w:sz w:val="32"/>
          <w:szCs w:val="32"/>
          <w:cs/>
        </w:rPr>
        <w:t>ปีแล้วค่ะ  ได้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ไหนบอกบทบาท อสม หน่อยครับว่าต้องทำอะไรบ้าง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 xml:space="preserve">ไปตรวจคนไข้ค่ะ พี่ดูแล </w:t>
      </w:r>
      <w:r w:rsidRPr="00C342D9">
        <w:rPr>
          <w:rFonts w:asciiTheme="minorBidi" w:hAnsiTheme="minorBidi"/>
          <w:sz w:val="32"/>
          <w:szCs w:val="32"/>
        </w:rPr>
        <w:t xml:space="preserve">10 </w:t>
      </w:r>
      <w:r w:rsidRPr="00C342D9">
        <w:rPr>
          <w:rFonts w:asciiTheme="minorBidi" w:hAnsiTheme="minorBidi"/>
          <w:sz w:val="32"/>
          <w:szCs w:val="32"/>
          <w:cs/>
        </w:rPr>
        <w:t>หลังค่ะ แล้วก็ไข้เลือดออกยุงลายค่ะ ไปแจกหน้ากากอนามัยค่ะ เจลล้างมือ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เท่าที่สังเกตุดูคนในพื้นที่ที่พี่ดูแลเขาให้ความร่วมมือ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ให้ความร่วมมือค่ะ อสม พูดยังไงเขาก็ทำตามเลยค่ะ ไม่ขัดไม่ขืนเลย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มีใครที่ไม่ทำตามไหน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ไม่ค่ะ ในพื้นที่พี่ไม่มี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แล้วของคนอื่นละ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ของคนอื่นพี่ก็ไม่รู้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ในชุมชนของเรามีกลุ่มเสี่ยงมาไหม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เขากลับมาจากกรุงเทพแล้ว อสม ก็ไปตรวจค่ะ ทุกวัน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เขาอยู่บ้านเขาหรอครับ แล้วอายุช่วงเท่าไหร่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เขาอยู่บ้านเขาค่ะ ไม่ออกมาเลย ช่วงวัยรุ่นไปทำงานกลับมากักคัวค่ะ อสม จะไม่ให้ออกมาเลยค่ะ ให้อยู่บ้านเลย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 xml:space="preserve">กักตัว </w:t>
      </w:r>
      <w:r w:rsidRPr="00C342D9">
        <w:rPr>
          <w:rFonts w:asciiTheme="minorBidi" w:hAnsiTheme="minorBidi"/>
          <w:color w:val="FF0000"/>
          <w:sz w:val="32"/>
          <w:szCs w:val="32"/>
        </w:rPr>
        <w:t xml:space="preserve">14 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ครับ แล้วถ้ามีการรณรงค์พี่ก็ต้องไปช่วยใช่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ช่วยค่ะ คุณหมอน่าจะสั่ง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หมออนามัยหรือหมอโรงพยาบาล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หมออนามัยค่ะ หมอให้ช่วยก็ต้องช่วยเขาค่ะ อสม เขาไม่รู้ค่ะถ้าไม่สั่ง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ในหมู่บ้านเรามี อสม กี่ คน 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lastRenderedPageBreak/>
        <w:t>2.</w:t>
      </w:r>
      <w:r w:rsidRPr="00C342D9">
        <w:rPr>
          <w:rFonts w:asciiTheme="minorBidi" w:hAnsiTheme="minorBidi"/>
          <w:sz w:val="32"/>
          <w:szCs w:val="32"/>
          <w:cs/>
        </w:rPr>
        <w:t xml:space="preserve"> </w:t>
      </w:r>
      <w:r w:rsidRPr="00C342D9">
        <w:rPr>
          <w:rFonts w:asciiTheme="minorBidi" w:hAnsiTheme="minorBidi"/>
          <w:sz w:val="32"/>
          <w:szCs w:val="32"/>
        </w:rPr>
        <w:t xml:space="preserve">40 </w:t>
      </w:r>
      <w:r w:rsidRPr="00C342D9">
        <w:rPr>
          <w:rFonts w:asciiTheme="minorBidi" w:hAnsiTheme="minorBidi"/>
          <w:sz w:val="32"/>
          <w:szCs w:val="32"/>
          <w:cs/>
        </w:rPr>
        <w:t>คนค่ะ หมู่บ้านเราหมู่บ้านเดียว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วัคซีนที่จะฉีดเกี่ยวกับโรคโควิดเนี้ย พี่คาดหวังอะไรในตัววัคซีน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ป้องกันโควิดและก็ไข้หวัดใหญ่ไข้เลือดออก ให้ป้องกันโรคได้เลย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พอมีโควิดเข้ามาพี่ต้องรับผิดชอบอะไรเพิ่มจากที่หมอสั่ง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ก็ต้องไป หมอสั่งมาก็ต้องไป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เวลาที่พี่รายงานว่าถ้าหมู่บ้านเรามีกลุ่มเสี่ยงมา พี่ต้องไปแจ้งใคร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แจ้งที่คุณหมอแล้วก็ผู้ใหญ่บ้าน ถ้าไม่มีเวลาก็โทรไป ถ้ามีเวลาก็ไปหา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พี่คาดหวังอยากให้รัฐบาลช่วยเหลืออะไรบ้าง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ช่วยเหลือความเป็นอยู่ เรื่องงานเรื่องเศรษฐกิจไม่เอาค่ะ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แล้วอยากให้เจ้าหน้าที่บุคคลากรทางการแพทย์ช่วยเหลืออะไรบ้าง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ช่วยเหลือหน้ากากแล้วก็เจลล้างมือ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อยากให้ผู้ใหญ่บ้านช่วยเหลืออย่างไรบ้างไหมครับ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ช่วยใส่หน้ากากอนามัย ล้างมือ ปฏิบัติตามที่เขาแนะนำ ต้องอยู่กับเพื่อนเป็นกลุ่มไม่ดี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พี่ได้เรียนรู้อะไรจากโควิดที่ผ่านมา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ได้เรียนรู้ว่าต้องใส่หน้ากากปิดปาดให้ดีๆ เวลากินข้าวกินอาหารก็ต้องล้างมือให้สะอาด ไม่ให้อยู่เป็นกลุ่มๆ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พี่ว่าโควิดจะอยู่กับเราอีกนานไหม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 xml:space="preserve">อยากให้หายเร็วๆ ไม่รู้จะหมดไม่หมด น่าจะอีก </w:t>
      </w:r>
      <w:r w:rsidRPr="00C342D9">
        <w:rPr>
          <w:rFonts w:asciiTheme="minorBidi" w:hAnsiTheme="minorBidi"/>
          <w:sz w:val="32"/>
          <w:szCs w:val="32"/>
        </w:rPr>
        <w:t>2</w:t>
      </w:r>
      <w:r w:rsidRPr="00C342D9">
        <w:rPr>
          <w:rFonts w:asciiTheme="minorBidi" w:hAnsiTheme="minorBidi"/>
          <w:sz w:val="32"/>
          <w:szCs w:val="32"/>
          <w:cs/>
        </w:rPr>
        <w:t xml:space="preserve">   ปี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ก่อนที่รอบที่สองจะมาเชียงราย พี่คิดว่ามันจะหายไปหรือยังในช่วงตุลาพฤศจิกา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  <w:cs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 xml:space="preserve">คิดว่าจะหาย แต่มาอีกจากฝั่งพม่า ข้ามมาจากฝั่งโน้น </w:t>
      </w:r>
    </w:p>
    <w:p w:rsidR="00EC7BA6" w:rsidRPr="00C342D9" w:rsidRDefault="00EC7BA6" w:rsidP="00EC7BA6">
      <w:pPr>
        <w:rPr>
          <w:rFonts w:asciiTheme="minorBidi" w:hAnsiTheme="minorBidi"/>
          <w:color w:val="FF0000"/>
          <w:sz w:val="32"/>
          <w:szCs w:val="32"/>
          <w:cs/>
        </w:rPr>
      </w:pPr>
      <w:r w:rsidRPr="00C342D9">
        <w:rPr>
          <w:rFonts w:asciiTheme="minorBidi" w:hAnsiTheme="minorBidi"/>
          <w:color w:val="FF0000"/>
          <w:sz w:val="32"/>
          <w:szCs w:val="32"/>
        </w:rPr>
        <w:t>1.</w:t>
      </w:r>
      <w:r w:rsidRPr="00C342D9">
        <w:rPr>
          <w:rFonts w:asciiTheme="minorBidi" w:hAnsiTheme="minorBidi"/>
          <w:color w:val="FF0000"/>
          <w:sz w:val="32"/>
          <w:szCs w:val="32"/>
          <w:cs/>
        </w:rPr>
        <w:t>เหนื่อยที่ต้องดูแลตัวเองไหม</w:t>
      </w:r>
    </w:p>
    <w:p w:rsidR="00EC7BA6" w:rsidRPr="00C342D9" w:rsidRDefault="00EC7BA6" w:rsidP="00EC7BA6">
      <w:pPr>
        <w:rPr>
          <w:rFonts w:asciiTheme="minorBidi" w:hAnsiTheme="minorBidi"/>
          <w:sz w:val="32"/>
          <w:szCs w:val="32"/>
        </w:rPr>
      </w:pPr>
      <w:r w:rsidRPr="00C342D9">
        <w:rPr>
          <w:rFonts w:asciiTheme="minorBidi" w:hAnsiTheme="minorBidi"/>
          <w:sz w:val="32"/>
          <w:szCs w:val="32"/>
        </w:rPr>
        <w:t>2.</w:t>
      </w:r>
      <w:r w:rsidRPr="00C342D9">
        <w:rPr>
          <w:rFonts w:asciiTheme="minorBidi" w:hAnsiTheme="minorBidi"/>
          <w:sz w:val="32"/>
          <w:szCs w:val="32"/>
          <w:cs/>
        </w:rPr>
        <w:t>ดูแลคนอื่นเหนื่อยนะ ดูแลตัวเองไม่เหนื่อยเพราะเราทำจนชินแล้ว</w:t>
      </w:r>
    </w:p>
    <w:p w:rsidR="00EC7BA6" w:rsidRPr="000E7FA7" w:rsidRDefault="00EC7BA6" w:rsidP="00EC7BA6"/>
    <w:p w:rsidR="00EC7BA6" w:rsidRDefault="00EC7BA6"/>
    <w:p w:rsidR="00EC7BA6" w:rsidRDefault="00EC7BA6"/>
    <w:p w:rsidR="00EC7BA6" w:rsidRDefault="00EC7BA6"/>
    <w:p w:rsidR="00EC7BA6" w:rsidRPr="00D1642D" w:rsidRDefault="00EC7BA6" w:rsidP="00EC7BA6">
      <w:pPr>
        <w:jc w:val="center"/>
        <w:rPr>
          <w:rFonts w:asciiTheme="minorBidi" w:hAnsiTheme="minorBidi"/>
          <w:color w:val="FF0000"/>
          <w:sz w:val="28"/>
          <w:cs/>
        </w:rPr>
      </w:pPr>
      <w:r w:rsidRPr="00D1642D">
        <w:rPr>
          <w:rFonts w:asciiTheme="minorBidi" w:hAnsiTheme="minorBidi"/>
          <w:color w:val="FF0000"/>
          <w:sz w:val="28"/>
        </w:rPr>
        <w:lastRenderedPageBreak/>
        <w:t>1.</w:t>
      </w:r>
      <w:r w:rsidRPr="00D1642D">
        <w:rPr>
          <w:rFonts w:asciiTheme="minorBidi" w:hAnsiTheme="minorBidi"/>
          <w:color w:val="FF0000"/>
          <w:sz w:val="28"/>
          <w:cs/>
        </w:rPr>
        <w:t xml:space="preserve">ผู้สัมภาษณ์  </w:t>
      </w:r>
      <w:r w:rsidRPr="00D1642D">
        <w:rPr>
          <w:rFonts w:asciiTheme="minorBidi" w:hAnsiTheme="minorBidi"/>
          <w:color w:val="FF0000"/>
          <w:sz w:val="28"/>
        </w:rPr>
        <w:t>2</w:t>
      </w:r>
      <w:r w:rsidRPr="00D1642D">
        <w:rPr>
          <w:rFonts w:asciiTheme="minorBidi" w:hAnsiTheme="minorBidi"/>
          <w:color w:val="FF0000"/>
          <w:sz w:val="28"/>
          <w:cs/>
        </w:rPr>
        <w:t>.ผู้ถูกสัมภาษณ์</w:t>
      </w:r>
    </w:p>
    <w:p w:rsidR="00EC7BA6" w:rsidRDefault="00EC7BA6" w:rsidP="00EC7BA6">
      <w:pPr>
        <w:rPr>
          <w:rFonts w:ascii="Cordia New" w:hAnsi="Cordia New" w:cs="Cordia New"/>
          <w:b/>
          <w:bCs/>
          <w:sz w:val="36"/>
          <w:szCs w:val="36"/>
          <w:u w:val="single"/>
        </w:rPr>
      </w:pPr>
      <w:r w:rsidRPr="00D1642D">
        <w:rPr>
          <w:rFonts w:ascii="Cordia New" w:hAnsi="Cordia New" w:cs="Cordia New"/>
          <w:b/>
          <w:bCs/>
          <w:sz w:val="36"/>
          <w:szCs w:val="36"/>
          <w:u w:val="single"/>
        </w:rPr>
        <w:t>P7</w:t>
      </w:r>
      <w:r w:rsidRPr="00D1642D">
        <w:rPr>
          <w:rFonts w:ascii="Cordia New" w:hAnsi="Cordia New" w:cs="Cordia New"/>
          <w:b/>
          <w:bCs/>
          <w:sz w:val="36"/>
          <w:szCs w:val="36"/>
          <w:u w:val="single"/>
          <w:cs/>
        </w:rPr>
        <w:t>วลีรัตน์.</w:t>
      </w:r>
      <w:r w:rsidRPr="00D1642D">
        <w:rPr>
          <w:rFonts w:ascii="Cordia New" w:hAnsi="Cordia New" w:cs="Cordia New"/>
          <w:b/>
          <w:bCs/>
          <w:sz w:val="36"/>
          <w:szCs w:val="36"/>
          <w:u w:val="single"/>
        </w:rPr>
        <w:t>m4a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แต่งงานหรือยัง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แต่งแล้วก็เลิกค่ะ เลี้ยงลูก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มีลูกกี่คนแล้วอายุเท่าไหร่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 xml:space="preserve">2. 3 </w:t>
      </w:r>
      <w:r w:rsidRPr="0056345A">
        <w:rPr>
          <w:rFonts w:ascii="Cordia New" w:hAnsi="Cordia New" w:cs="Cordia New"/>
          <w:sz w:val="32"/>
          <w:szCs w:val="32"/>
          <w:cs/>
        </w:rPr>
        <w:t xml:space="preserve">คน ค่ะ คนโตผู้หญิง </w:t>
      </w:r>
      <w:r w:rsidRPr="0056345A">
        <w:rPr>
          <w:rFonts w:ascii="Cordia New" w:hAnsi="Cordia New" w:cs="Cordia New"/>
          <w:sz w:val="32"/>
          <w:szCs w:val="32"/>
        </w:rPr>
        <w:t xml:space="preserve">9 </w:t>
      </w:r>
      <w:r w:rsidRPr="0056345A">
        <w:rPr>
          <w:rFonts w:ascii="Cordia New" w:hAnsi="Cordia New" w:cs="Cordia New"/>
          <w:sz w:val="32"/>
          <w:szCs w:val="32"/>
          <w:cs/>
        </w:rPr>
        <w:t xml:space="preserve">ขวบ สองผู้ชาย </w:t>
      </w:r>
      <w:r w:rsidRPr="0056345A">
        <w:rPr>
          <w:rFonts w:ascii="Cordia New" w:hAnsi="Cordia New" w:cs="Cordia New"/>
          <w:sz w:val="32"/>
          <w:szCs w:val="32"/>
        </w:rPr>
        <w:t xml:space="preserve">6 </w:t>
      </w:r>
      <w:r w:rsidRPr="0056345A">
        <w:rPr>
          <w:rFonts w:ascii="Cordia New" w:hAnsi="Cordia New" w:cs="Cordia New"/>
          <w:sz w:val="32"/>
          <w:szCs w:val="32"/>
          <w:cs/>
        </w:rPr>
        <w:t>ขวบ คนสุดท้าย ผู้ชายขวบแปดเดือนค่ะ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ขอโทษนะครับทั้งสามคนคุณพ่อเดียวกันไหม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 xml:space="preserve">ค่ะ เพิ่งมาเลิกช่วงโควิดนี้ค่ะ ตรุษจีนนี้ก็ครบ </w:t>
      </w:r>
      <w:r w:rsidRPr="0056345A">
        <w:rPr>
          <w:rFonts w:ascii="Cordia New" w:hAnsi="Cordia New" w:cs="Cordia New"/>
          <w:sz w:val="32"/>
          <w:szCs w:val="32"/>
        </w:rPr>
        <w:t>1</w:t>
      </w:r>
      <w:r w:rsidRPr="0056345A">
        <w:rPr>
          <w:rFonts w:ascii="Cordia New" w:hAnsi="Cordia New" w:cs="Cordia New"/>
          <w:sz w:val="32"/>
          <w:szCs w:val="32"/>
          <w:cs/>
        </w:rPr>
        <w:t xml:space="preserve">   ปี พอ ตั้งแต่เลิกกันก็ไม่ส่งเสียอะไรเลย เขาไปมีใหม่เป็นคนเทอดไทยค่ะ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ทุกวันนี้อาชีพหลักของพี่คืออะไร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ไม่มีค่ะ ไม่ได้ประกอบอาชีพ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เหตุผลที่ไม่ได้ประกอบอาชีพคืออะไร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ไม่มีเวลาต้องดูแลลูก ดูแลพ่อแม่ค่ะ รับส่งลูกเรียนทำนู้นทำนี้ มีพี่สาวคนโตส่งมาให้ใช้ แต่ไม่พอใช้ค่ะ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ช่วงโควิดเนี้ยสิ่งที่พี่ได้รับผลกระทบแน่ๆทางด้านเศรษฐกิจนะครับ เงินไม่พอใช้นะครับ ทั้งดูแลรับผิดชอบครอบครัวตรงนี้เป็นหลักทั้งหมดเลยนะครับ ด้านสุขภาพร่างกายมีผลกระทบไหมครับ สุขภาพทางด้านจิตใจละ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ทางด้านร่างกายไม่มีค่ะ ทางด้านจิตใจก็มีคิดมาก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คิดมากนี้ยังไงจากด้านโควิดหรอ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มันก็หลายอย่าง โควิดด้วย เรื่องลูกด้วย เรื่องแฟนด้วย แต่หลักๆคือเรื่องลูก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ลูกนี้เรากังวลเรื่องอะไรบ้าง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เรื่องค่าใช้จ่าย เพราะแฟนก็ไม่ส่งเสียอะไรเลย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แล้วแฟนเขามีลูกใหม่ไหม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 xml:space="preserve">มี </w:t>
      </w:r>
      <w:r w:rsidRPr="0056345A">
        <w:rPr>
          <w:rFonts w:ascii="Cordia New" w:hAnsi="Cordia New" w:cs="Cordia New"/>
          <w:sz w:val="32"/>
          <w:szCs w:val="32"/>
        </w:rPr>
        <w:t>1</w:t>
      </w:r>
      <w:r w:rsidRPr="0056345A">
        <w:rPr>
          <w:rFonts w:ascii="Cordia New" w:hAnsi="Cordia New" w:cs="Cordia New"/>
          <w:sz w:val="32"/>
          <w:szCs w:val="32"/>
          <w:cs/>
        </w:rPr>
        <w:t xml:space="preserve">   คน อยู่ใกล้กันด้วย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มันก็มีเรื่องกวนใจนะครับทั้งเรื่องงานเรื่องแฟนไหนจะเรื่องโควิด ออยู่ใกล้กันด้วย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แล้วอยู่ใกล้แค่นี้ลูกก็ไม่มาดูแล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มาทางด้านโควิด ทำให้การใช้ชีวิตพี่เปลี่ยนไปไหมครับ ตั้งแต่มีโควิด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lastRenderedPageBreak/>
        <w:t>2.</w:t>
      </w:r>
      <w:r w:rsidRPr="0056345A">
        <w:rPr>
          <w:rFonts w:ascii="Cordia New" w:hAnsi="Cordia New" w:cs="Cordia New"/>
          <w:sz w:val="32"/>
          <w:szCs w:val="32"/>
          <w:cs/>
        </w:rPr>
        <w:t>ก็เปลี่ยนไปหลายอย่างทั้งการเดินทางไปไหน ก็จะระแวงกลัวว่าจะติดโควิด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คิดเหมือนกันใช่ไหมว่าจะติดโควิด ไหนจะเดินทางเข้าไปในเมือง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ใช่ ถ้าเราไม่ไปก็ไม่ได้ ต้องไปซื้อของ แต่เราต้องป้องกันตัวเอง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การเดินทางเราก็ต้องระมัดระวังตัวเองมากขึ้น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 xml:space="preserve">ใช่ๆ ยิ่งเวลาลูกไม่สบายไปข้างล่างลำบากมาเลย ขับมอไซต์ไปอันตราย คลินิกจะเปิด </w:t>
      </w:r>
      <w:r w:rsidRPr="0056345A">
        <w:rPr>
          <w:rFonts w:ascii="Cordia New" w:hAnsi="Cordia New" w:cs="Cordia New"/>
          <w:sz w:val="32"/>
          <w:szCs w:val="32"/>
        </w:rPr>
        <w:t>5</w:t>
      </w:r>
      <w:r w:rsidRPr="0056345A">
        <w:rPr>
          <w:rFonts w:ascii="Cordia New" w:hAnsi="Cordia New" w:cs="Cordia New"/>
          <w:sz w:val="32"/>
          <w:szCs w:val="32"/>
          <w:cs/>
        </w:rPr>
        <w:t xml:space="preserve">   โมงเราต้องลงไปเอาลูกแบกไปข้างหลัง มันลำบากจริงๆเวลาลูกไม่สบาย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โรคโควิด พี่เข้าใจว่าโรคโควิดเกิดจากอะไร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เกิดจากสิ่งแวดล้อม หายใจ อากาศ พี่ว่าเป็นโรคติดต่อทางเดินหายใจ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พี่พูดเองว่าก็มีกังวลในการเดินทางไปไหน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 xml:space="preserve">ใช่ค่ะ เพราะว่ามีแต่พี่คนเดียวที่ไปตลอด ถ้าลูกจะไปหาหมอ ไปนู้นนี้ แม่เชียงราย ก็เป็นพี่ตัวเราเองไปคนเดียว อย่างแม่คราวก่อนก็ไปเฝ้าและออกมีโอกาสสัมผัสคนนั้นคนนี้ กลัวเอาไปติดลูกอีก เราคิดแบบนั้นปุ๊บ เราจะไม่สบายใจเลย เพราะเราตัวคนเดียวที่ต้องวิ่งดู เหมือนเสาหลักของบ้านเลยวิ่งไปรับลูก ช่วงที่ขายน้ำเต้าหู้ไปขายของ พี่สาวกับพี่เขยทำน้ำเต้าหู้บ่ายสามออกไปขายของกลับมา </w:t>
      </w:r>
      <w:r w:rsidRPr="0056345A">
        <w:rPr>
          <w:rFonts w:ascii="Cordia New" w:hAnsi="Cordia New" w:cs="Cordia New"/>
          <w:sz w:val="32"/>
          <w:szCs w:val="32"/>
        </w:rPr>
        <w:t>1</w:t>
      </w:r>
      <w:r w:rsidRPr="0056345A">
        <w:rPr>
          <w:rFonts w:ascii="Cordia New" w:hAnsi="Cordia New" w:cs="Cordia New"/>
          <w:sz w:val="32"/>
          <w:szCs w:val="32"/>
          <w:cs/>
        </w:rPr>
        <w:t xml:space="preserve">   ทุ่ม ไม่ไปก็ไม่ได้ลูกไม่มีกิน โดนแฟนทิ้งอีกเลย โควิดมานี้นะงานก็ไม่มีทำ แต่ยังดีที่พี่คิดได้ คิดได้ว่าไม่ต้องคิดมากอะไรที่ผ่านก็ให้ผ่านไป อะไรจะเกิดก็ให้มันเกิด แต่เราต้องอยู่ต้องทนเพื่อลูกและครอบครัว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พี่เป็นคนแบบนี้มาตั้งแต่สมัยสาวๆอยู่แล้วไหมครับ เป็นคนที่ไม่คิดอะไรมาก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ไม่ใช่นะ เป็นคนคิดมาก คิดมากเป็นอันดับแรก แล้วเป็นคนระแวง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ตอนนี้ก็รู้แล้วว่าคิดมากไปก็ไม่มีอะไรดีขึ้น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คิดมากไปก็ไม่ได้อะไรคิดบุ๊ปได้ปั๊บแบบนั้นก็ได้ แต่พอเราคิดมาก เราก็ได้แต่โรคติดตัวเลยปล่อยวาง ถ้าเราคิดมากร้องไห้แล้วลูกจะทำยังไง ถ้าพี่ทำตัวเหมือนแฟนไปเลย แล้วลูกจะอยู่ยังไง ลูกจะเอาเสาร์หลักที่ไหนยืนเกาะ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เราก็คิดไปอีกแบบหนึ่ง เราก็จ้องเข้มแข็งไปอีกแบบ เยี่ยมมากเลยนะครับ แล้วโอกาสเสี่ยงพี่คิดว่าตัวพี่เองเป็นกลุ่มเยงไหม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ก็ถ้าเราไม่ออกไปไหนอยู่บ้าน ก็ไม่เป็นไร มันอยู่ที่ภูมิต้านทานของเราด้วย ถ้าเราแข็งแรงมันก็ไม่เป็นอะไร ถามว่าเสี่ยงไหมก็เสี่ยงจากคนข้างนอกกลับมา เขาจะมีหรือไม่มีก็ไม่รู้ต่างคนต่างกลัวกัน แต่เราก็ต้องป้องกันเป็นอันดับแรก เพราะเราต้องไปเจอคนนั้นคนนี้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ในความคิดของพี่ทุกวันนี้ใครคือกลุ่มเสี่ยงของโรคนี้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มาจากเมืองนอก ประเทศจีน คนที่อยู่ในเมือง กรุงเทพแบบนี้ เชียงใหม่ คนที่มาจากพื้นที่เสียง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lastRenderedPageBreak/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พี่คิดว่าโรคนี้มันรุนแรงมากไหม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รุนแรง ติดก็คือตายเลย เสียชีวิตเลย คิดว่าจะรักษาหายไหม ไม่น่าจะหาย แต่ถ้ามียาก็น่าจะบรรเทาได้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ถ้าเปรียบเทียบกับโรคต่างๆโควิดนี้มันพอๆกับโรคอะไร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พอๆกับไข้เลือดออก ไข้หวัดใหม่ เวลาไข้เลือดไข้ขึ้นสูงจะสูงมาก พี่เคยไปเฝ้าแม่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วิธีการป้องกันพี่น่าจะทราบอยู่แล้วนะครับ ไหนลองสรุปให้ฟังอีกที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ทราบค่ะ ผ้าปิดปากตลอด มีไว้ในมอไซต์ มีไว้ในกระเป๋าตลอด เวลากลับมาบ้านก็ล้างมือล้างเท้า ใช้เลล้างมือค่ะ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 xml:space="preserve">1. 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พี่ถือว่าทำได้ปกติไม่มีปัญหานะ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ค่ะ แต่บางครั้งก็ลืมไปเซเว่นลืมก็ซื้อเพิ่ม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ของพี่เนี้ยทำจนชินแล้วโอเคทำได้ แล้วพี่คิดว่าคนในชุมชนหมู่บ้านเราเท่าที่พี่สังเกต เขาให้ความร่วมมือดีไหม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ในความรู้สึกพี่บางคนเขาก็ใส่ บางคนก็ไม่ใส่ ก็มีแต่ส่วน บางทีเขาก็ลืมแล้วไปซื้อร้านค้า แต่ส่วนมากจะใส่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สัดส่วนคนในชุมชนที่ให้ความร่วมมือกับคนที่ไม่ให้ความร่วมมือ อันไหนมากกว่ากัน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คนให้ความร่วมมือมากกว่า ประมาณ หกสิบเปอร์เซ้น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แล้วพฤติกรรมล้างมือนี้ครับ พี่คิดว่าตัวพี่เองทำได้ตลอดไหม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ตลอดอยู่แล้วค่ะเพราะพี่ต้องทำทุกอย่าง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 xml:space="preserve">แล้วส่งผลไปถึงลูกถึงแม่พี่ไหมครับ 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พี่ดูแลให้ตลอดหมดเลย ดูแลครอบคลุมพี่เป็นคนดูแลให้หมดเลย พ่อกับแม่ไม่ค่อยได้ออกไปไหนค่ะ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แล้วเรื่องวัคซีนละครับ พี่เคยได้ยินเรื่องวัคซีนโควิดไหมครับ เคยได้ยินจากไหน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เคยได้ยินค่ะ จากในทีวี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ได้ยินมาว่ายังไง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ได้ยินมาว่าจะมียาวัคซีน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แล้วตอนนี้มียังในประเทศไทย จากที่พี่ยินมา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ยังค่ะ ยินว่าจะเขาแต่ไม่ใช่ว่าจะรักษาได้หาย แต่มันบรรเทาได้ค่ะ ไม่ใช่ฉีดปุ๊บจะหายนะคะ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พี่คิดว่าถ้ามีวัคซีนพี่จะฉีดไหม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lastRenderedPageBreak/>
        <w:t>2.</w:t>
      </w:r>
      <w:r w:rsidRPr="0056345A">
        <w:rPr>
          <w:rFonts w:ascii="Cordia New" w:hAnsi="Cordia New" w:cs="Cordia New"/>
          <w:sz w:val="32"/>
          <w:szCs w:val="32"/>
          <w:cs/>
        </w:rPr>
        <w:t>ฉีดค่ะ เพราะป้องกันโควิด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พี่ไม่กลัวผลกระทบที่จะทำให้เกิดการไม่สบายเกิดขึ้นหรอ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ก็คิด แต่ถ้าคนอื่นฉัน เราก็กล้าฉีด หมอให้ฉีดเราก็ฉีด เพราะถ้าเราเป็นอะไรหมอเป็นคนดูแล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 xml:space="preserve">ก็คือตามคำสั่งหมอถ้าหมอให้ฉีดก็ฉีดนั้นแหละ 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เพราะหมอดูแลเราอยู่แล้ว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พี่เชื่อว่าวัคซีนจะมีประสิทธิภาพดีไหม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ดีแต่ว่าจะไม่หายหมด แต่ก็แค่บรรเทา แต่ถ้าจะให้หายจากโรคนี้ไปเลยคงจะเป็นไปไม่ได้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พี่คาดหวังว่าอยากให้วัคซีนที่ฉีดนี้เป็นยังไง ฉีดแล้วให้เป็นยังไง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อยากให้ครอบคลุมโรค ป้องกันโรค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ถ้าเขามีการรณรงค์ฉ๊ดวัคซีนพี่จะเข้าร่วมไหม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ร่วมค่ะ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ด้วยวิธีการใด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 xml:space="preserve">ช่วยเขาบอกต่อ ให้ฉีดวัคซีนนะ 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พี่คาดหวังว่าภาครัฐช่วยเหลืออะไรบ้างในสถานการณ์โควิด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อยากให้ช่วยทุกอย่าง ของกิน อย่างพี่นี้กระทบ อยากให้ช่วยหมดเลย การเรียนของลูก มันต้องใช้ค่าเทอม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อยากให้หมอที่โรงพยาบาลช่วยเหลืออะไร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 xml:space="preserve">อยากให้เขามาตรวจเช็คสุขภาพ บางทีพี่ไม่อยู่บ้านก็ต้องให้เขามีหมอมาตรวจตามบ้าน ลูกๆไม่อยู่ คนแก่ไปไม่ได้อยู่แล้ว 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แล้วคนในชุมชนละครับ อยากให้เขาทำอย่างไรในสถานการณ์โควิดแบบนี้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อยากให้เขาช่วยเหลือดูแลซึ่งกันและกันให้เขาปิดจมูก ปิดปากไว้ ไม่อยากให้เขาอยู่เป็นกลุ่ม อยากให้มีสถานที่กักตัวยาก ไม่อยากให้เขากลับมากักตัวที่บ้าน แยกออกไปต่างหาก ถ้ากักตัวที่บ้านแล้วคนที่อยู่ในบ้านละ ก็ติดกันหมด เหมือนมีส่วนกลาง ถ้ากักตัวที่บ้านอีกคนหนึ่งติด สี่คนไม่ติด จะทำยังไง มันก็วุ่นวายกันไปหมด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แสดงว่าที่บ้านเราสถานที่กักตัวส่วนกลางยังไม่มี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ยังไม่มีค่ะ บ้านใครบ้านมัน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lastRenderedPageBreak/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เมื่อวานผมไปเทิดไทยเขามีหลังวัดไว้กักตัว แบ่งไว้ชัดเจน ไม่ใช่กักที่บ้านใครบ้านมัน แล้วจากประการณ์ที่ผ่านมาละครับ ก่อนจะมีโควิดพี่ก็ดูแลแบบนี้เหมือนเดิมหรอครับ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ใช่ เพียงแต่ว่าแมสไม่ได้ใส่ แต่โควิดมาก็บ่อยขึ้น ไปไหนก็ติดแมสตลอดค่ะ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ระหว่างการระบาดก็คือดูแลแบบเต็มที่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ตัวพี่ไม่เป็นไร แต่ตัวลูกพี่พ่อแม่พี่อย่าเป็นอะไร สำคัญที่สุดเลย ถ้าเขาเป็นอะไร ก็จะมีแค่พี่คนเดียวที่ต้องไปเฝ้า พี่ก็เลยต้องทำอะไรก็ได้ให้เขาแข็งแรงเข้มแข็งที่สุด ถ้าพี่เป็นไรก็คือทำไรไม่ได้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ท้ายที่สุดโควิดในช่วงที่ผ่านมาเราได้บทเรียนอะไรบ้างในสถานการณ์โควิด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>บทเรียนหรอมันก็สอนอยู่นะ พยายามไม่ออกไปข้างนอก ไม่พยายามรวมกลุ่มกัน เพราะมันดีต่อเรา ไม่ออกไปข้างนอก แต่ไม่ออกไม่ได้ เราจำเป็น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color w:val="FF0000"/>
          <w:sz w:val="32"/>
          <w:szCs w:val="32"/>
          <w:cs/>
        </w:rPr>
      </w:pPr>
      <w:r w:rsidRPr="0056345A">
        <w:rPr>
          <w:rFonts w:ascii="Cordia New" w:hAnsi="Cordia New" w:cs="Cordia New"/>
          <w:color w:val="FF0000"/>
          <w:sz w:val="32"/>
          <w:szCs w:val="32"/>
        </w:rPr>
        <w:t>1.</w:t>
      </w:r>
      <w:r w:rsidRPr="0056345A">
        <w:rPr>
          <w:rFonts w:ascii="Cordia New" w:hAnsi="Cordia New" w:cs="Cordia New"/>
          <w:color w:val="FF0000"/>
          <w:sz w:val="32"/>
          <w:szCs w:val="32"/>
          <w:cs/>
        </w:rPr>
        <w:t>แล้วสถานการณ์โควิดทำให้เราปล่อยวางอะไรได้มากขึ้นไหมครับ หรือว่าไม่เกี่ยว</w:t>
      </w:r>
    </w:p>
    <w:p w:rsidR="00EC7BA6" w:rsidRPr="0056345A" w:rsidRDefault="00EC7BA6" w:rsidP="00EC7BA6">
      <w:pPr>
        <w:jc w:val="thaiDistribute"/>
        <w:rPr>
          <w:rFonts w:ascii="Cordia New" w:hAnsi="Cordia New" w:cs="Cordia New"/>
          <w:sz w:val="32"/>
          <w:szCs w:val="32"/>
          <w:cs/>
        </w:rPr>
      </w:pPr>
      <w:r w:rsidRPr="0056345A">
        <w:rPr>
          <w:rFonts w:ascii="Cordia New" w:hAnsi="Cordia New" w:cs="Cordia New"/>
          <w:sz w:val="32"/>
          <w:szCs w:val="32"/>
        </w:rPr>
        <w:t>2.</w:t>
      </w:r>
      <w:r w:rsidRPr="0056345A">
        <w:rPr>
          <w:rFonts w:ascii="Cordia New" w:hAnsi="Cordia New" w:cs="Cordia New"/>
          <w:sz w:val="32"/>
          <w:szCs w:val="32"/>
          <w:cs/>
        </w:rPr>
        <w:t xml:space="preserve">ถ้าถามว่าเกี่ยวไหม พี่ก็ไม่รู้ไม่เคยมาเจอแบบนี้ ในเมื่อมาเจอแล้ว เราก็ต้องตั้งไว้ แต่ก็เป็นหนีเพิ่ม เพราะแฟนคนเดียวทำให้พี่เป็นหนี้เพิ่ม จากเงินรัฐ </w:t>
      </w:r>
      <w:r w:rsidRPr="0056345A">
        <w:rPr>
          <w:rFonts w:ascii="Cordia New" w:hAnsi="Cordia New" w:cs="Cordia New"/>
          <w:sz w:val="32"/>
          <w:szCs w:val="32"/>
        </w:rPr>
        <w:t xml:space="preserve">40000 </w:t>
      </w:r>
      <w:r w:rsidRPr="0056345A">
        <w:rPr>
          <w:rFonts w:ascii="Cordia New" w:hAnsi="Cordia New" w:cs="Cordia New"/>
          <w:sz w:val="32"/>
          <w:szCs w:val="32"/>
          <w:cs/>
        </w:rPr>
        <w:t>อันนั้นเป็นชื่อแฟนแต่พี่ต้องรับผิดชอบหมดเลย แต่พี่ไม่ไปยุ่งกับเขาแต่อย่ามายุ่งกับลูกพี่ แต่ถึงยังไงเขาก็ยังเป็นพ่อของเด็ก พูดยากไงเรื่องครอบครัว คิดมากไปก็ไม่มีประโยชน์ไง ในเมือเขาไม่หาเลี้ยงก็ช่างเขา มีคนหลายคนที่ต้องเหตุการณ์นี้</w:t>
      </w:r>
    </w:p>
    <w:p w:rsidR="00EC7BA6" w:rsidRPr="00D1642D" w:rsidRDefault="00EC7BA6" w:rsidP="00EC7BA6">
      <w:pPr>
        <w:rPr>
          <w:rFonts w:ascii="Cordia New" w:hAnsi="Cordia New" w:cs="Cordia New"/>
          <w:sz w:val="32"/>
          <w:szCs w:val="32"/>
        </w:rPr>
      </w:pPr>
    </w:p>
    <w:p w:rsidR="00EC7BA6" w:rsidRDefault="00EC7BA6">
      <w:bookmarkStart w:id="0" w:name="_GoBack"/>
      <w:bookmarkEnd w:id="0"/>
    </w:p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p w:rsidR="00EC7BA6" w:rsidRDefault="00EC7BA6"/>
    <w:sectPr w:rsidR="00EC7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DF14FD"/>
    <w:multiLevelType w:val="hybridMultilevel"/>
    <w:tmpl w:val="75BAF02A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FA0"/>
    <w:rsid w:val="000E0D29"/>
    <w:rsid w:val="000E3FDE"/>
    <w:rsid w:val="00160527"/>
    <w:rsid w:val="00172FA0"/>
    <w:rsid w:val="00207C45"/>
    <w:rsid w:val="00300B57"/>
    <w:rsid w:val="0034291E"/>
    <w:rsid w:val="005B0748"/>
    <w:rsid w:val="00607615"/>
    <w:rsid w:val="00621A30"/>
    <w:rsid w:val="00646AF2"/>
    <w:rsid w:val="006D678A"/>
    <w:rsid w:val="009C279F"/>
    <w:rsid w:val="00A54589"/>
    <w:rsid w:val="00B137CB"/>
    <w:rsid w:val="00C067AE"/>
    <w:rsid w:val="00D0033F"/>
    <w:rsid w:val="00E5057B"/>
    <w:rsid w:val="00EC7BA6"/>
    <w:rsid w:val="00F56567"/>
    <w:rsid w:val="00F7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12567"/>
  <w15:chartTrackingRefBased/>
  <w15:docId w15:val="{D9D1EC77-8052-4599-9862-D3FFC6F88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7B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2</Pages>
  <Words>7141</Words>
  <Characters>40704</Characters>
  <Application>Microsoft Office Word</Application>
  <DocSecurity>0</DocSecurity>
  <Lines>339</Lines>
  <Paragraphs>95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awatchai Apidechkul</cp:lastModifiedBy>
  <cp:revision>3</cp:revision>
  <dcterms:created xsi:type="dcterms:W3CDTF">2021-04-23T06:39:00Z</dcterms:created>
  <dcterms:modified xsi:type="dcterms:W3CDTF">2021-04-23T06:43:00Z</dcterms:modified>
</cp:coreProperties>
</file>